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3C994" w14:textId="77777777" w:rsidR="00BF1787" w:rsidRPr="00FC2865" w:rsidRDefault="00BF1787" w:rsidP="00BF1787">
      <w:pPr>
        <w:pStyle w:val="Heading2"/>
        <w:spacing w:before="0" w:after="0"/>
        <w:rPr>
          <w:sz w:val="20"/>
          <w:szCs w:val="20"/>
        </w:rPr>
      </w:pPr>
      <w:r w:rsidRPr="00FC2865">
        <w:rPr>
          <w:sz w:val="22"/>
          <w:szCs w:val="22"/>
        </w:rPr>
        <w:t xml:space="preserve">Supplemental Table 1: </w:t>
      </w:r>
      <w:r w:rsidRPr="00FC2865">
        <w:rPr>
          <w:sz w:val="20"/>
          <w:szCs w:val="20"/>
        </w:rPr>
        <w:t>Characteristics of study subjects included the sensitivity analysis for cohort 1</w:t>
      </w:r>
    </w:p>
    <w:tbl>
      <w:tblPr>
        <w:tblStyle w:val="TableGrid"/>
        <w:tblW w:w="12328" w:type="dxa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281"/>
        <w:gridCol w:w="1129"/>
        <w:gridCol w:w="1275"/>
        <w:gridCol w:w="1276"/>
        <w:gridCol w:w="1134"/>
        <w:gridCol w:w="1985"/>
      </w:tblGrid>
      <w:tr w:rsidR="00BF1787" w:rsidRPr="00FC2865" w14:paraId="61145D83" w14:textId="77777777" w:rsidTr="00827399">
        <w:tc>
          <w:tcPr>
            <w:tcW w:w="2830" w:type="dxa"/>
            <w:vMerge w:val="restart"/>
            <w:shd w:val="clear" w:color="auto" w:fill="F2F2F2" w:themeFill="background1" w:themeFillShade="F2"/>
          </w:tcPr>
          <w:p w14:paraId="5C08FD2B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5FE5429F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HORT 1</w:t>
            </w: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8" w:type="dxa"/>
            <w:gridSpan w:val="3"/>
            <w:shd w:val="clear" w:color="auto" w:fill="F2F2F2" w:themeFill="background1" w:themeFillShade="F2"/>
          </w:tcPr>
          <w:p w14:paraId="7939AC1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hort prior to matching</w:t>
            </w:r>
          </w:p>
        </w:tc>
        <w:tc>
          <w:tcPr>
            <w:tcW w:w="3685" w:type="dxa"/>
            <w:gridSpan w:val="3"/>
            <w:shd w:val="clear" w:color="auto" w:fill="F2F2F2" w:themeFill="background1" w:themeFillShade="F2"/>
          </w:tcPr>
          <w:p w14:paraId="348C08D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atched cohort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B3CA86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Unmatched subjects </w:t>
            </w: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BF1787" w:rsidRPr="00FC2865" w14:paraId="48839D48" w14:textId="77777777" w:rsidTr="00827399">
        <w:tc>
          <w:tcPr>
            <w:tcW w:w="2830" w:type="dxa"/>
            <w:vMerge/>
            <w:shd w:val="clear" w:color="auto" w:fill="F2F2F2" w:themeFill="background1" w:themeFillShade="F2"/>
          </w:tcPr>
          <w:p w14:paraId="6554677E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213451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on-VOC</w:t>
            </w:r>
          </w:p>
          <w:p w14:paraId="684F121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14,242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3C7520B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OC</w:t>
            </w:r>
          </w:p>
          <w:p w14:paraId="7475070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17,835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489CD0F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308AF8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on-VOC</w:t>
            </w:r>
          </w:p>
          <w:p w14:paraId="3F4393A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14,08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E8563C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OC</w:t>
            </w:r>
          </w:p>
          <w:p w14:paraId="7E51ED3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17,74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807011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FC2D28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OC</w:t>
            </w:r>
          </w:p>
          <w:p w14:paraId="6012B3A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93</w:t>
            </w:r>
          </w:p>
        </w:tc>
      </w:tr>
      <w:tr w:rsidR="00BF1787" w:rsidRPr="00FC2865" w14:paraId="219908A8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C35BE27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ge in years (mean)</w:t>
            </w:r>
          </w:p>
        </w:tc>
        <w:tc>
          <w:tcPr>
            <w:tcW w:w="1418" w:type="dxa"/>
          </w:tcPr>
          <w:p w14:paraId="34CCC6B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38.1</w:t>
            </w:r>
          </w:p>
        </w:tc>
        <w:tc>
          <w:tcPr>
            <w:tcW w:w="1281" w:type="dxa"/>
          </w:tcPr>
          <w:p w14:paraId="2EEF5D2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35.3</w:t>
            </w:r>
          </w:p>
        </w:tc>
        <w:tc>
          <w:tcPr>
            <w:tcW w:w="1129" w:type="dxa"/>
          </w:tcPr>
          <w:p w14:paraId="2FD472E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3*</w:t>
            </w:r>
          </w:p>
        </w:tc>
        <w:tc>
          <w:tcPr>
            <w:tcW w:w="1275" w:type="dxa"/>
          </w:tcPr>
          <w:p w14:paraId="0448354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35.2</w:t>
            </w:r>
          </w:p>
        </w:tc>
        <w:tc>
          <w:tcPr>
            <w:tcW w:w="1276" w:type="dxa"/>
          </w:tcPr>
          <w:p w14:paraId="61308AD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35.1</w:t>
            </w:r>
          </w:p>
        </w:tc>
        <w:tc>
          <w:tcPr>
            <w:tcW w:w="1134" w:type="dxa"/>
          </w:tcPr>
          <w:p w14:paraId="1E4BD7E4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5EA6019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71.7</w:t>
            </w:r>
          </w:p>
        </w:tc>
      </w:tr>
      <w:tr w:rsidR="00BF1787" w:rsidRPr="00FC2865" w14:paraId="12BBB354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06EDCAFC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ge groups (%)</w:t>
            </w:r>
          </w:p>
        </w:tc>
        <w:tc>
          <w:tcPr>
            <w:tcW w:w="1418" w:type="dxa"/>
          </w:tcPr>
          <w:p w14:paraId="6B90D0A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81" w:type="dxa"/>
          </w:tcPr>
          <w:p w14:paraId="2DA09B56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29" w:type="dxa"/>
          </w:tcPr>
          <w:p w14:paraId="05740CF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5022D1C0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D5810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C4A27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1998B74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F1787" w:rsidRPr="00FC2865" w14:paraId="18CB182D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45DB4826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&lt;10</w:t>
            </w:r>
          </w:p>
        </w:tc>
        <w:tc>
          <w:tcPr>
            <w:tcW w:w="1418" w:type="dxa"/>
          </w:tcPr>
          <w:p w14:paraId="086BC13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8.2</w:t>
            </w:r>
          </w:p>
        </w:tc>
        <w:tc>
          <w:tcPr>
            <w:tcW w:w="1281" w:type="dxa"/>
          </w:tcPr>
          <w:p w14:paraId="28DFDB3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9.8</w:t>
            </w:r>
          </w:p>
        </w:tc>
        <w:tc>
          <w:tcPr>
            <w:tcW w:w="1129" w:type="dxa"/>
          </w:tcPr>
          <w:p w14:paraId="2EE948A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275" w:type="dxa"/>
          </w:tcPr>
          <w:p w14:paraId="46945A8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9.9</w:t>
            </w:r>
          </w:p>
        </w:tc>
        <w:tc>
          <w:tcPr>
            <w:tcW w:w="1276" w:type="dxa"/>
          </w:tcPr>
          <w:p w14:paraId="4461A13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9.9</w:t>
            </w:r>
          </w:p>
        </w:tc>
        <w:tc>
          <w:tcPr>
            <w:tcW w:w="1134" w:type="dxa"/>
          </w:tcPr>
          <w:p w14:paraId="7071BED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56B27F5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</w:tr>
      <w:tr w:rsidR="00BF1787" w:rsidRPr="00FC2865" w14:paraId="7DA7329B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426B3058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10-19</w:t>
            </w:r>
          </w:p>
        </w:tc>
        <w:tc>
          <w:tcPr>
            <w:tcW w:w="1418" w:type="dxa"/>
          </w:tcPr>
          <w:p w14:paraId="252A6A1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4</w:t>
            </w:r>
          </w:p>
        </w:tc>
        <w:tc>
          <w:tcPr>
            <w:tcW w:w="1281" w:type="dxa"/>
          </w:tcPr>
          <w:p w14:paraId="6734270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6.8</w:t>
            </w:r>
          </w:p>
        </w:tc>
        <w:tc>
          <w:tcPr>
            <w:tcW w:w="1129" w:type="dxa"/>
          </w:tcPr>
          <w:p w14:paraId="56CA265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275" w:type="dxa"/>
          </w:tcPr>
          <w:p w14:paraId="242E8A1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6.9</w:t>
            </w:r>
          </w:p>
        </w:tc>
        <w:tc>
          <w:tcPr>
            <w:tcW w:w="1276" w:type="dxa"/>
          </w:tcPr>
          <w:p w14:paraId="28735E3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6.9</w:t>
            </w:r>
          </w:p>
        </w:tc>
        <w:tc>
          <w:tcPr>
            <w:tcW w:w="1134" w:type="dxa"/>
          </w:tcPr>
          <w:p w14:paraId="6CF1DB4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15767D0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</w:tr>
      <w:tr w:rsidR="00BF1787" w:rsidRPr="00FC2865" w14:paraId="7114EAD0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124D65F0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20-29</w:t>
            </w:r>
          </w:p>
        </w:tc>
        <w:tc>
          <w:tcPr>
            <w:tcW w:w="1418" w:type="dxa"/>
          </w:tcPr>
          <w:p w14:paraId="3E4C64F4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7.6</w:t>
            </w:r>
          </w:p>
        </w:tc>
        <w:tc>
          <w:tcPr>
            <w:tcW w:w="1281" w:type="dxa"/>
          </w:tcPr>
          <w:p w14:paraId="13C9CA6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8.5</w:t>
            </w:r>
          </w:p>
        </w:tc>
        <w:tc>
          <w:tcPr>
            <w:tcW w:w="1129" w:type="dxa"/>
          </w:tcPr>
          <w:p w14:paraId="3F6651C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275" w:type="dxa"/>
          </w:tcPr>
          <w:p w14:paraId="535CAF1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8.6</w:t>
            </w:r>
          </w:p>
        </w:tc>
        <w:tc>
          <w:tcPr>
            <w:tcW w:w="1276" w:type="dxa"/>
          </w:tcPr>
          <w:p w14:paraId="25B4DC3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8.6</w:t>
            </w:r>
          </w:p>
        </w:tc>
        <w:tc>
          <w:tcPr>
            <w:tcW w:w="1134" w:type="dxa"/>
          </w:tcPr>
          <w:p w14:paraId="267211C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01212F0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</w:tr>
      <w:tr w:rsidR="00BF1787" w:rsidRPr="00FC2865" w14:paraId="29C1C3E7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4A812945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30-39</w:t>
            </w:r>
          </w:p>
        </w:tc>
        <w:tc>
          <w:tcPr>
            <w:tcW w:w="1418" w:type="dxa"/>
          </w:tcPr>
          <w:p w14:paraId="58191D3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5</w:t>
            </w:r>
          </w:p>
        </w:tc>
        <w:tc>
          <w:tcPr>
            <w:tcW w:w="1281" w:type="dxa"/>
          </w:tcPr>
          <w:p w14:paraId="5683EA4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1</w:t>
            </w:r>
          </w:p>
        </w:tc>
        <w:tc>
          <w:tcPr>
            <w:tcW w:w="1129" w:type="dxa"/>
          </w:tcPr>
          <w:p w14:paraId="1DBF915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59369D0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1</w:t>
            </w:r>
          </w:p>
        </w:tc>
        <w:tc>
          <w:tcPr>
            <w:tcW w:w="1276" w:type="dxa"/>
          </w:tcPr>
          <w:p w14:paraId="1F31FB4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1</w:t>
            </w:r>
          </w:p>
        </w:tc>
        <w:tc>
          <w:tcPr>
            <w:tcW w:w="1134" w:type="dxa"/>
          </w:tcPr>
          <w:p w14:paraId="5B81399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078C3B0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</w:tr>
      <w:tr w:rsidR="00BF1787" w:rsidRPr="00FC2865" w14:paraId="7E5B36A0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09854385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40-49</w:t>
            </w:r>
          </w:p>
        </w:tc>
        <w:tc>
          <w:tcPr>
            <w:tcW w:w="1418" w:type="dxa"/>
          </w:tcPr>
          <w:p w14:paraId="587C0D8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3.4</w:t>
            </w:r>
          </w:p>
        </w:tc>
        <w:tc>
          <w:tcPr>
            <w:tcW w:w="1281" w:type="dxa"/>
          </w:tcPr>
          <w:p w14:paraId="2A20919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0</w:t>
            </w:r>
          </w:p>
        </w:tc>
        <w:tc>
          <w:tcPr>
            <w:tcW w:w="1129" w:type="dxa"/>
          </w:tcPr>
          <w:p w14:paraId="3E7E56F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0FDB77B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1</w:t>
            </w:r>
          </w:p>
        </w:tc>
        <w:tc>
          <w:tcPr>
            <w:tcW w:w="1276" w:type="dxa"/>
          </w:tcPr>
          <w:p w14:paraId="718D22A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1</w:t>
            </w:r>
          </w:p>
        </w:tc>
        <w:tc>
          <w:tcPr>
            <w:tcW w:w="1134" w:type="dxa"/>
          </w:tcPr>
          <w:p w14:paraId="4E76C20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3CFE2EE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</w:tr>
      <w:tr w:rsidR="00BF1787" w:rsidRPr="00FC2865" w14:paraId="59540DE6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0C4B93FC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50-59</w:t>
            </w:r>
          </w:p>
        </w:tc>
        <w:tc>
          <w:tcPr>
            <w:tcW w:w="1418" w:type="dxa"/>
          </w:tcPr>
          <w:p w14:paraId="4A78E7C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0</w:t>
            </w:r>
          </w:p>
        </w:tc>
        <w:tc>
          <w:tcPr>
            <w:tcW w:w="1281" w:type="dxa"/>
          </w:tcPr>
          <w:p w14:paraId="1B600D0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2.8</w:t>
            </w:r>
          </w:p>
        </w:tc>
        <w:tc>
          <w:tcPr>
            <w:tcW w:w="1129" w:type="dxa"/>
          </w:tcPr>
          <w:p w14:paraId="4EE1135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275" w:type="dxa"/>
          </w:tcPr>
          <w:p w14:paraId="2BB0FC14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2.8</w:t>
            </w:r>
          </w:p>
        </w:tc>
        <w:tc>
          <w:tcPr>
            <w:tcW w:w="1276" w:type="dxa"/>
          </w:tcPr>
          <w:p w14:paraId="3FC3599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2.8</w:t>
            </w:r>
          </w:p>
        </w:tc>
        <w:tc>
          <w:tcPr>
            <w:tcW w:w="1134" w:type="dxa"/>
          </w:tcPr>
          <w:p w14:paraId="444FE26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47AD2AE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</w:tr>
      <w:tr w:rsidR="00BF1787" w:rsidRPr="00FC2865" w14:paraId="4E561229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08A627EB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60-69</w:t>
            </w:r>
          </w:p>
        </w:tc>
        <w:tc>
          <w:tcPr>
            <w:tcW w:w="1418" w:type="dxa"/>
          </w:tcPr>
          <w:p w14:paraId="6956236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9.4</w:t>
            </w:r>
          </w:p>
        </w:tc>
        <w:tc>
          <w:tcPr>
            <w:tcW w:w="1281" w:type="dxa"/>
          </w:tcPr>
          <w:p w14:paraId="2899401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7.6</w:t>
            </w:r>
          </w:p>
        </w:tc>
        <w:tc>
          <w:tcPr>
            <w:tcW w:w="1129" w:type="dxa"/>
          </w:tcPr>
          <w:p w14:paraId="1A3CC77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1275" w:type="dxa"/>
          </w:tcPr>
          <w:p w14:paraId="28BCE58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7.5</w:t>
            </w:r>
          </w:p>
        </w:tc>
        <w:tc>
          <w:tcPr>
            <w:tcW w:w="1276" w:type="dxa"/>
          </w:tcPr>
          <w:p w14:paraId="71BEB9A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7.5</w:t>
            </w:r>
          </w:p>
        </w:tc>
        <w:tc>
          <w:tcPr>
            <w:tcW w:w="1134" w:type="dxa"/>
          </w:tcPr>
          <w:p w14:paraId="3CE4D8F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3264567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8.6</w:t>
            </w:r>
          </w:p>
        </w:tc>
      </w:tr>
      <w:tr w:rsidR="00BF1787" w:rsidRPr="00FC2865" w14:paraId="481C25CB" w14:textId="77777777" w:rsidTr="00827399">
        <w:trPr>
          <w:trHeight w:val="71"/>
        </w:trPr>
        <w:tc>
          <w:tcPr>
            <w:tcW w:w="2830" w:type="dxa"/>
            <w:shd w:val="clear" w:color="auto" w:fill="F2F2F2" w:themeFill="background1" w:themeFillShade="F2"/>
          </w:tcPr>
          <w:p w14:paraId="57037D32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70-79</w:t>
            </w:r>
          </w:p>
        </w:tc>
        <w:tc>
          <w:tcPr>
            <w:tcW w:w="1418" w:type="dxa"/>
          </w:tcPr>
          <w:p w14:paraId="3BE6B9E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4.95</w:t>
            </w:r>
          </w:p>
        </w:tc>
        <w:tc>
          <w:tcPr>
            <w:tcW w:w="1281" w:type="dxa"/>
          </w:tcPr>
          <w:p w14:paraId="1D76015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3.9</w:t>
            </w:r>
          </w:p>
        </w:tc>
        <w:tc>
          <w:tcPr>
            <w:tcW w:w="1129" w:type="dxa"/>
          </w:tcPr>
          <w:p w14:paraId="531D880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275" w:type="dxa"/>
          </w:tcPr>
          <w:p w14:paraId="2EF9055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3.8</w:t>
            </w:r>
          </w:p>
        </w:tc>
        <w:tc>
          <w:tcPr>
            <w:tcW w:w="1276" w:type="dxa"/>
          </w:tcPr>
          <w:p w14:paraId="224F5B7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3.8</w:t>
            </w:r>
          </w:p>
        </w:tc>
        <w:tc>
          <w:tcPr>
            <w:tcW w:w="1134" w:type="dxa"/>
          </w:tcPr>
          <w:p w14:paraId="59748AD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66FE62A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22.6</w:t>
            </w:r>
          </w:p>
        </w:tc>
      </w:tr>
      <w:tr w:rsidR="00BF1787" w:rsidRPr="00FC2865" w14:paraId="01EBC599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AE2B742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80+</w:t>
            </w:r>
          </w:p>
        </w:tc>
        <w:tc>
          <w:tcPr>
            <w:tcW w:w="1418" w:type="dxa"/>
          </w:tcPr>
          <w:p w14:paraId="669D490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3.7</w:t>
            </w:r>
          </w:p>
        </w:tc>
        <w:tc>
          <w:tcPr>
            <w:tcW w:w="1281" w:type="dxa"/>
          </w:tcPr>
          <w:p w14:paraId="3B065FB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.6</w:t>
            </w:r>
          </w:p>
        </w:tc>
        <w:tc>
          <w:tcPr>
            <w:tcW w:w="1129" w:type="dxa"/>
          </w:tcPr>
          <w:p w14:paraId="7E93AE3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1275" w:type="dxa"/>
          </w:tcPr>
          <w:p w14:paraId="028FB56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.4</w:t>
            </w:r>
          </w:p>
        </w:tc>
        <w:tc>
          <w:tcPr>
            <w:tcW w:w="1276" w:type="dxa"/>
          </w:tcPr>
          <w:p w14:paraId="5E2DD04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.4</w:t>
            </w:r>
          </w:p>
        </w:tc>
        <w:tc>
          <w:tcPr>
            <w:tcW w:w="1134" w:type="dxa"/>
          </w:tcPr>
          <w:p w14:paraId="1E9D358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101B49D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32.3</w:t>
            </w:r>
          </w:p>
        </w:tc>
      </w:tr>
      <w:tr w:rsidR="00BF1787" w:rsidRPr="00FC2865" w14:paraId="6AE40BFD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4D083CEC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ale sex (%)</w:t>
            </w:r>
          </w:p>
        </w:tc>
        <w:tc>
          <w:tcPr>
            <w:tcW w:w="1418" w:type="dxa"/>
          </w:tcPr>
          <w:p w14:paraId="5016085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51.0</w:t>
            </w:r>
          </w:p>
        </w:tc>
        <w:tc>
          <w:tcPr>
            <w:tcW w:w="1281" w:type="dxa"/>
          </w:tcPr>
          <w:p w14:paraId="784BFEC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52.0</w:t>
            </w:r>
          </w:p>
        </w:tc>
        <w:tc>
          <w:tcPr>
            <w:tcW w:w="1129" w:type="dxa"/>
          </w:tcPr>
          <w:p w14:paraId="167AD39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01142EE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52.0</w:t>
            </w:r>
          </w:p>
        </w:tc>
        <w:tc>
          <w:tcPr>
            <w:tcW w:w="1276" w:type="dxa"/>
          </w:tcPr>
          <w:p w14:paraId="7E57649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52.0</w:t>
            </w:r>
          </w:p>
        </w:tc>
        <w:tc>
          <w:tcPr>
            <w:tcW w:w="1134" w:type="dxa"/>
          </w:tcPr>
          <w:p w14:paraId="79BA386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7812236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46.2</w:t>
            </w:r>
          </w:p>
        </w:tc>
      </w:tr>
      <w:tr w:rsidR="00BF1787" w:rsidRPr="00FC2865" w14:paraId="024BD216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49ACDB53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morbidities</w:t>
            </w: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 xml:space="preserve"> b</w:t>
            </w: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418" w:type="dxa"/>
          </w:tcPr>
          <w:p w14:paraId="0766E71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.2</w:t>
            </w:r>
          </w:p>
        </w:tc>
        <w:tc>
          <w:tcPr>
            <w:tcW w:w="1281" w:type="dxa"/>
          </w:tcPr>
          <w:p w14:paraId="11BBC1A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7</w:t>
            </w:r>
          </w:p>
        </w:tc>
        <w:tc>
          <w:tcPr>
            <w:tcW w:w="1129" w:type="dxa"/>
          </w:tcPr>
          <w:p w14:paraId="6B0035B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275" w:type="dxa"/>
          </w:tcPr>
          <w:p w14:paraId="021ACEA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6</w:t>
            </w:r>
          </w:p>
        </w:tc>
        <w:tc>
          <w:tcPr>
            <w:tcW w:w="1276" w:type="dxa"/>
          </w:tcPr>
          <w:p w14:paraId="5977D16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0.7</w:t>
            </w:r>
          </w:p>
        </w:tc>
        <w:tc>
          <w:tcPr>
            <w:tcW w:w="1134" w:type="dxa"/>
          </w:tcPr>
          <w:p w14:paraId="64AA829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985" w:type="dxa"/>
          </w:tcPr>
          <w:p w14:paraId="7C5FCD1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3.2</w:t>
            </w:r>
          </w:p>
        </w:tc>
      </w:tr>
      <w:tr w:rsidR="00BF1787" w:rsidRPr="00FC2865" w14:paraId="14C60514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31C74AAB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ariant subtype</w:t>
            </w: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14:paraId="4588503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81" w:type="dxa"/>
          </w:tcPr>
          <w:p w14:paraId="1979895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29" w:type="dxa"/>
          </w:tcPr>
          <w:p w14:paraId="6696E67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4615040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F4775D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80FDB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6692474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F1787" w:rsidRPr="00FC2865" w14:paraId="6865AB4E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0BBD9B46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N501Y</w:t>
            </w:r>
          </w:p>
        </w:tc>
        <w:tc>
          <w:tcPr>
            <w:tcW w:w="1418" w:type="dxa"/>
            <w:vAlign w:val="center"/>
          </w:tcPr>
          <w:p w14:paraId="03FA791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="Calibri" w:hAnsi="Calibr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1281" w:type="dxa"/>
            <w:vAlign w:val="center"/>
          </w:tcPr>
          <w:p w14:paraId="3B0424B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9" w:type="dxa"/>
          </w:tcPr>
          <w:p w14:paraId="29019DF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3E1678A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="Calibri" w:hAnsi="Calibr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1276" w:type="dxa"/>
            <w:vAlign w:val="center"/>
          </w:tcPr>
          <w:p w14:paraId="7F20848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D88F64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2A5DB7E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F1787" w:rsidRPr="00FC2865" w14:paraId="49165457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1F69AF9F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E484K</w:t>
            </w:r>
          </w:p>
        </w:tc>
        <w:tc>
          <w:tcPr>
            <w:tcW w:w="1418" w:type="dxa"/>
            <w:vAlign w:val="center"/>
          </w:tcPr>
          <w:p w14:paraId="348329E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="Calibri" w:hAnsi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81" w:type="dxa"/>
            <w:vAlign w:val="center"/>
          </w:tcPr>
          <w:p w14:paraId="26EB2CC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9" w:type="dxa"/>
          </w:tcPr>
          <w:p w14:paraId="2722A2E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76D0E12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="Calibri" w:hAnsi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76" w:type="dxa"/>
            <w:vAlign w:val="center"/>
          </w:tcPr>
          <w:p w14:paraId="465B199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FF2AAE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0B94087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F1787" w:rsidRPr="00FC2865" w14:paraId="3C14DB9A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8AE5888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urality (%)</w:t>
            </w:r>
          </w:p>
        </w:tc>
        <w:tc>
          <w:tcPr>
            <w:tcW w:w="1418" w:type="dxa"/>
          </w:tcPr>
          <w:p w14:paraId="53874BD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81" w:type="dxa"/>
          </w:tcPr>
          <w:p w14:paraId="08749F3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29" w:type="dxa"/>
          </w:tcPr>
          <w:p w14:paraId="7D0CD85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70D4A03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13BF7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A41AF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6AAAF8B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F1787" w:rsidRPr="00FC2865" w14:paraId="5CA68D9A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0739693B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Large urban </w:t>
            </w:r>
          </w:p>
        </w:tc>
        <w:tc>
          <w:tcPr>
            <w:tcW w:w="1418" w:type="dxa"/>
          </w:tcPr>
          <w:p w14:paraId="4086BE7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65.5</w:t>
            </w:r>
          </w:p>
        </w:tc>
        <w:tc>
          <w:tcPr>
            <w:tcW w:w="1281" w:type="dxa"/>
          </w:tcPr>
          <w:p w14:paraId="0C44F63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75.4</w:t>
            </w:r>
          </w:p>
        </w:tc>
        <w:tc>
          <w:tcPr>
            <w:tcW w:w="1129" w:type="dxa"/>
          </w:tcPr>
          <w:p w14:paraId="4CA6EE9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23*</w:t>
            </w:r>
          </w:p>
        </w:tc>
        <w:tc>
          <w:tcPr>
            <w:tcW w:w="1275" w:type="dxa"/>
          </w:tcPr>
          <w:p w14:paraId="3B1C7A7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76.5</w:t>
            </w:r>
          </w:p>
        </w:tc>
        <w:tc>
          <w:tcPr>
            <w:tcW w:w="1276" w:type="dxa"/>
          </w:tcPr>
          <w:p w14:paraId="4E93E08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75.3</w:t>
            </w:r>
          </w:p>
        </w:tc>
        <w:tc>
          <w:tcPr>
            <w:tcW w:w="1134" w:type="dxa"/>
          </w:tcPr>
          <w:p w14:paraId="1A189F9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985" w:type="dxa"/>
          </w:tcPr>
          <w:p w14:paraId="3DAE23F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100.0</w:t>
            </w:r>
          </w:p>
        </w:tc>
      </w:tr>
      <w:tr w:rsidR="00BF1787" w:rsidRPr="00FC2865" w14:paraId="21E497F5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C9322BC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Moderate </w:t>
            </w:r>
          </w:p>
        </w:tc>
        <w:tc>
          <w:tcPr>
            <w:tcW w:w="1418" w:type="dxa"/>
          </w:tcPr>
          <w:p w14:paraId="33A885A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8.2</w:t>
            </w:r>
          </w:p>
        </w:tc>
        <w:tc>
          <w:tcPr>
            <w:tcW w:w="1281" w:type="dxa"/>
          </w:tcPr>
          <w:p w14:paraId="631D0F9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2.8</w:t>
            </w:r>
          </w:p>
        </w:tc>
        <w:tc>
          <w:tcPr>
            <w:tcW w:w="1129" w:type="dxa"/>
          </w:tcPr>
          <w:p w14:paraId="6CEC1A9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6*</w:t>
            </w:r>
          </w:p>
        </w:tc>
        <w:tc>
          <w:tcPr>
            <w:tcW w:w="1275" w:type="dxa"/>
          </w:tcPr>
          <w:p w14:paraId="38C469D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2.3</w:t>
            </w:r>
          </w:p>
        </w:tc>
        <w:tc>
          <w:tcPr>
            <w:tcW w:w="1276" w:type="dxa"/>
          </w:tcPr>
          <w:p w14:paraId="621E5C3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2.9</w:t>
            </w:r>
          </w:p>
        </w:tc>
        <w:tc>
          <w:tcPr>
            <w:tcW w:w="1134" w:type="dxa"/>
          </w:tcPr>
          <w:p w14:paraId="41C4796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985" w:type="dxa"/>
          </w:tcPr>
          <w:p w14:paraId="297252F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</w:tr>
      <w:tr w:rsidR="00BF1787" w:rsidRPr="00FC2865" w14:paraId="36236F9A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59A65284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Small/ medium </w:t>
            </w:r>
          </w:p>
        </w:tc>
        <w:tc>
          <w:tcPr>
            <w:tcW w:w="1418" w:type="dxa"/>
          </w:tcPr>
          <w:p w14:paraId="5CB87AD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9.0</w:t>
            </w:r>
          </w:p>
        </w:tc>
        <w:tc>
          <w:tcPr>
            <w:tcW w:w="1281" w:type="dxa"/>
          </w:tcPr>
          <w:p w14:paraId="2C4DE26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7.9</w:t>
            </w:r>
          </w:p>
        </w:tc>
        <w:tc>
          <w:tcPr>
            <w:tcW w:w="1129" w:type="dxa"/>
          </w:tcPr>
          <w:p w14:paraId="42F4324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275" w:type="dxa"/>
          </w:tcPr>
          <w:p w14:paraId="2D39E75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7.0</w:t>
            </w:r>
          </w:p>
        </w:tc>
        <w:tc>
          <w:tcPr>
            <w:tcW w:w="1276" w:type="dxa"/>
          </w:tcPr>
          <w:p w14:paraId="216C159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7.9</w:t>
            </w:r>
          </w:p>
        </w:tc>
        <w:tc>
          <w:tcPr>
            <w:tcW w:w="1134" w:type="dxa"/>
          </w:tcPr>
          <w:p w14:paraId="4A855C2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985" w:type="dxa"/>
          </w:tcPr>
          <w:p w14:paraId="792C5E1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</w:tr>
      <w:tr w:rsidR="00BF1787" w:rsidRPr="00FC2865" w14:paraId="127FFCBB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087D4489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Rural</w:t>
            </w:r>
          </w:p>
        </w:tc>
        <w:tc>
          <w:tcPr>
            <w:tcW w:w="1418" w:type="dxa"/>
          </w:tcPr>
          <w:p w14:paraId="48BAEA3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7.3</w:t>
            </w:r>
          </w:p>
        </w:tc>
        <w:tc>
          <w:tcPr>
            <w:tcW w:w="1281" w:type="dxa"/>
          </w:tcPr>
          <w:p w14:paraId="45B87E3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4.0</w:t>
            </w:r>
          </w:p>
        </w:tc>
        <w:tc>
          <w:tcPr>
            <w:tcW w:w="1129" w:type="dxa"/>
          </w:tcPr>
          <w:p w14:paraId="51CF31A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17</w:t>
            </w:r>
          </w:p>
        </w:tc>
        <w:tc>
          <w:tcPr>
            <w:tcW w:w="1275" w:type="dxa"/>
          </w:tcPr>
          <w:p w14:paraId="14B1224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4.2</w:t>
            </w:r>
          </w:p>
        </w:tc>
        <w:tc>
          <w:tcPr>
            <w:tcW w:w="1276" w:type="dxa"/>
          </w:tcPr>
          <w:p w14:paraId="6A7B9C6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4.0</w:t>
            </w:r>
          </w:p>
        </w:tc>
        <w:tc>
          <w:tcPr>
            <w:tcW w:w="1134" w:type="dxa"/>
          </w:tcPr>
          <w:p w14:paraId="232C339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985" w:type="dxa"/>
          </w:tcPr>
          <w:p w14:paraId="71C44B0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</w:tr>
      <w:tr w:rsidR="00BF1787" w:rsidRPr="00FC2865" w14:paraId="550E39A7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530F3EAA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ncome quintile (%)</w:t>
            </w:r>
          </w:p>
        </w:tc>
        <w:tc>
          <w:tcPr>
            <w:tcW w:w="1418" w:type="dxa"/>
          </w:tcPr>
          <w:p w14:paraId="0AE3EA7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81" w:type="dxa"/>
          </w:tcPr>
          <w:p w14:paraId="64A6572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29" w:type="dxa"/>
          </w:tcPr>
          <w:p w14:paraId="5C6A6C6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79CD813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E2CDA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F7919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02997AF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F1787" w:rsidRPr="00FC2865" w14:paraId="1E0301D8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1DC6AE2A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Lowest income quintile</w:t>
            </w:r>
          </w:p>
        </w:tc>
        <w:tc>
          <w:tcPr>
            <w:tcW w:w="1418" w:type="dxa"/>
          </w:tcPr>
          <w:p w14:paraId="6A143A5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23.3</w:t>
            </w:r>
          </w:p>
        </w:tc>
        <w:tc>
          <w:tcPr>
            <w:tcW w:w="1281" w:type="dxa"/>
          </w:tcPr>
          <w:p w14:paraId="250F784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9.5</w:t>
            </w:r>
          </w:p>
        </w:tc>
        <w:tc>
          <w:tcPr>
            <w:tcW w:w="1129" w:type="dxa"/>
          </w:tcPr>
          <w:p w14:paraId="5D85C64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0*</w:t>
            </w:r>
          </w:p>
        </w:tc>
        <w:tc>
          <w:tcPr>
            <w:tcW w:w="1275" w:type="dxa"/>
          </w:tcPr>
          <w:p w14:paraId="7014A27A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9.6</w:t>
            </w:r>
          </w:p>
        </w:tc>
        <w:tc>
          <w:tcPr>
            <w:tcW w:w="1276" w:type="dxa"/>
          </w:tcPr>
          <w:p w14:paraId="62AA18D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9.6</w:t>
            </w:r>
          </w:p>
        </w:tc>
        <w:tc>
          <w:tcPr>
            <w:tcW w:w="1134" w:type="dxa"/>
          </w:tcPr>
          <w:p w14:paraId="3288713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376AF9E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4.3</w:t>
            </w:r>
          </w:p>
        </w:tc>
      </w:tr>
      <w:tr w:rsidR="00BF1787" w:rsidRPr="00FC2865" w14:paraId="63C47CCB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746A81E6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Second income quintile</w:t>
            </w:r>
          </w:p>
        </w:tc>
        <w:tc>
          <w:tcPr>
            <w:tcW w:w="1418" w:type="dxa"/>
          </w:tcPr>
          <w:p w14:paraId="35064AD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8.3</w:t>
            </w:r>
          </w:p>
        </w:tc>
        <w:tc>
          <w:tcPr>
            <w:tcW w:w="1281" w:type="dxa"/>
          </w:tcPr>
          <w:p w14:paraId="4D72F94B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6.7</w:t>
            </w:r>
          </w:p>
        </w:tc>
        <w:tc>
          <w:tcPr>
            <w:tcW w:w="1129" w:type="dxa"/>
          </w:tcPr>
          <w:p w14:paraId="4ED2997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275" w:type="dxa"/>
          </w:tcPr>
          <w:p w14:paraId="0057828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6.5</w:t>
            </w:r>
          </w:p>
        </w:tc>
        <w:tc>
          <w:tcPr>
            <w:tcW w:w="1276" w:type="dxa"/>
          </w:tcPr>
          <w:p w14:paraId="3836D294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6.5</w:t>
            </w:r>
          </w:p>
        </w:tc>
        <w:tc>
          <w:tcPr>
            <w:tcW w:w="1134" w:type="dxa"/>
          </w:tcPr>
          <w:p w14:paraId="2A393C54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70CC2C18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5.5</w:t>
            </w:r>
          </w:p>
        </w:tc>
      </w:tr>
      <w:tr w:rsidR="00BF1787" w:rsidRPr="00FC2865" w14:paraId="4BD28F5D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03F45D21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Third income quintile</w:t>
            </w:r>
          </w:p>
        </w:tc>
        <w:tc>
          <w:tcPr>
            <w:tcW w:w="1418" w:type="dxa"/>
          </w:tcPr>
          <w:p w14:paraId="50A5653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0.8</w:t>
            </w:r>
          </w:p>
        </w:tc>
        <w:tc>
          <w:tcPr>
            <w:tcW w:w="1281" w:type="dxa"/>
          </w:tcPr>
          <w:p w14:paraId="742A0CC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0.4</w:t>
            </w:r>
          </w:p>
        </w:tc>
        <w:tc>
          <w:tcPr>
            <w:tcW w:w="1129" w:type="dxa"/>
          </w:tcPr>
          <w:p w14:paraId="0C3A42C2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321FD32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0.5</w:t>
            </w:r>
          </w:p>
        </w:tc>
        <w:tc>
          <w:tcPr>
            <w:tcW w:w="1276" w:type="dxa"/>
          </w:tcPr>
          <w:p w14:paraId="09F3A43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0.5</w:t>
            </w:r>
          </w:p>
        </w:tc>
        <w:tc>
          <w:tcPr>
            <w:tcW w:w="1134" w:type="dxa"/>
          </w:tcPr>
          <w:p w14:paraId="62EF4B7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112ECF4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8.6</w:t>
            </w:r>
          </w:p>
        </w:tc>
      </w:tr>
      <w:tr w:rsidR="00BF1787" w:rsidRPr="00FC2865" w14:paraId="3E1E20B2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67D2C1F1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Fourth income quintile</w:t>
            </w:r>
          </w:p>
        </w:tc>
        <w:tc>
          <w:tcPr>
            <w:tcW w:w="1418" w:type="dxa"/>
          </w:tcPr>
          <w:p w14:paraId="1B672E9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20.2</w:t>
            </w:r>
          </w:p>
        </w:tc>
        <w:tc>
          <w:tcPr>
            <w:tcW w:w="1281" w:type="dxa"/>
          </w:tcPr>
          <w:p w14:paraId="607424B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25.6</w:t>
            </w:r>
          </w:p>
        </w:tc>
        <w:tc>
          <w:tcPr>
            <w:tcW w:w="1129" w:type="dxa"/>
          </w:tcPr>
          <w:p w14:paraId="62B2291F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0.12*</w:t>
            </w:r>
          </w:p>
        </w:tc>
        <w:tc>
          <w:tcPr>
            <w:tcW w:w="1275" w:type="dxa"/>
          </w:tcPr>
          <w:p w14:paraId="67E0688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5.6</w:t>
            </w:r>
          </w:p>
        </w:tc>
        <w:tc>
          <w:tcPr>
            <w:tcW w:w="1276" w:type="dxa"/>
          </w:tcPr>
          <w:p w14:paraId="2716A37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25.6</w:t>
            </w:r>
          </w:p>
        </w:tc>
        <w:tc>
          <w:tcPr>
            <w:tcW w:w="1134" w:type="dxa"/>
          </w:tcPr>
          <w:p w14:paraId="2A8ABED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27C7FC1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9.7</w:t>
            </w:r>
          </w:p>
        </w:tc>
      </w:tr>
      <w:tr w:rsidR="00BF1787" w:rsidRPr="00FC2865" w14:paraId="5B827CCF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24D9248F" w14:textId="77777777" w:rsidR="00BF1787" w:rsidRPr="00FC2865" w:rsidRDefault="00BF1787" w:rsidP="0082739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 xml:space="preserve">   Highest income quintile</w:t>
            </w:r>
          </w:p>
        </w:tc>
        <w:tc>
          <w:tcPr>
            <w:tcW w:w="1418" w:type="dxa"/>
          </w:tcPr>
          <w:p w14:paraId="395C37E6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7.3</w:t>
            </w:r>
          </w:p>
        </w:tc>
        <w:tc>
          <w:tcPr>
            <w:tcW w:w="1281" w:type="dxa"/>
          </w:tcPr>
          <w:p w14:paraId="21D94401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7.9</w:t>
            </w:r>
          </w:p>
        </w:tc>
        <w:tc>
          <w:tcPr>
            <w:tcW w:w="1129" w:type="dxa"/>
          </w:tcPr>
          <w:p w14:paraId="27129ED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1064C56C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7.8</w:t>
            </w:r>
          </w:p>
        </w:tc>
        <w:tc>
          <w:tcPr>
            <w:tcW w:w="1276" w:type="dxa"/>
          </w:tcPr>
          <w:p w14:paraId="04F68ADE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7.8</w:t>
            </w:r>
          </w:p>
        </w:tc>
        <w:tc>
          <w:tcPr>
            <w:tcW w:w="1134" w:type="dxa"/>
          </w:tcPr>
          <w:p w14:paraId="013A16D5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985" w:type="dxa"/>
          </w:tcPr>
          <w:p w14:paraId="2C8A94FD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22.6</w:t>
            </w:r>
          </w:p>
        </w:tc>
      </w:tr>
      <w:tr w:rsidR="00BF1787" w:rsidRPr="00FC2865" w14:paraId="08D243BA" w14:textId="77777777" w:rsidTr="00827399">
        <w:tc>
          <w:tcPr>
            <w:tcW w:w="2830" w:type="dxa"/>
            <w:shd w:val="clear" w:color="auto" w:fill="F2F2F2" w:themeFill="background1" w:themeFillShade="F2"/>
          </w:tcPr>
          <w:p w14:paraId="37FB00CE" w14:textId="77777777" w:rsidR="00BF1787" w:rsidRPr="00FC2865" w:rsidRDefault="00BF1787" w:rsidP="0082739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eek of detection (mean)</w:t>
            </w:r>
          </w:p>
        </w:tc>
        <w:tc>
          <w:tcPr>
            <w:tcW w:w="1418" w:type="dxa"/>
          </w:tcPr>
          <w:p w14:paraId="335ABAB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9.3</w:t>
            </w:r>
          </w:p>
        </w:tc>
        <w:tc>
          <w:tcPr>
            <w:tcW w:w="1281" w:type="dxa"/>
          </w:tcPr>
          <w:p w14:paraId="3AB93307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sz w:val="18"/>
                <w:szCs w:val="18"/>
              </w:rPr>
              <w:t>11.4</w:t>
            </w:r>
          </w:p>
        </w:tc>
        <w:tc>
          <w:tcPr>
            <w:tcW w:w="1129" w:type="dxa"/>
          </w:tcPr>
          <w:p w14:paraId="6DE770C0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1.02*</w:t>
            </w:r>
          </w:p>
        </w:tc>
        <w:tc>
          <w:tcPr>
            <w:tcW w:w="1275" w:type="dxa"/>
          </w:tcPr>
          <w:p w14:paraId="62DD7474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1.3</w:t>
            </w:r>
          </w:p>
        </w:tc>
        <w:tc>
          <w:tcPr>
            <w:tcW w:w="1276" w:type="dxa"/>
          </w:tcPr>
          <w:p w14:paraId="64C965F9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/>
                <w:sz w:val="18"/>
                <w:szCs w:val="18"/>
              </w:rPr>
              <w:t>11.3</w:t>
            </w:r>
          </w:p>
        </w:tc>
        <w:tc>
          <w:tcPr>
            <w:tcW w:w="1134" w:type="dxa"/>
          </w:tcPr>
          <w:p w14:paraId="1D59E783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C2865">
              <w:rPr>
                <w:rFonts w:asciiTheme="majorHAnsi" w:hAnsiTheme="maj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985" w:type="dxa"/>
          </w:tcPr>
          <w:p w14:paraId="1D134F34" w14:textId="77777777" w:rsidR="00BF1787" w:rsidRPr="00FC2865" w:rsidRDefault="00BF1787" w:rsidP="008273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C2865">
              <w:rPr>
                <w:rFonts w:asciiTheme="majorHAnsi" w:hAnsiTheme="majorHAnsi" w:cstheme="majorHAnsi"/>
                <w:sz w:val="18"/>
                <w:szCs w:val="18"/>
              </w:rPr>
              <w:t>13.7</w:t>
            </w:r>
          </w:p>
        </w:tc>
      </w:tr>
    </w:tbl>
    <w:p w14:paraId="539E001D" w14:textId="2F8FAF42" w:rsidR="00FD64A6" w:rsidRPr="006524E0" w:rsidRDefault="00BF1787" w:rsidP="00BF1787">
      <w:pPr>
        <w:spacing w:line="240" w:lineRule="auto"/>
      </w:pPr>
      <w:r>
        <w:rPr>
          <w:rFonts w:asciiTheme="majorHAnsi" w:hAnsiTheme="majorHAnsi" w:cstheme="majorHAnsi"/>
          <w:b/>
          <w:bCs/>
          <w:sz w:val="18"/>
          <w:szCs w:val="18"/>
        </w:rPr>
        <w:t xml:space="preserve">Supplemental </w:t>
      </w:r>
      <w:r w:rsidRPr="00FC2865">
        <w:rPr>
          <w:rFonts w:asciiTheme="majorHAnsi" w:hAnsiTheme="majorHAnsi" w:cstheme="majorHAnsi"/>
          <w:b/>
          <w:bCs/>
          <w:sz w:val="18"/>
          <w:szCs w:val="18"/>
        </w:rPr>
        <w:t xml:space="preserve">Table </w:t>
      </w:r>
      <w:r>
        <w:rPr>
          <w:rFonts w:asciiTheme="majorHAnsi" w:hAnsiTheme="majorHAnsi" w:cstheme="majorHAnsi"/>
          <w:b/>
          <w:bCs/>
          <w:sz w:val="18"/>
          <w:szCs w:val="18"/>
        </w:rPr>
        <w:t>1</w:t>
      </w:r>
      <w:r w:rsidRPr="00FC2865">
        <w:rPr>
          <w:rFonts w:asciiTheme="majorHAnsi" w:hAnsiTheme="majorHAnsi" w:cstheme="majorHAnsi"/>
          <w:sz w:val="18"/>
          <w:szCs w:val="18"/>
        </w:rPr>
        <w:t xml:space="preserve">. Characteristic of study subjects excluding those with an unresolved infection status on record (cohort 1). </w:t>
      </w:r>
      <w:r w:rsidRPr="00FC2865">
        <w:rPr>
          <w:rFonts w:asciiTheme="majorHAnsi" w:hAnsiTheme="majorHAnsi" w:cstheme="majorHAnsi"/>
          <w:sz w:val="18"/>
          <w:szCs w:val="18"/>
          <w:vertAlign w:val="superscript"/>
        </w:rPr>
        <w:t>a</w:t>
      </w:r>
      <w:r w:rsidRPr="00FC2865">
        <w:rPr>
          <w:rFonts w:asciiTheme="majorHAnsi" w:hAnsiTheme="majorHAnsi" w:cstheme="majorHAnsi"/>
          <w:sz w:val="18"/>
          <w:szCs w:val="18"/>
        </w:rPr>
        <w:t xml:space="preserve"> </w:t>
      </w:r>
      <w:proofErr w:type="gramStart"/>
      <w:r w:rsidRPr="00FC2865">
        <w:rPr>
          <w:rFonts w:asciiTheme="majorHAnsi" w:hAnsiTheme="majorHAnsi" w:cstheme="majorHAnsi"/>
          <w:sz w:val="18"/>
          <w:szCs w:val="18"/>
        </w:rPr>
        <w:t>The</w:t>
      </w:r>
      <w:proofErr w:type="gramEnd"/>
      <w:r w:rsidRPr="00FC2865">
        <w:rPr>
          <w:rFonts w:asciiTheme="majorHAnsi" w:hAnsiTheme="majorHAnsi" w:cstheme="majorHAnsi"/>
          <w:sz w:val="18"/>
          <w:szCs w:val="18"/>
        </w:rPr>
        <w:t xml:space="preserve"> cohort consist of all cases with a VOC status excluding unresolved infection and long-term care residents.</w:t>
      </w:r>
      <w:r w:rsidRPr="00FC2865">
        <w:rPr>
          <w:rFonts w:asciiTheme="majorHAnsi" w:hAnsiTheme="majorHAnsi" w:cstheme="majorHAnsi"/>
          <w:sz w:val="18"/>
          <w:szCs w:val="18"/>
          <w:vertAlign w:val="superscript"/>
        </w:rPr>
        <w:t xml:space="preserve"> b </w:t>
      </w:r>
      <w:r w:rsidRPr="00FC2865">
        <w:rPr>
          <w:rFonts w:asciiTheme="majorHAnsi" w:hAnsiTheme="majorHAnsi" w:cstheme="majorHAnsi"/>
          <w:sz w:val="18"/>
          <w:szCs w:val="18"/>
        </w:rPr>
        <w:t>Proportion with 3 or more comorbidities.</w:t>
      </w:r>
      <w:r w:rsidRPr="00FC2865">
        <w:rPr>
          <w:rFonts w:asciiTheme="majorHAnsi" w:hAnsiTheme="majorHAnsi" w:cstheme="majorHAnsi"/>
          <w:sz w:val="18"/>
          <w:szCs w:val="18"/>
          <w:vertAlign w:val="superscript"/>
        </w:rPr>
        <w:t xml:space="preserve"> c </w:t>
      </w:r>
      <w:r w:rsidRPr="00FC2865">
        <w:rPr>
          <w:rFonts w:asciiTheme="majorHAnsi" w:hAnsiTheme="majorHAnsi" w:cstheme="majorHAnsi"/>
          <w:sz w:val="18"/>
          <w:szCs w:val="18"/>
        </w:rPr>
        <w:t>Variant subtypes are non mutually exclusive.</w:t>
      </w:r>
      <w:r w:rsidRPr="00FC2865">
        <w:rPr>
          <w:rFonts w:asciiTheme="majorHAnsi" w:hAnsiTheme="majorHAnsi" w:cstheme="majorHAnsi"/>
          <w:sz w:val="18"/>
          <w:szCs w:val="18"/>
          <w:vertAlign w:val="superscript"/>
        </w:rPr>
        <w:t xml:space="preserve"> d </w:t>
      </w:r>
      <w:r w:rsidRPr="00FC2865">
        <w:rPr>
          <w:rFonts w:asciiTheme="majorHAnsi" w:hAnsiTheme="majorHAnsi" w:cstheme="majorHAnsi"/>
          <w:sz w:val="18"/>
          <w:szCs w:val="18"/>
        </w:rPr>
        <w:t xml:space="preserve">Characteristics of VOC-exposed subjects excluded from the matched cohort analysis.  *Bold indicates standardized differences &gt;0.1. </w:t>
      </w:r>
      <w:r w:rsidRPr="00FC2865">
        <w:rPr>
          <w:rFonts w:asciiTheme="majorHAnsi" w:hAnsiTheme="majorHAnsi" w:cstheme="majorHAnsi"/>
          <w:i/>
          <w:iCs/>
          <w:sz w:val="18"/>
          <w:szCs w:val="18"/>
        </w:rPr>
        <w:t>Abbreviations:</w:t>
      </w:r>
      <w:r w:rsidRPr="00FC2865">
        <w:rPr>
          <w:rFonts w:asciiTheme="majorHAnsi" w:hAnsiTheme="majorHAnsi" w:cstheme="majorHAnsi"/>
          <w:sz w:val="18"/>
          <w:szCs w:val="18"/>
        </w:rPr>
        <w:t xml:space="preserve"> VOC: Variant of concern; SD: standardized differences</w:t>
      </w:r>
      <w:r>
        <w:rPr>
          <w:rFonts w:asciiTheme="majorHAnsi" w:hAnsiTheme="majorHAnsi" w:cstheme="majorHAnsi"/>
          <w:sz w:val="18"/>
          <w:szCs w:val="18"/>
        </w:rPr>
        <w:t>.</w:t>
      </w:r>
      <w:r w:rsidRPr="006524E0">
        <w:t xml:space="preserve"> </w:t>
      </w:r>
    </w:p>
    <w:sectPr w:rsidR="00FD64A6" w:rsidRPr="006524E0" w:rsidSect="006F28C8">
      <w:headerReference w:type="default" r:id="rId8"/>
      <w:pgSz w:w="15840" w:h="12240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DB7C9F" w14:textId="77777777" w:rsidR="002E6281" w:rsidRDefault="002E6281">
      <w:pPr>
        <w:spacing w:after="0" w:line="240" w:lineRule="auto"/>
      </w:pPr>
      <w:r>
        <w:separator/>
      </w:r>
    </w:p>
  </w:endnote>
  <w:endnote w:type="continuationSeparator" w:id="0">
    <w:p w14:paraId="62B62207" w14:textId="77777777" w:rsidR="002E6281" w:rsidRDefault="002E6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41922" w14:textId="77777777" w:rsidR="002E6281" w:rsidRDefault="002E6281">
      <w:pPr>
        <w:spacing w:after="0" w:line="240" w:lineRule="auto"/>
      </w:pPr>
      <w:r>
        <w:separator/>
      </w:r>
    </w:p>
  </w:footnote>
  <w:footnote w:type="continuationSeparator" w:id="0">
    <w:p w14:paraId="1B59913E" w14:textId="77777777" w:rsidR="002E6281" w:rsidRDefault="002E62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52A901" w14:textId="25087649" w:rsidR="006B0083" w:rsidRPr="00794E50" w:rsidRDefault="006B0083" w:rsidP="00ED3368">
    <w:pPr>
      <w:pStyle w:val="Heading1"/>
      <w:spacing w:before="0"/>
      <w:rPr>
        <w:rFonts w:asciiTheme="majorHAnsi" w:hAnsiTheme="majorHAnsi" w:cstheme="majorHAnsi"/>
        <w:b/>
        <w:color w:val="auto"/>
      </w:rPr>
    </w:pPr>
    <w:r>
      <w:rPr>
        <w:rFonts w:asciiTheme="majorHAnsi" w:hAnsiTheme="majorHAnsi" w:cstheme="majorHAnsi"/>
        <w:b/>
        <w:color w:val="auto"/>
      </w:rPr>
      <w:t>Supplemental Material</w:t>
    </w:r>
  </w:p>
  <w:p w14:paraId="2D727E14" w14:textId="66CAB36F" w:rsidR="006B0083" w:rsidRDefault="006B00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A6378"/>
    <w:multiLevelType w:val="hybridMultilevel"/>
    <w:tmpl w:val="26001B66"/>
    <w:lvl w:ilvl="0" w:tplc="3A9821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24C3F91"/>
    <w:multiLevelType w:val="multilevel"/>
    <w:tmpl w:val="AF0CFA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E9A227D"/>
    <w:multiLevelType w:val="multilevel"/>
    <w:tmpl w:val="8BD4D6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3F4"/>
    <w:rsid w:val="0000009A"/>
    <w:rsid w:val="00001D8D"/>
    <w:rsid w:val="00002270"/>
    <w:rsid w:val="00002382"/>
    <w:rsid w:val="000028D4"/>
    <w:rsid w:val="00003150"/>
    <w:rsid w:val="00003615"/>
    <w:rsid w:val="00003A01"/>
    <w:rsid w:val="00004CBC"/>
    <w:rsid w:val="00005E75"/>
    <w:rsid w:val="00006050"/>
    <w:rsid w:val="00006283"/>
    <w:rsid w:val="0000654E"/>
    <w:rsid w:val="000066D2"/>
    <w:rsid w:val="00006C06"/>
    <w:rsid w:val="00007580"/>
    <w:rsid w:val="0001045D"/>
    <w:rsid w:val="00010B93"/>
    <w:rsid w:val="00010FF7"/>
    <w:rsid w:val="000116E8"/>
    <w:rsid w:val="0001192C"/>
    <w:rsid w:val="00013F1D"/>
    <w:rsid w:val="00014DAB"/>
    <w:rsid w:val="000153CA"/>
    <w:rsid w:val="00015E84"/>
    <w:rsid w:val="00016BB2"/>
    <w:rsid w:val="00020A1E"/>
    <w:rsid w:val="000214A5"/>
    <w:rsid w:val="0002191E"/>
    <w:rsid w:val="000219A3"/>
    <w:rsid w:val="00021F35"/>
    <w:rsid w:val="0002322F"/>
    <w:rsid w:val="00023334"/>
    <w:rsid w:val="00023F5A"/>
    <w:rsid w:val="000245DE"/>
    <w:rsid w:val="000246D1"/>
    <w:rsid w:val="00024E37"/>
    <w:rsid w:val="00025A34"/>
    <w:rsid w:val="0002657E"/>
    <w:rsid w:val="00030500"/>
    <w:rsid w:val="00030692"/>
    <w:rsid w:val="00031582"/>
    <w:rsid w:val="000323E6"/>
    <w:rsid w:val="00032BB7"/>
    <w:rsid w:val="000331D0"/>
    <w:rsid w:val="000331FF"/>
    <w:rsid w:val="000354AE"/>
    <w:rsid w:val="00035D48"/>
    <w:rsid w:val="000367C4"/>
    <w:rsid w:val="00036D80"/>
    <w:rsid w:val="00037122"/>
    <w:rsid w:val="000406EC"/>
    <w:rsid w:val="000412C5"/>
    <w:rsid w:val="000430F0"/>
    <w:rsid w:val="000432B3"/>
    <w:rsid w:val="000432EE"/>
    <w:rsid w:val="00043CF0"/>
    <w:rsid w:val="00044378"/>
    <w:rsid w:val="00044709"/>
    <w:rsid w:val="0004497E"/>
    <w:rsid w:val="00044E9D"/>
    <w:rsid w:val="00045076"/>
    <w:rsid w:val="000452CE"/>
    <w:rsid w:val="000456EF"/>
    <w:rsid w:val="000464F9"/>
    <w:rsid w:val="00046875"/>
    <w:rsid w:val="000475D2"/>
    <w:rsid w:val="0005048E"/>
    <w:rsid w:val="00050ABA"/>
    <w:rsid w:val="0005352F"/>
    <w:rsid w:val="0005355C"/>
    <w:rsid w:val="00054048"/>
    <w:rsid w:val="00054B0A"/>
    <w:rsid w:val="00057B15"/>
    <w:rsid w:val="00057D0F"/>
    <w:rsid w:val="000600A7"/>
    <w:rsid w:val="000613B9"/>
    <w:rsid w:val="000624AC"/>
    <w:rsid w:val="00062ADF"/>
    <w:rsid w:val="00062C68"/>
    <w:rsid w:val="00063744"/>
    <w:rsid w:val="00063BC5"/>
    <w:rsid w:val="00064285"/>
    <w:rsid w:val="0006464F"/>
    <w:rsid w:val="00064CD6"/>
    <w:rsid w:val="0006500C"/>
    <w:rsid w:val="000654CC"/>
    <w:rsid w:val="000668C6"/>
    <w:rsid w:val="0006709D"/>
    <w:rsid w:val="0007049A"/>
    <w:rsid w:val="00070B4C"/>
    <w:rsid w:val="00073E2D"/>
    <w:rsid w:val="00073F53"/>
    <w:rsid w:val="0007415E"/>
    <w:rsid w:val="00076234"/>
    <w:rsid w:val="0007668E"/>
    <w:rsid w:val="00076B80"/>
    <w:rsid w:val="00076EBE"/>
    <w:rsid w:val="0007763D"/>
    <w:rsid w:val="000778C2"/>
    <w:rsid w:val="0008074D"/>
    <w:rsid w:val="00081121"/>
    <w:rsid w:val="00081BB2"/>
    <w:rsid w:val="00081E7E"/>
    <w:rsid w:val="0008275D"/>
    <w:rsid w:val="00082C9F"/>
    <w:rsid w:val="00082E2C"/>
    <w:rsid w:val="00082F0E"/>
    <w:rsid w:val="00084524"/>
    <w:rsid w:val="00084A1E"/>
    <w:rsid w:val="00084D91"/>
    <w:rsid w:val="00084E76"/>
    <w:rsid w:val="0008518D"/>
    <w:rsid w:val="0008547F"/>
    <w:rsid w:val="00085CA2"/>
    <w:rsid w:val="00086E70"/>
    <w:rsid w:val="00087680"/>
    <w:rsid w:val="00087F1D"/>
    <w:rsid w:val="00090780"/>
    <w:rsid w:val="000927BA"/>
    <w:rsid w:val="00093983"/>
    <w:rsid w:val="00094B7F"/>
    <w:rsid w:val="00095AB7"/>
    <w:rsid w:val="00095D4B"/>
    <w:rsid w:val="00096258"/>
    <w:rsid w:val="00096281"/>
    <w:rsid w:val="000967A8"/>
    <w:rsid w:val="00096942"/>
    <w:rsid w:val="000971BC"/>
    <w:rsid w:val="00097561"/>
    <w:rsid w:val="000A0551"/>
    <w:rsid w:val="000A0952"/>
    <w:rsid w:val="000A0D8B"/>
    <w:rsid w:val="000A12DB"/>
    <w:rsid w:val="000A14E8"/>
    <w:rsid w:val="000A19F6"/>
    <w:rsid w:val="000A2187"/>
    <w:rsid w:val="000A23F3"/>
    <w:rsid w:val="000A3E56"/>
    <w:rsid w:val="000A4760"/>
    <w:rsid w:val="000A50E4"/>
    <w:rsid w:val="000A5149"/>
    <w:rsid w:val="000A660C"/>
    <w:rsid w:val="000A6D55"/>
    <w:rsid w:val="000A6E81"/>
    <w:rsid w:val="000A6FA1"/>
    <w:rsid w:val="000B1A14"/>
    <w:rsid w:val="000B1DEE"/>
    <w:rsid w:val="000B1FC4"/>
    <w:rsid w:val="000B2496"/>
    <w:rsid w:val="000B28C3"/>
    <w:rsid w:val="000B3063"/>
    <w:rsid w:val="000B6119"/>
    <w:rsid w:val="000C087F"/>
    <w:rsid w:val="000C0CDA"/>
    <w:rsid w:val="000C17F5"/>
    <w:rsid w:val="000C18E2"/>
    <w:rsid w:val="000C1F19"/>
    <w:rsid w:val="000C205F"/>
    <w:rsid w:val="000C206C"/>
    <w:rsid w:val="000C39E7"/>
    <w:rsid w:val="000C436F"/>
    <w:rsid w:val="000C54A9"/>
    <w:rsid w:val="000C57DB"/>
    <w:rsid w:val="000C67CD"/>
    <w:rsid w:val="000C7B49"/>
    <w:rsid w:val="000D1553"/>
    <w:rsid w:val="000D2482"/>
    <w:rsid w:val="000D26D6"/>
    <w:rsid w:val="000D27C5"/>
    <w:rsid w:val="000D28FA"/>
    <w:rsid w:val="000D296B"/>
    <w:rsid w:val="000D2F30"/>
    <w:rsid w:val="000D42D7"/>
    <w:rsid w:val="000D6F2F"/>
    <w:rsid w:val="000D7922"/>
    <w:rsid w:val="000D7E9C"/>
    <w:rsid w:val="000E09EF"/>
    <w:rsid w:val="000E167C"/>
    <w:rsid w:val="000E21D4"/>
    <w:rsid w:val="000E3051"/>
    <w:rsid w:val="000E3D0B"/>
    <w:rsid w:val="000E3FD4"/>
    <w:rsid w:val="000E4723"/>
    <w:rsid w:val="000E47CC"/>
    <w:rsid w:val="000E4E32"/>
    <w:rsid w:val="000E54D4"/>
    <w:rsid w:val="000E5B16"/>
    <w:rsid w:val="000E5CAC"/>
    <w:rsid w:val="000E6816"/>
    <w:rsid w:val="000E68AA"/>
    <w:rsid w:val="000E7565"/>
    <w:rsid w:val="000F13A8"/>
    <w:rsid w:val="000F2ACB"/>
    <w:rsid w:val="000F3189"/>
    <w:rsid w:val="000F39FA"/>
    <w:rsid w:val="000F4276"/>
    <w:rsid w:val="000F44C1"/>
    <w:rsid w:val="000F6A68"/>
    <w:rsid w:val="000F7A2E"/>
    <w:rsid w:val="000F7D2F"/>
    <w:rsid w:val="00100280"/>
    <w:rsid w:val="0010028D"/>
    <w:rsid w:val="00101BA9"/>
    <w:rsid w:val="00102336"/>
    <w:rsid w:val="00102BFB"/>
    <w:rsid w:val="001040C7"/>
    <w:rsid w:val="001044DA"/>
    <w:rsid w:val="0010619C"/>
    <w:rsid w:val="00106212"/>
    <w:rsid w:val="00107991"/>
    <w:rsid w:val="00107CFD"/>
    <w:rsid w:val="00107E27"/>
    <w:rsid w:val="00110888"/>
    <w:rsid w:val="00111909"/>
    <w:rsid w:val="00111AC1"/>
    <w:rsid w:val="001122E9"/>
    <w:rsid w:val="00113224"/>
    <w:rsid w:val="00113673"/>
    <w:rsid w:val="00113E4C"/>
    <w:rsid w:val="0011490C"/>
    <w:rsid w:val="00115BE5"/>
    <w:rsid w:val="0011643E"/>
    <w:rsid w:val="00117436"/>
    <w:rsid w:val="0012024F"/>
    <w:rsid w:val="00120744"/>
    <w:rsid w:val="00120A7E"/>
    <w:rsid w:val="001211CA"/>
    <w:rsid w:val="00121A3A"/>
    <w:rsid w:val="001222EF"/>
    <w:rsid w:val="00122A50"/>
    <w:rsid w:val="00123773"/>
    <w:rsid w:val="00123D2D"/>
    <w:rsid w:val="001261EF"/>
    <w:rsid w:val="001266E8"/>
    <w:rsid w:val="00127C78"/>
    <w:rsid w:val="00127C87"/>
    <w:rsid w:val="0013150A"/>
    <w:rsid w:val="00132F2A"/>
    <w:rsid w:val="00135087"/>
    <w:rsid w:val="001350FE"/>
    <w:rsid w:val="00135C85"/>
    <w:rsid w:val="00136326"/>
    <w:rsid w:val="001364FE"/>
    <w:rsid w:val="00137118"/>
    <w:rsid w:val="00137CDB"/>
    <w:rsid w:val="00140B3F"/>
    <w:rsid w:val="00141E76"/>
    <w:rsid w:val="00142444"/>
    <w:rsid w:val="00142895"/>
    <w:rsid w:val="00143C11"/>
    <w:rsid w:val="0014417C"/>
    <w:rsid w:val="00151222"/>
    <w:rsid w:val="001523BA"/>
    <w:rsid w:val="00152A18"/>
    <w:rsid w:val="00152AAE"/>
    <w:rsid w:val="00153753"/>
    <w:rsid w:val="00153FE7"/>
    <w:rsid w:val="0015581F"/>
    <w:rsid w:val="0015599A"/>
    <w:rsid w:val="00155D49"/>
    <w:rsid w:val="001562BD"/>
    <w:rsid w:val="00156BA7"/>
    <w:rsid w:val="00160097"/>
    <w:rsid w:val="0016022A"/>
    <w:rsid w:val="001617CF"/>
    <w:rsid w:val="00161F21"/>
    <w:rsid w:val="00162754"/>
    <w:rsid w:val="00162C34"/>
    <w:rsid w:val="00163413"/>
    <w:rsid w:val="00163EB9"/>
    <w:rsid w:val="001646A8"/>
    <w:rsid w:val="00164BEC"/>
    <w:rsid w:val="00164E97"/>
    <w:rsid w:val="00165408"/>
    <w:rsid w:val="00165F7E"/>
    <w:rsid w:val="00166331"/>
    <w:rsid w:val="00166CED"/>
    <w:rsid w:val="00167483"/>
    <w:rsid w:val="00167B5A"/>
    <w:rsid w:val="00170671"/>
    <w:rsid w:val="00170DE2"/>
    <w:rsid w:val="00172822"/>
    <w:rsid w:val="00172A18"/>
    <w:rsid w:val="001733BD"/>
    <w:rsid w:val="00174653"/>
    <w:rsid w:val="00175DAC"/>
    <w:rsid w:val="00176B78"/>
    <w:rsid w:val="00177549"/>
    <w:rsid w:val="00177FF9"/>
    <w:rsid w:val="00180424"/>
    <w:rsid w:val="001805FF"/>
    <w:rsid w:val="00181303"/>
    <w:rsid w:val="001831E8"/>
    <w:rsid w:val="00183869"/>
    <w:rsid w:val="001839A7"/>
    <w:rsid w:val="00183C52"/>
    <w:rsid w:val="00183EBF"/>
    <w:rsid w:val="00184F32"/>
    <w:rsid w:val="00184F7E"/>
    <w:rsid w:val="0018590A"/>
    <w:rsid w:val="00186B7D"/>
    <w:rsid w:val="00186E85"/>
    <w:rsid w:val="00187F21"/>
    <w:rsid w:val="00187FA6"/>
    <w:rsid w:val="001900A8"/>
    <w:rsid w:val="001910C9"/>
    <w:rsid w:val="00191C50"/>
    <w:rsid w:val="0019223F"/>
    <w:rsid w:val="0019384F"/>
    <w:rsid w:val="00194C7B"/>
    <w:rsid w:val="00194D27"/>
    <w:rsid w:val="00195095"/>
    <w:rsid w:val="00195623"/>
    <w:rsid w:val="001965DA"/>
    <w:rsid w:val="001974D7"/>
    <w:rsid w:val="001A00E6"/>
    <w:rsid w:val="001A0104"/>
    <w:rsid w:val="001A24A4"/>
    <w:rsid w:val="001A358E"/>
    <w:rsid w:val="001A36C8"/>
    <w:rsid w:val="001A4F4D"/>
    <w:rsid w:val="001B0749"/>
    <w:rsid w:val="001B09DE"/>
    <w:rsid w:val="001B1359"/>
    <w:rsid w:val="001B1738"/>
    <w:rsid w:val="001B191B"/>
    <w:rsid w:val="001B2A37"/>
    <w:rsid w:val="001B3242"/>
    <w:rsid w:val="001B3427"/>
    <w:rsid w:val="001B3BD2"/>
    <w:rsid w:val="001B45B1"/>
    <w:rsid w:val="001B492A"/>
    <w:rsid w:val="001B4ADE"/>
    <w:rsid w:val="001B4D4A"/>
    <w:rsid w:val="001B555A"/>
    <w:rsid w:val="001B55B1"/>
    <w:rsid w:val="001B5BCD"/>
    <w:rsid w:val="001B63B1"/>
    <w:rsid w:val="001B6576"/>
    <w:rsid w:val="001B67BF"/>
    <w:rsid w:val="001B6946"/>
    <w:rsid w:val="001B74D5"/>
    <w:rsid w:val="001B7E1D"/>
    <w:rsid w:val="001C051E"/>
    <w:rsid w:val="001C090D"/>
    <w:rsid w:val="001C2749"/>
    <w:rsid w:val="001C294F"/>
    <w:rsid w:val="001C42FF"/>
    <w:rsid w:val="001C4DF5"/>
    <w:rsid w:val="001C555F"/>
    <w:rsid w:val="001C5738"/>
    <w:rsid w:val="001C64B5"/>
    <w:rsid w:val="001C65CD"/>
    <w:rsid w:val="001C6803"/>
    <w:rsid w:val="001C6841"/>
    <w:rsid w:val="001C74E0"/>
    <w:rsid w:val="001D1F1D"/>
    <w:rsid w:val="001D2F57"/>
    <w:rsid w:val="001D2FE8"/>
    <w:rsid w:val="001D3D05"/>
    <w:rsid w:val="001D3E63"/>
    <w:rsid w:val="001D4D62"/>
    <w:rsid w:val="001D4E3C"/>
    <w:rsid w:val="001D5FC1"/>
    <w:rsid w:val="001D671F"/>
    <w:rsid w:val="001D75C2"/>
    <w:rsid w:val="001D79EA"/>
    <w:rsid w:val="001D7B1A"/>
    <w:rsid w:val="001E017F"/>
    <w:rsid w:val="001E0A0C"/>
    <w:rsid w:val="001E0EEC"/>
    <w:rsid w:val="001E10E2"/>
    <w:rsid w:val="001E1D91"/>
    <w:rsid w:val="001E1F7E"/>
    <w:rsid w:val="001E2EE9"/>
    <w:rsid w:val="001E313C"/>
    <w:rsid w:val="001E3EA8"/>
    <w:rsid w:val="001E42B6"/>
    <w:rsid w:val="001E475A"/>
    <w:rsid w:val="001E4B1B"/>
    <w:rsid w:val="001E4D2C"/>
    <w:rsid w:val="001E504F"/>
    <w:rsid w:val="001E58CA"/>
    <w:rsid w:val="001E641F"/>
    <w:rsid w:val="001E6B6C"/>
    <w:rsid w:val="001E7052"/>
    <w:rsid w:val="001E799A"/>
    <w:rsid w:val="001F00C9"/>
    <w:rsid w:val="001F157E"/>
    <w:rsid w:val="001F1B5C"/>
    <w:rsid w:val="001F1E33"/>
    <w:rsid w:val="001F241C"/>
    <w:rsid w:val="001F2FFC"/>
    <w:rsid w:val="001F3BCD"/>
    <w:rsid w:val="001F3DF2"/>
    <w:rsid w:val="001F3E6F"/>
    <w:rsid w:val="001F455F"/>
    <w:rsid w:val="001F518B"/>
    <w:rsid w:val="001F5384"/>
    <w:rsid w:val="001F72AB"/>
    <w:rsid w:val="00201594"/>
    <w:rsid w:val="00202CCE"/>
    <w:rsid w:val="00202DBE"/>
    <w:rsid w:val="00202DC4"/>
    <w:rsid w:val="002030C9"/>
    <w:rsid w:val="00203429"/>
    <w:rsid w:val="00204A23"/>
    <w:rsid w:val="00204E18"/>
    <w:rsid w:val="0020510B"/>
    <w:rsid w:val="002053E1"/>
    <w:rsid w:val="00205821"/>
    <w:rsid w:val="00205982"/>
    <w:rsid w:val="002062F9"/>
    <w:rsid w:val="00206B5A"/>
    <w:rsid w:val="00210F86"/>
    <w:rsid w:val="002115C2"/>
    <w:rsid w:val="002117A2"/>
    <w:rsid w:val="002124C4"/>
    <w:rsid w:val="00212613"/>
    <w:rsid w:val="00212ABA"/>
    <w:rsid w:val="0021309D"/>
    <w:rsid w:val="002130CD"/>
    <w:rsid w:val="002130EC"/>
    <w:rsid w:val="002131C6"/>
    <w:rsid w:val="0021384D"/>
    <w:rsid w:val="0021464B"/>
    <w:rsid w:val="002148B0"/>
    <w:rsid w:val="00215890"/>
    <w:rsid w:val="00216ECA"/>
    <w:rsid w:val="00217070"/>
    <w:rsid w:val="0021752A"/>
    <w:rsid w:val="002208B8"/>
    <w:rsid w:val="00220C7E"/>
    <w:rsid w:val="00221FF2"/>
    <w:rsid w:val="002224C4"/>
    <w:rsid w:val="002228C7"/>
    <w:rsid w:val="002236D1"/>
    <w:rsid w:val="00224601"/>
    <w:rsid w:val="00224E42"/>
    <w:rsid w:val="00226B54"/>
    <w:rsid w:val="00226E62"/>
    <w:rsid w:val="002279C6"/>
    <w:rsid w:val="00230021"/>
    <w:rsid w:val="00231336"/>
    <w:rsid w:val="00231545"/>
    <w:rsid w:val="002324AD"/>
    <w:rsid w:val="00232DF6"/>
    <w:rsid w:val="002333B4"/>
    <w:rsid w:val="0023378B"/>
    <w:rsid w:val="00233F62"/>
    <w:rsid w:val="00234C74"/>
    <w:rsid w:val="00234DDD"/>
    <w:rsid w:val="00235011"/>
    <w:rsid w:val="00235893"/>
    <w:rsid w:val="002358EF"/>
    <w:rsid w:val="00235F11"/>
    <w:rsid w:val="00236586"/>
    <w:rsid w:val="00236C87"/>
    <w:rsid w:val="00237910"/>
    <w:rsid w:val="00237FD4"/>
    <w:rsid w:val="00244521"/>
    <w:rsid w:val="002461BD"/>
    <w:rsid w:val="00246DB6"/>
    <w:rsid w:val="00247845"/>
    <w:rsid w:val="00250344"/>
    <w:rsid w:val="00250C9A"/>
    <w:rsid w:val="0025135F"/>
    <w:rsid w:val="0025221D"/>
    <w:rsid w:val="00252408"/>
    <w:rsid w:val="002524B0"/>
    <w:rsid w:val="002537FF"/>
    <w:rsid w:val="0025556C"/>
    <w:rsid w:val="00255B0D"/>
    <w:rsid w:val="00255BD9"/>
    <w:rsid w:val="00262B0A"/>
    <w:rsid w:val="002634E0"/>
    <w:rsid w:val="00263835"/>
    <w:rsid w:val="002640FC"/>
    <w:rsid w:val="0026529B"/>
    <w:rsid w:val="00265A11"/>
    <w:rsid w:val="00265C14"/>
    <w:rsid w:val="0026679D"/>
    <w:rsid w:val="00266E00"/>
    <w:rsid w:val="00266F80"/>
    <w:rsid w:val="0027013C"/>
    <w:rsid w:val="002714D3"/>
    <w:rsid w:val="0027257D"/>
    <w:rsid w:val="00272DFC"/>
    <w:rsid w:val="002732E0"/>
    <w:rsid w:val="002737FE"/>
    <w:rsid w:val="0027399B"/>
    <w:rsid w:val="00273C4E"/>
    <w:rsid w:val="00275EA7"/>
    <w:rsid w:val="002761E6"/>
    <w:rsid w:val="002766BC"/>
    <w:rsid w:val="00277633"/>
    <w:rsid w:val="00277AFD"/>
    <w:rsid w:val="00280EDE"/>
    <w:rsid w:val="0028133F"/>
    <w:rsid w:val="00284126"/>
    <w:rsid w:val="002843CF"/>
    <w:rsid w:val="002845BE"/>
    <w:rsid w:val="00284B1D"/>
    <w:rsid w:val="00284FEB"/>
    <w:rsid w:val="00285C3F"/>
    <w:rsid w:val="0028693A"/>
    <w:rsid w:val="00286A5C"/>
    <w:rsid w:val="00287A0F"/>
    <w:rsid w:val="00287EF1"/>
    <w:rsid w:val="002907C4"/>
    <w:rsid w:val="0029274E"/>
    <w:rsid w:val="00292D78"/>
    <w:rsid w:val="0029364E"/>
    <w:rsid w:val="00294B3E"/>
    <w:rsid w:val="00294E75"/>
    <w:rsid w:val="00294EED"/>
    <w:rsid w:val="002952C5"/>
    <w:rsid w:val="002958DF"/>
    <w:rsid w:val="00295D2C"/>
    <w:rsid w:val="002960F2"/>
    <w:rsid w:val="00296AC2"/>
    <w:rsid w:val="002973BF"/>
    <w:rsid w:val="002A0329"/>
    <w:rsid w:val="002A1855"/>
    <w:rsid w:val="002A1869"/>
    <w:rsid w:val="002A1BFA"/>
    <w:rsid w:val="002A2F64"/>
    <w:rsid w:val="002A313D"/>
    <w:rsid w:val="002A5748"/>
    <w:rsid w:val="002A57D2"/>
    <w:rsid w:val="002A61D1"/>
    <w:rsid w:val="002A70A6"/>
    <w:rsid w:val="002B0B7A"/>
    <w:rsid w:val="002B3ED2"/>
    <w:rsid w:val="002B46E2"/>
    <w:rsid w:val="002B4BA4"/>
    <w:rsid w:val="002B58B7"/>
    <w:rsid w:val="002B64A3"/>
    <w:rsid w:val="002B6746"/>
    <w:rsid w:val="002B6877"/>
    <w:rsid w:val="002B7C6D"/>
    <w:rsid w:val="002C001D"/>
    <w:rsid w:val="002C02F8"/>
    <w:rsid w:val="002C052E"/>
    <w:rsid w:val="002C0B80"/>
    <w:rsid w:val="002C10E8"/>
    <w:rsid w:val="002C16A0"/>
    <w:rsid w:val="002C1919"/>
    <w:rsid w:val="002C1FE2"/>
    <w:rsid w:val="002C22D1"/>
    <w:rsid w:val="002C31CD"/>
    <w:rsid w:val="002C3B4C"/>
    <w:rsid w:val="002C4302"/>
    <w:rsid w:val="002C48DF"/>
    <w:rsid w:val="002C50C4"/>
    <w:rsid w:val="002C57BB"/>
    <w:rsid w:val="002C603B"/>
    <w:rsid w:val="002C6696"/>
    <w:rsid w:val="002C6C54"/>
    <w:rsid w:val="002C740C"/>
    <w:rsid w:val="002D011E"/>
    <w:rsid w:val="002D0139"/>
    <w:rsid w:val="002D033B"/>
    <w:rsid w:val="002D05E4"/>
    <w:rsid w:val="002D06DA"/>
    <w:rsid w:val="002D08D8"/>
    <w:rsid w:val="002D0C35"/>
    <w:rsid w:val="002D0E12"/>
    <w:rsid w:val="002D0E46"/>
    <w:rsid w:val="002D1A04"/>
    <w:rsid w:val="002D29D3"/>
    <w:rsid w:val="002D3D98"/>
    <w:rsid w:val="002D41FA"/>
    <w:rsid w:val="002D52BE"/>
    <w:rsid w:val="002D7467"/>
    <w:rsid w:val="002E211D"/>
    <w:rsid w:val="002E2C27"/>
    <w:rsid w:val="002E40BD"/>
    <w:rsid w:val="002E4510"/>
    <w:rsid w:val="002E4544"/>
    <w:rsid w:val="002E4A76"/>
    <w:rsid w:val="002E5CEB"/>
    <w:rsid w:val="002E60B9"/>
    <w:rsid w:val="002E6281"/>
    <w:rsid w:val="002E720A"/>
    <w:rsid w:val="002E7501"/>
    <w:rsid w:val="002E7A3F"/>
    <w:rsid w:val="002E7AC9"/>
    <w:rsid w:val="002E7EB0"/>
    <w:rsid w:val="002F08C7"/>
    <w:rsid w:val="002F0BAC"/>
    <w:rsid w:val="002F31BA"/>
    <w:rsid w:val="002F3490"/>
    <w:rsid w:val="002F3D8B"/>
    <w:rsid w:val="002F41BC"/>
    <w:rsid w:val="002F4B7A"/>
    <w:rsid w:val="002F5171"/>
    <w:rsid w:val="002F5CD6"/>
    <w:rsid w:val="002F5E36"/>
    <w:rsid w:val="002F6023"/>
    <w:rsid w:val="002F73E8"/>
    <w:rsid w:val="003016FD"/>
    <w:rsid w:val="00301899"/>
    <w:rsid w:val="003018B9"/>
    <w:rsid w:val="003041E5"/>
    <w:rsid w:val="0030474C"/>
    <w:rsid w:val="00304765"/>
    <w:rsid w:val="00304FED"/>
    <w:rsid w:val="00305039"/>
    <w:rsid w:val="0030553D"/>
    <w:rsid w:val="003065DC"/>
    <w:rsid w:val="0030671C"/>
    <w:rsid w:val="003069A9"/>
    <w:rsid w:val="00311A20"/>
    <w:rsid w:val="00312AA7"/>
    <w:rsid w:val="00313A18"/>
    <w:rsid w:val="003153C9"/>
    <w:rsid w:val="00315A3C"/>
    <w:rsid w:val="00315BA1"/>
    <w:rsid w:val="0031621B"/>
    <w:rsid w:val="00317E05"/>
    <w:rsid w:val="0032034B"/>
    <w:rsid w:val="00320436"/>
    <w:rsid w:val="003222A6"/>
    <w:rsid w:val="00322820"/>
    <w:rsid w:val="00322E37"/>
    <w:rsid w:val="00323526"/>
    <w:rsid w:val="00324D26"/>
    <w:rsid w:val="00331F38"/>
    <w:rsid w:val="0033203A"/>
    <w:rsid w:val="00334C01"/>
    <w:rsid w:val="00334D5D"/>
    <w:rsid w:val="00335A75"/>
    <w:rsid w:val="00335BBD"/>
    <w:rsid w:val="00340079"/>
    <w:rsid w:val="00340128"/>
    <w:rsid w:val="00340825"/>
    <w:rsid w:val="00341A14"/>
    <w:rsid w:val="00342E69"/>
    <w:rsid w:val="0034317C"/>
    <w:rsid w:val="003432F3"/>
    <w:rsid w:val="00343779"/>
    <w:rsid w:val="00343E8F"/>
    <w:rsid w:val="0034476E"/>
    <w:rsid w:val="00344C91"/>
    <w:rsid w:val="0034546F"/>
    <w:rsid w:val="00346ECC"/>
    <w:rsid w:val="00347319"/>
    <w:rsid w:val="003513A9"/>
    <w:rsid w:val="00351A1D"/>
    <w:rsid w:val="0035244F"/>
    <w:rsid w:val="00352BA5"/>
    <w:rsid w:val="00352BF3"/>
    <w:rsid w:val="00353FF6"/>
    <w:rsid w:val="003540F4"/>
    <w:rsid w:val="003547FD"/>
    <w:rsid w:val="00354C71"/>
    <w:rsid w:val="00355FF4"/>
    <w:rsid w:val="00356B3C"/>
    <w:rsid w:val="00357587"/>
    <w:rsid w:val="00357CFF"/>
    <w:rsid w:val="00360A99"/>
    <w:rsid w:val="00360E28"/>
    <w:rsid w:val="00361242"/>
    <w:rsid w:val="0036161D"/>
    <w:rsid w:val="00361E40"/>
    <w:rsid w:val="0036278F"/>
    <w:rsid w:val="00362C24"/>
    <w:rsid w:val="00363A9F"/>
    <w:rsid w:val="00364425"/>
    <w:rsid w:val="00364FBE"/>
    <w:rsid w:val="00364FE9"/>
    <w:rsid w:val="00365AC1"/>
    <w:rsid w:val="00365D47"/>
    <w:rsid w:val="00366CF5"/>
    <w:rsid w:val="003702EE"/>
    <w:rsid w:val="0037058F"/>
    <w:rsid w:val="00371610"/>
    <w:rsid w:val="003716F6"/>
    <w:rsid w:val="00371802"/>
    <w:rsid w:val="00371A12"/>
    <w:rsid w:val="00373BEF"/>
    <w:rsid w:val="00373CFD"/>
    <w:rsid w:val="003749BF"/>
    <w:rsid w:val="00374E9F"/>
    <w:rsid w:val="00375091"/>
    <w:rsid w:val="0037782F"/>
    <w:rsid w:val="00380DDF"/>
    <w:rsid w:val="00380E58"/>
    <w:rsid w:val="003815E3"/>
    <w:rsid w:val="00382CF5"/>
    <w:rsid w:val="00383064"/>
    <w:rsid w:val="00383C79"/>
    <w:rsid w:val="00384A78"/>
    <w:rsid w:val="0038535E"/>
    <w:rsid w:val="0038541F"/>
    <w:rsid w:val="003863BA"/>
    <w:rsid w:val="00386D33"/>
    <w:rsid w:val="00387259"/>
    <w:rsid w:val="00387AD2"/>
    <w:rsid w:val="00387B39"/>
    <w:rsid w:val="0039031E"/>
    <w:rsid w:val="00390435"/>
    <w:rsid w:val="003904B8"/>
    <w:rsid w:val="00390754"/>
    <w:rsid w:val="003907A5"/>
    <w:rsid w:val="00391144"/>
    <w:rsid w:val="0039195D"/>
    <w:rsid w:val="0039255D"/>
    <w:rsid w:val="00392E17"/>
    <w:rsid w:val="00393368"/>
    <w:rsid w:val="00394053"/>
    <w:rsid w:val="003945CC"/>
    <w:rsid w:val="00395B23"/>
    <w:rsid w:val="003965E5"/>
    <w:rsid w:val="00396804"/>
    <w:rsid w:val="00396E2D"/>
    <w:rsid w:val="00397277"/>
    <w:rsid w:val="00397DA8"/>
    <w:rsid w:val="00397FAB"/>
    <w:rsid w:val="003A040F"/>
    <w:rsid w:val="003A0EC8"/>
    <w:rsid w:val="003A13EA"/>
    <w:rsid w:val="003A19EE"/>
    <w:rsid w:val="003A33C7"/>
    <w:rsid w:val="003A441F"/>
    <w:rsid w:val="003A44E8"/>
    <w:rsid w:val="003A50BE"/>
    <w:rsid w:val="003A6A21"/>
    <w:rsid w:val="003A6D8B"/>
    <w:rsid w:val="003A6E01"/>
    <w:rsid w:val="003B17DA"/>
    <w:rsid w:val="003B1F9A"/>
    <w:rsid w:val="003B2027"/>
    <w:rsid w:val="003B2A22"/>
    <w:rsid w:val="003B2DF9"/>
    <w:rsid w:val="003B38C2"/>
    <w:rsid w:val="003B6378"/>
    <w:rsid w:val="003B6AD1"/>
    <w:rsid w:val="003B6B15"/>
    <w:rsid w:val="003B6B6C"/>
    <w:rsid w:val="003B75CC"/>
    <w:rsid w:val="003B7D14"/>
    <w:rsid w:val="003C160F"/>
    <w:rsid w:val="003C2384"/>
    <w:rsid w:val="003C27E0"/>
    <w:rsid w:val="003C2A5F"/>
    <w:rsid w:val="003C3E5B"/>
    <w:rsid w:val="003C405E"/>
    <w:rsid w:val="003C45DF"/>
    <w:rsid w:val="003C46D2"/>
    <w:rsid w:val="003C4B84"/>
    <w:rsid w:val="003C5D24"/>
    <w:rsid w:val="003C7C36"/>
    <w:rsid w:val="003D043E"/>
    <w:rsid w:val="003D19D5"/>
    <w:rsid w:val="003D1AA8"/>
    <w:rsid w:val="003D2818"/>
    <w:rsid w:val="003D4462"/>
    <w:rsid w:val="003D4A99"/>
    <w:rsid w:val="003D5404"/>
    <w:rsid w:val="003D5508"/>
    <w:rsid w:val="003D6608"/>
    <w:rsid w:val="003D7685"/>
    <w:rsid w:val="003D7B4F"/>
    <w:rsid w:val="003E0145"/>
    <w:rsid w:val="003E08C8"/>
    <w:rsid w:val="003E2277"/>
    <w:rsid w:val="003E2BDA"/>
    <w:rsid w:val="003E309C"/>
    <w:rsid w:val="003E5FDB"/>
    <w:rsid w:val="003E718D"/>
    <w:rsid w:val="003E7A2A"/>
    <w:rsid w:val="003F0AD8"/>
    <w:rsid w:val="003F18A3"/>
    <w:rsid w:val="003F2612"/>
    <w:rsid w:val="003F2E21"/>
    <w:rsid w:val="003F2F76"/>
    <w:rsid w:val="003F33F7"/>
    <w:rsid w:val="003F5C5D"/>
    <w:rsid w:val="003F603A"/>
    <w:rsid w:val="003F6988"/>
    <w:rsid w:val="003F6A21"/>
    <w:rsid w:val="00400334"/>
    <w:rsid w:val="00400809"/>
    <w:rsid w:val="004020BA"/>
    <w:rsid w:val="00402247"/>
    <w:rsid w:val="004034DB"/>
    <w:rsid w:val="00403AA4"/>
    <w:rsid w:val="00403F68"/>
    <w:rsid w:val="00404547"/>
    <w:rsid w:val="00405866"/>
    <w:rsid w:val="00406B2B"/>
    <w:rsid w:val="00406E48"/>
    <w:rsid w:val="00407849"/>
    <w:rsid w:val="0041159C"/>
    <w:rsid w:val="00411B24"/>
    <w:rsid w:val="004120ED"/>
    <w:rsid w:val="00413271"/>
    <w:rsid w:val="004138D2"/>
    <w:rsid w:val="004138EE"/>
    <w:rsid w:val="00413D12"/>
    <w:rsid w:val="00414303"/>
    <w:rsid w:val="00415121"/>
    <w:rsid w:val="00415229"/>
    <w:rsid w:val="0041595A"/>
    <w:rsid w:val="004163E4"/>
    <w:rsid w:val="004172AF"/>
    <w:rsid w:val="004172EC"/>
    <w:rsid w:val="004174EE"/>
    <w:rsid w:val="0041753F"/>
    <w:rsid w:val="00417B63"/>
    <w:rsid w:val="004206FE"/>
    <w:rsid w:val="004215EE"/>
    <w:rsid w:val="00421910"/>
    <w:rsid w:val="00421EE1"/>
    <w:rsid w:val="00422050"/>
    <w:rsid w:val="00422C9D"/>
    <w:rsid w:val="00423C3F"/>
    <w:rsid w:val="00423E24"/>
    <w:rsid w:val="004249C6"/>
    <w:rsid w:val="0042506E"/>
    <w:rsid w:val="00425CC7"/>
    <w:rsid w:val="0042670A"/>
    <w:rsid w:val="00426BD4"/>
    <w:rsid w:val="00430217"/>
    <w:rsid w:val="00430F0C"/>
    <w:rsid w:val="00432483"/>
    <w:rsid w:val="00436A6B"/>
    <w:rsid w:val="00437088"/>
    <w:rsid w:val="00437208"/>
    <w:rsid w:val="00437CD1"/>
    <w:rsid w:val="00437D2D"/>
    <w:rsid w:val="004409E8"/>
    <w:rsid w:val="00440BA2"/>
    <w:rsid w:val="00441476"/>
    <w:rsid w:val="00441BC0"/>
    <w:rsid w:val="00442B36"/>
    <w:rsid w:val="0044309E"/>
    <w:rsid w:val="0044466B"/>
    <w:rsid w:val="0044689D"/>
    <w:rsid w:val="00446B25"/>
    <w:rsid w:val="00447257"/>
    <w:rsid w:val="0044781A"/>
    <w:rsid w:val="004479B3"/>
    <w:rsid w:val="004504FD"/>
    <w:rsid w:val="004505E0"/>
    <w:rsid w:val="0045119A"/>
    <w:rsid w:val="004513F4"/>
    <w:rsid w:val="00451815"/>
    <w:rsid w:val="004520B9"/>
    <w:rsid w:val="004525C2"/>
    <w:rsid w:val="00453161"/>
    <w:rsid w:val="00453517"/>
    <w:rsid w:val="004544F4"/>
    <w:rsid w:val="004545E7"/>
    <w:rsid w:val="00454A17"/>
    <w:rsid w:val="0045559F"/>
    <w:rsid w:val="00455894"/>
    <w:rsid w:val="004567B7"/>
    <w:rsid w:val="00456B0F"/>
    <w:rsid w:val="004576D5"/>
    <w:rsid w:val="0046023B"/>
    <w:rsid w:val="00460575"/>
    <w:rsid w:val="00461D5E"/>
    <w:rsid w:val="004626F7"/>
    <w:rsid w:val="00462A65"/>
    <w:rsid w:val="00462C99"/>
    <w:rsid w:val="00463528"/>
    <w:rsid w:val="00463694"/>
    <w:rsid w:val="00463B5E"/>
    <w:rsid w:val="004648AB"/>
    <w:rsid w:val="00464AC6"/>
    <w:rsid w:val="004659C6"/>
    <w:rsid w:val="004665D5"/>
    <w:rsid w:val="00467A29"/>
    <w:rsid w:val="00467A4A"/>
    <w:rsid w:val="00467EC2"/>
    <w:rsid w:val="004704C6"/>
    <w:rsid w:val="00470BB7"/>
    <w:rsid w:val="00471A5B"/>
    <w:rsid w:val="00471BA2"/>
    <w:rsid w:val="004725AF"/>
    <w:rsid w:val="0047333D"/>
    <w:rsid w:val="00473D5C"/>
    <w:rsid w:val="00473E38"/>
    <w:rsid w:val="004746B1"/>
    <w:rsid w:val="00475B8B"/>
    <w:rsid w:val="00476140"/>
    <w:rsid w:val="004767EA"/>
    <w:rsid w:val="004771EA"/>
    <w:rsid w:val="004776C5"/>
    <w:rsid w:val="004777C0"/>
    <w:rsid w:val="00480A4A"/>
    <w:rsid w:val="00480A76"/>
    <w:rsid w:val="00480CA4"/>
    <w:rsid w:val="00481AD0"/>
    <w:rsid w:val="004838E0"/>
    <w:rsid w:val="00486128"/>
    <w:rsid w:val="00486741"/>
    <w:rsid w:val="004868CF"/>
    <w:rsid w:val="00487EFB"/>
    <w:rsid w:val="00490108"/>
    <w:rsid w:val="00490B6F"/>
    <w:rsid w:val="00490F8B"/>
    <w:rsid w:val="004918C4"/>
    <w:rsid w:val="00491F84"/>
    <w:rsid w:val="004932BF"/>
    <w:rsid w:val="00493F01"/>
    <w:rsid w:val="00494697"/>
    <w:rsid w:val="00494B69"/>
    <w:rsid w:val="00495736"/>
    <w:rsid w:val="00496586"/>
    <w:rsid w:val="00496C64"/>
    <w:rsid w:val="00496EE7"/>
    <w:rsid w:val="00497C2B"/>
    <w:rsid w:val="00497C5D"/>
    <w:rsid w:val="004A1050"/>
    <w:rsid w:val="004A16A2"/>
    <w:rsid w:val="004A1831"/>
    <w:rsid w:val="004A1BED"/>
    <w:rsid w:val="004A2397"/>
    <w:rsid w:val="004A2AD7"/>
    <w:rsid w:val="004A4406"/>
    <w:rsid w:val="004A5013"/>
    <w:rsid w:val="004A5088"/>
    <w:rsid w:val="004A74C0"/>
    <w:rsid w:val="004A757E"/>
    <w:rsid w:val="004B06F7"/>
    <w:rsid w:val="004B0C6C"/>
    <w:rsid w:val="004B0E23"/>
    <w:rsid w:val="004B10B0"/>
    <w:rsid w:val="004B1962"/>
    <w:rsid w:val="004B2444"/>
    <w:rsid w:val="004B3BA3"/>
    <w:rsid w:val="004B63F0"/>
    <w:rsid w:val="004C2A01"/>
    <w:rsid w:val="004C3650"/>
    <w:rsid w:val="004C38F4"/>
    <w:rsid w:val="004C5368"/>
    <w:rsid w:val="004C53C1"/>
    <w:rsid w:val="004C565C"/>
    <w:rsid w:val="004C719B"/>
    <w:rsid w:val="004C7C06"/>
    <w:rsid w:val="004D1344"/>
    <w:rsid w:val="004D15F3"/>
    <w:rsid w:val="004D1E4A"/>
    <w:rsid w:val="004D21F6"/>
    <w:rsid w:val="004D3389"/>
    <w:rsid w:val="004D3C88"/>
    <w:rsid w:val="004D4AAD"/>
    <w:rsid w:val="004D57C4"/>
    <w:rsid w:val="004D59CB"/>
    <w:rsid w:val="004D5B27"/>
    <w:rsid w:val="004D6DEC"/>
    <w:rsid w:val="004D7311"/>
    <w:rsid w:val="004E1444"/>
    <w:rsid w:val="004E2F13"/>
    <w:rsid w:val="004E3EE6"/>
    <w:rsid w:val="004E5EAA"/>
    <w:rsid w:val="004E5ED6"/>
    <w:rsid w:val="004E6474"/>
    <w:rsid w:val="004E68BC"/>
    <w:rsid w:val="004E7C4D"/>
    <w:rsid w:val="004E7F72"/>
    <w:rsid w:val="004F0D88"/>
    <w:rsid w:val="004F18DD"/>
    <w:rsid w:val="004F1FD8"/>
    <w:rsid w:val="004F369D"/>
    <w:rsid w:val="004F38A0"/>
    <w:rsid w:val="004F3D3D"/>
    <w:rsid w:val="004F404A"/>
    <w:rsid w:val="004F45CB"/>
    <w:rsid w:val="004F4E94"/>
    <w:rsid w:val="004F79F6"/>
    <w:rsid w:val="00500349"/>
    <w:rsid w:val="005006A9"/>
    <w:rsid w:val="00500D10"/>
    <w:rsid w:val="00501A0A"/>
    <w:rsid w:val="00501EC3"/>
    <w:rsid w:val="00502467"/>
    <w:rsid w:val="00502BC1"/>
    <w:rsid w:val="0050328E"/>
    <w:rsid w:val="00503861"/>
    <w:rsid w:val="0050408F"/>
    <w:rsid w:val="0050430B"/>
    <w:rsid w:val="005048E3"/>
    <w:rsid w:val="00504A49"/>
    <w:rsid w:val="00505007"/>
    <w:rsid w:val="00505581"/>
    <w:rsid w:val="005062F8"/>
    <w:rsid w:val="00506EC2"/>
    <w:rsid w:val="005076F6"/>
    <w:rsid w:val="0050790C"/>
    <w:rsid w:val="00510064"/>
    <w:rsid w:val="005111FD"/>
    <w:rsid w:val="00511F2C"/>
    <w:rsid w:val="00517898"/>
    <w:rsid w:val="00517A57"/>
    <w:rsid w:val="00517A92"/>
    <w:rsid w:val="005208A2"/>
    <w:rsid w:val="00520B7E"/>
    <w:rsid w:val="00521342"/>
    <w:rsid w:val="00522AA5"/>
    <w:rsid w:val="00522CE3"/>
    <w:rsid w:val="005235B6"/>
    <w:rsid w:val="00524CBB"/>
    <w:rsid w:val="00525754"/>
    <w:rsid w:val="00526023"/>
    <w:rsid w:val="0052658C"/>
    <w:rsid w:val="005266DC"/>
    <w:rsid w:val="00526B7C"/>
    <w:rsid w:val="00527B8D"/>
    <w:rsid w:val="00530A68"/>
    <w:rsid w:val="00531AA7"/>
    <w:rsid w:val="00531E13"/>
    <w:rsid w:val="00532961"/>
    <w:rsid w:val="005339FB"/>
    <w:rsid w:val="00534BB4"/>
    <w:rsid w:val="0053620F"/>
    <w:rsid w:val="0053726C"/>
    <w:rsid w:val="00540525"/>
    <w:rsid w:val="00541ED9"/>
    <w:rsid w:val="00542044"/>
    <w:rsid w:val="005421DF"/>
    <w:rsid w:val="005424DB"/>
    <w:rsid w:val="0054347F"/>
    <w:rsid w:val="00544234"/>
    <w:rsid w:val="0054456E"/>
    <w:rsid w:val="005454FD"/>
    <w:rsid w:val="00545519"/>
    <w:rsid w:val="00545685"/>
    <w:rsid w:val="00545756"/>
    <w:rsid w:val="00545EC5"/>
    <w:rsid w:val="00546DCB"/>
    <w:rsid w:val="00547345"/>
    <w:rsid w:val="00553AF2"/>
    <w:rsid w:val="00554351"/>
    <w:rsid w:val="005557B2"/>
    <w:rsid w:val="00555B9D"/>
    <w:rsid w:val="0055615D"/>
    <w:rsid w:val="00556C1F"/>
    <w:rsid w:val="00556E22"/>
    <w:rsid w:val="0055726B"/>
    <w:rsid w:val="00557364"/>
    <w:rsid w:val="005601ED"/>
    <w:rsid w:val="00561A8B"/>
    <w:rsid w:val="00561BA5"/>
    <w:rsid w:val="00562F8A"/>
    <w:rsid w:val="00565D51"/>
    <w:rsid w:val="00566C64"/>
    <w:rsid w:val="00567232"/>
    <w:rsid w:val="005709AF"/>
    <w:rsid w:val="0057187E"/>
    <w:rsid w:val="00572875"/>
    <w:rsid w:val="00574122"/>
    <w:rsid w:val="00574769"/>
    <w:rsid w:val="00574AE6"/>
    <w:rsid w:val="0057528A"/>
    <w:rsid w:val="0057564C"/>
    <w:rsid w:val="00575C07"/>
    <w:rsid w:val="005763BA"/>
    <w:rsid w:val="00577A2D"/>
    <w:rsid w:val="005804BB"/>
    <w:rsid w:val="00580DAA"/>
    <w:rsid w:val="00580E51"/>
    <w:rsid w:val="005812B6"/>
    <w:rsid w:val="005815C3"/>
    <w:rsid w:val="00582D88"/>
    <w:rsid w:val="00585C26"/>
    <w:rsid w:val="00586E8B"/>
    <w:rsid w:val="005874EF"/>
    <w:rsid w:val="00587A96"/>
    <w:rsid w:val="0059051A"/>
    <w:rsid w:val="005912DF"/>
    <w:rsid w:val="00591300"/>
    <w:rsid w:val="005913AE"/>
    <w:rsid w:val="0059163D"/>
    <w:rsid w:val="00591716"/>
    <w:rsid w:val="00591CDD"/>
    <w:rsid w:val="00591F2C"/>
    <w:rsid w:val="0059279E"/>
    <w:rsid w:val="00592CA4"/>
    <w:rsid w:val="00592E5C"/>
    <w:rsid w:val="00592F72"/>
    <w:rsid w:val="005935F8"/>
    <w:rsid w:val="00593C1E"/>
    <w:rsid w:val="005941B4"/>
    <w:rsid w:val="00594339"/>
    <w:rsid w:val="005946F2"/>
    <w:rsid w:val="005947A3"/>
    <w:rsid w:val="005949A3"/>
    <w:rsid w:val="00595976"/>
    <w:rsid w:val="00595E6D"/>
    <w:rsid w:val="005962D6"/>
    <w:rsid w:val="005964CA"/>
    <w:rsid w:val="005966CE"/>
    <w:rsid w:val="005966FB"/>
    <w:rsid w:val="0059683E"/>
    <w:rsid w:val="00596909"/>
    <w:rsid w:val="00597303"/>
    <w:rsid w:val="0059773E"/>
    <w:rsid w:val="005A03D9"/>
    <w:rsid w:val="005A0962"/>
    <w:rsid w:val="005A0FA5"/>
    <w:rsid w:val="005A1658"/>
    <w:rsid w:val="005A2135"/>
    <w:rsid w:val="005A44BE"/>
    <w:rsid w:val="005A4530"/>
    <w:rsid w:val="005A49FC"/>
    <w:rsid w:val="005A7121"/>
    <w:rsid w:val="005A7685"/>
    <w:rsid w:val="005A777B"/>
    <w:rsid w:val="005A796A"/>
    <w:rsid w:val="005A7CA0"/>
    <w:rsid w:val="005B04A8"/>
    <w:rsid w:val="005B0A7D"/>
    <w:rsid w:val="005B23BE"/>
    <w:rsid w:val="005B2ED5"/>
    <w:rsid w:val="005B4575"/>
    <w:rsid w:val="005B4D73"/>
    <w:rsid w:val="005B501B"/>
    <w:rsid w:val="005B6F1A"/>
    <w:rsid w:val="005C0148"/>
    <w:rsid w:val="005C1204"/>
    <w:rsid w:val="005C1EAD"/>
    <w:rsid w:val="005C2EFF"/>
    <w:rsid w:val="005C3057"/>
    <w:rsid w:val="005C3280"/>
    <w:rsid w:val="005C32B9"/>
    <w:rsid w:val="005C3C13"/>
    <w:rsid w:val="005C42FA"/>
    <w:rsid w:val="005C5398"/>
    <w:rsid w:val="005C5BC7"/>
    <w:rsid w:val="005C7254"/>
    <w:rsid w:val="005C74E2"/>
    <w:rsid w:val="005C78B2"/>
    <w:rsid w:val="005D0408"/>
    <w:rsid w:val="005D1042"/>
    <w:rsid w:val="005D12EF"/>
    <w:rsid w:val="005D179E"/>
    <w:rsid w:val="005D1E99"/>
    <w:rsid w:val="005D1FB0"/>
    <w:rsid w:val="005D3124"/>
    <w:rsid w:val="005D3605"/>
    <w:rsid w:val="005D380E"/>
    <w:rsid w:val="005D40AA"/>
    <w:rsid w:val="005D5606"/>
    <w:rsid w:val="005D57B0"/>
    <w:rsid w:val="005D6B17"/>
    <w:rsid w:val="005D718F"/>
    <w:rsid w:val="005D77D1"/>
    <w:rsid w:val="005E1416"/>
    <w:rsid w:val="005E1AEC"/>
    <w:rsid w:val="005E268F"/>
    <w:rsid w:val="005E3056"/>
    <w:rsid w:val="005E36B9"/>
    <w:rsid w:val="005E3A0E"/>
    <w:rsid w:val="005E3F66"/>
    <w:rsid w:val="005E483F"/>
    <w:rsid w:val="005E4F17"/>
    <w:rsid w:val="005E54E9"/>
    <w:rsid w:val="005E6AB6"/>
    <w:rsid w:val="005E6C00"/>
    <w:rsid w:val="005E7145"/>
    <w:rsid w:val="005F0473"/>
    <w:rsid w:val="005F09CB"/>
    <w:rsid w:val="005F15EC"/>
    <w:rsid w:val="005F1EC8"/>
    <w:rsid w:val="005F3807"/>
    <w:rsid w:val="005F4133"/>
    <w:rsid w:val="005F55A1"/>
    <w:rsid w:val="005F56DA"/>
    <w:rsid w:val="005F5B98"/>
    <w:rsid w:val="005F703D"/>
    <w:rsid w:val="005F7740"/>
    <w:rsid w:val="005F7790"/>
    <w:rsid w:val="005F7827"/>
    <w:rsid w:val="005F7878"/>
    <w:rsid w:val="006002C4"/>
    <w:rsid w:val="00604349"/>
    <w:rsid w:val="00604362"/>
    <w:rsid w:val="00607097"/>
    <w:rsid w:val="00607454"/>
    <w:rsid w:val="0060782A"/>
    <w:rsid w:val="00607EBB"/>
    <w:rsid w:val="00612179"/>
    <w:rsid w:val="0061239C"/>
    <w:rsid w:val="00613727"/>
    <w:rsid w:val="006148E3"/>
    <w:rsid w:val="00616C0A"/>
    <w:rsid w:val="006177B3"/>
    <w:rsid w:val="00617CC7"/>
    <w:rsid w:val="0062021A"/>
    <w:rsid w:val="006203B1"/>
    <w:rsid w:val="00620730"/>
    <w:rsid w:val="00620FC8"/>
    <w:rsid w:val="0062120F"/>
    <w:rsid w:val="00622700"/>
    <w:rsid w:val="0062430D"/>
    <w:rsid w:val="00624420"/>
    <w:rsid w:val="00624AF4"/>
    <w:rsid w:val="00625235"/>
    <w:rsid w:val="00626AD2"/>
    <w:rsid w:val="00626AFF"/>
    <w:rsid w:val="00627A50"/>
    <w:rsid w:val="00627B9A"/>
    <w:rsid w:val="00627EA5"/>
    <w:rsid w:val="006310EF"/>
    <w:rsid w:val="00631960"/>
    <w:rsid w:val="00632261"/>
    <w:rsid w:val="00632D1A"/>
    <w:rsid w:val="00633E75"/>
    <w:rsid w:val="0063629B"/>
    <w:rsid w:val="00636494"/>
    <w:rsid w:val="00636AD8"/>
    <w:rsid w:val="00637815"/>
    <w:rsid w:val="00640DA9"/>
    <w:rsid w:val="00641264"/>
    <w:rsid w:val="006417A4"/>
    <w:rsid w:val="00641DB2"/>
    <w:rsid w:val="00642FBB"/>
    <w:rsid w:val="0064446E"/>
    <w:rsid w:val="006454BC"/>
    <w:rsid w:val="00645D38"/>
    <w:rsid w:val="00650D31"/>
    <w:rsid w:val="006515EE"/>
    <w:rsid w:val="006523EB"/>
    <w:rsid w:val="006524E0"/>
    <w:rsid w:val="00652962"/>
    <w:rsid w:val="00652DB1"/>
    <w:rsid w:val="00653ED4"/>
    <w:rsid w:val="00653FBF"/>
    <w:rsid w:val="00654CAB"/>
    <w:rsid w:val="006556D3"/>
    <w:rsid w:val="00655BD7"/>
    <w:rsid w:val="006566E3"/>
    <w:rsid w:val="006568DE"/>
    <w:rsid w:val="006576C2"/>
    <w:rsid w:val="006576F3"/>
    <w:rsid w:val="00657740"/>
    <w:rsid w:val="00657CC5"/>
    <w:rsid w:val="006606C4"/>
    <w:rsid w:val="0066093E"/>
    <w:rsid w:val="00660CE9"/>
    <w:rsid w:val="006611C8"/>
    <w:rsid w:val="0066124E"/>
    <w:rsid w:val="00662823"/>
    <w:rsid w:val="00662A93"/>
    <w:rsid w:val="00662B20"/>
    <w:rsid w:val="006636CD"/>
    <w:rsid w:val="00663C03"/>
    <w:rsid w:val="00663FCE"/>
    <w:rsid w:val="00664F16"/>
    <w:rsid w:val="0066525A"/>
    <w:rsid w:val="0066535B"/>
    <w:rsid w:val="00665C44"/>
    <w:rsid w:val="006664BD"/>
    <w:rsid w:val="00666892"/>
    <w:rsid w:val="00666D1D"/>
    <w:rsid w:val="00670C6A"/>
    <w:rsid w:val="006722AB"/>
    <w:rsid w:val="00672D21"/>
    <w:rsid w:val="00672DE3"/>
    <w:rsid w:val="006734D5"/>
    <w:rsid w:val="00673ACC"/>
    <w:rsid w:val="00673F05"/>
    <w:rsid w:val="00673FCF"/>
    <w:rsid w:val="00674771"/>
    <w:rsid w:val="00674D98"/>
    <w:rsid w:val="006751DD"/>
    <w:rsid w:val="006756D2"/>
    <w:rsid w:val="00675959"/>
    <w:rsid w:val="00677791"/>
    <w:rsid w:val="00680637"/>
    <w:rsid w:val="0068339C"/>
    <w:rsid w:val="006833D4"/>
    <w:rsid w:val="00683D0C"/>
    <w:rsid w:val="00684D84"/>
    <w:rsid w:val="006856BB"/>
    <w:rsid w:val="0068583A"/>
    <w:rsid w:val="00686E34"/>
    <w:rsid w:val="006870D4"/>
    <w:rsid w:val="006874B7"/>
    <w:rsid w:val="00687B02"/>
    <w:rsid w:val="00690239"/>
    <w:rsid w:val="00690B4E"/>
    <w:rsid w:val="00691ADC"/>
    <w:rsid w:val="00691C61"/>
    <w:rsid w:val="00691E38"/>
    <w:rsid w:val="006934AC"/>
    <w:rsid w:val="00693C78"/>
    <w:rsid w:val="006944C3"/>
    <w:rsid w:val="00694992"/>
    <w:rsid w:val="00695905"/>
    <w:rsid w:val="00695B5C"/>
    <w:rsid w:val="00696304"/>
    <w:rsid w:val="0069744C"/>
    <w:rsid w:val="00697B71"/>
    <w:rsid w:val="00697BA1"/>
    <w:rsid w:val="006A0085"/>
    <w:rsid w:val="006A0395"/>
    <w:rsid w:val="006A049A"/>
    <w:rsid w:val="006A08B8"/>
    <w:rsid w:val="006A119E"/>
    <w:rsid w:val="006A15AC"/>
    <w:rsid w:val="006A1B3F"/>
    <w:rsid w:val="006A2322"/>
    <w:rsid w:val="006A3F70"/>
    <w:rsid w:val="006A6323"/>
    <w:rsid w:val="006A7B69"/>
    <w:rsid w:val="006B0083"/>
    <w:rsid w:val="006B106B"/>
    <w:rsid w:val="006B173A"/>
    <w:rsid w:val="006B1BF6"/>
    <w:rsid w:val="006B2C40"/>
    <w:rsid w:val="006B36E6"/>
    <w:rsid w:val="006B3E52"/>
    <w:rsid w:val="006B409F"/>
    <w:rsid w:val="006B475B"/>
    <w:rsid w:val="006B491C"/>
    <w:rsid w:val="006B4D18"/>
    <w:rsid w:val="006B6933"/>
    <w:rsid w:val="006B6A9B"/>
    <w:rsid w:val="006B7E4C"/>
    <w:rsid w:val="006C0109"/>
    <w:rsid w:val="006C0C9E"/>
    <w:rsid w:val="006C10A6"/>
    <w:rsid w:val="006C176A"/>
    <w:rsid w:val="006C22A4"/>
    <w:rsid w:val="006C3083"/>
    <w:rsid w:val="006C3CA0"/>
    <w:rsid w:val="006C3DDD"/>
    <w:rsid w:val="006C4264"/>
    <w:rsid w:val="006C4441"/>
    <w:rsid w:val="006C58F5"/>
    <w:rsid w:val="006C724D"/>
    <w:rsid w:val="006D0161"/>
    <w:rsid w:val="006D157A"/>
    <w:rsid w:val="006D1DDF"/>
    <w:rsid w:val="006D255C"/>
    <w:rsid w:val="006D30B9"/>
    <w:rsid w:val="006D31AE"/>
    <w:rsid w:val="006D343D"/>
    <w:rsid w:val="006D4AE3"/>
    <w:rsid w:val="006D4E99"/>
    <w:rsid w:val="006D508D"/>
    <w:rsid w:val="006D60BB"/>
    <w:rsid w:val="006D6AC2"/>
    <w:rsid w:val="006D6B80"/>
    <w:rsid w:val="006D6F18"/>
    <w:rsid w:val="006D769E"/>
    <w:rsid w:val="006D78FF"/>
    <w:rsid w:val="006D7B3A"/>
    <w:rsid w:val="006E01A8"/>
    <w:rsid w:val="006E134C"/>
    <w:rsid w:val="006E13B2"/>
    <w:rsid w:val="006E3385"/>
    <w:rsid w:val="006E360D"/>
    <w:rsid w:val="006E410C"/>
    <w:rsid w:val="006E4E6A"/>
    <w:rsid w:val="006E576B"/>
    <w:rsid w:val="006E5E35"/>
    <w:rsid w:val="006E768F"/>
    <w:rsid w:val="006E7B75"/>
    <w:rsid w:val="006F0387"/>
    <w:rsid w:val="006F05B1"/>
    <w:rsid w:val="006F0674"/>
    <w:rsid w:val="006F1DAF"/>
    <w:rsid w:val="006F28C8"/>
    <w:rsid w:val="006F28CF"/>
    <w:rsid w:val="006F3619"/>
    <w:rsid w:val="006F5370"/>
    <w:rsid w:val="006F5BB6"/>
    <w:rsid w:val="006F5C7B"/>
    <w:rsid w:val="006F66F7"/>
    <w:rsid w:val="006F6BE5"/>
    <w:rsid w:val="006F7731"/>
    <w:rsid w:val="00700A34"/>
    <w:rsid w:val="00700AE0"/>
    <w:rsid w:val="00701159"/>
    <w:rsid w:val="00701228"/>
    <w:rsid w:val="00701B99"/>
    <w:rsid w:val="00702C7E"/>
    <w:rsid w:val="007034C4"/>
    <w:rsid w:val="00703CA8"/>
    <w:rsid w:val="007048E7"/>
    <w:rsid w:val="007068C6"/>
    <w:rsid w:val="00706A22"/>
    <w:rsid w:val="00706B93"/>
    <w:rsid w:val="00706DC3"/>
    <w:rsid w:val="00712C3B"/>
    <w:rsid w:val="00712E98"/>
    <w:rsid w:val="00713198"/>
    <w:rsid w:val="007132D5"/>
    <w:rsid w:val="00713314"/>
    <w:rsid w:val="007142BC"/>
    <w:rsid w:val="007144B4"/>
    <w:rsid w:val="00714D1D"/>
    <w:rsid w:val="00714D65"/>
    <w:rsid w:val="00714F8B"/>
    <w:rsid w:val="00715D5A"/>
    <w:rsid w:val="00715E3C"/>
    <w:rsid w:val="0071621F"/>
    <w:rsid w:val="00717216"/>
    <w:rsid w:val="00717621"/>
    <w:rsid w:val="00720A32"/>
    <w:rsid w:val="00720AEB"/>
    <w:rsid w:val="00720B96"/>
    <w:rsid w:val="00720E05"/>
    <w:rsid w:val="00722476"/>
    <w:rsid w:val="00722641"/>
    <w:rsid w:val="007237AC"/>
    <w:rsid w:val="00724C34"/>
    <w:rsid w:val="00725428"/>
    <w:rsid w:val="007255D3"/>
    <w:rsid w:val="0072642E"/>
    <w:rsid w:val="00726913"/>
    <w:rsid w:val="00726F1F"/>
    <w:rsid w:val="00726F72"/>
    <w:rsid w:val="00727BB9"/>
    <w:rsid w:val="0073061B"/>
    <w:rsid w:val="00730EF4"/>
    <w:rsid w:val="007317EE"/>
    <w:rsid w:val="00731FE1"/>
    <w:rsid w:val="007324F2"/>
    <w:rsid w:val="00733192"/>
    <w:rsid w:val="007332F8"/>
    <w:rsid w:val="007333F1"/>
    <w:rsid w:val="00733616"/>
    <w:rsid w:val="007337E3"/>
    <w:rsid w:val="0073428F"/>
    <w:rsid w:val="007345DD"/>
    <w:rsid w:val="00734678"/>
    <w:rsid w:val="0073547F"/>
    <w:rsid w:val="00735640"/>
    <w:rsid w:val="00735B2F"/>
    <w:rsid w:val="00735E27"/>
    <w:rsid w:val="0073604F"/>
    <w:rsid w:val="007364EE"/>
    <w:rsid w:val="007369BB"/>
    <w:rsid w:val="0073753B"/>
    <w:rsid w:val="00737985"/>
    <w:rsid w:val="00737A94"/>
    <w:rsid w:val="00737B3A"/>
    <w:rsid w:val="0074039F"/>
    <w:rsid w:val="00740EB0"/>
    <w:rsid w:val="00743B21"/>
    <w:rsid w:val="00743D7A"/>
    <w:rsid w:val="0074501C"/>
    <w:rsid w:val="0074511F"/>
    <w:rsid w:val="00750421"/>
    <w:rsid w:val="00750B6C"/>
    <w:rsid w:val="007534B7"/>
    <w:rsid w:val="00753AB2"/>
    <w:rsid w:val="007548A2"/>
    <w:rsid w:val="00754D20"/>
    <w:rsid w:val="007552CD"/>
    <w:rsid w:val="0075541B"/>
    <w:rsid w:val="00755FB5"/>
    <w:rsid w:val="00760575"/>
    <w:rsid w:val="007606AB"/>
    <w:rsid w:val="00760844"/>
    <w:rsid w:val="00761437"/>
    <w:rsid w:val="007616D1"/>
    <w:rsid w:val="00762AB4"/>
    <w:rsid w:val="00762B60"/>
    <w:rsid w:val="00763C46"/>
    <w:rsid w:val="007646D2"/>
    <w:rsid w:val="007646F2"/>
    <w:rsid w:val="00764E70"/>
    <w:rsid w:val="0076517E"/>
    <w:rsid w:val="007653A7"/>
    <w:rsid w:val="00767655"/>
    <w:rsid w:val="007713D7"/>
    <w:rsid w:val="00771793"/>
    <w:rsid w:val="00771A04"/>
    <w:rsid w:val="00771E8A"/>
    <w:rsid w:val="007721A0"/>
    <w:rsid w:val="0077270C"/>
    <w:rsid w:val="00772D03"/>
    <w:rsid w:val="00773D73"/>
    <w:rsid w:val="0077536C"/>
    <w:rsid w:val="007762DC"/>
    <w:rsid w:val="007764E2"/>
    <w:rsid w:val="00776A0B"/>
    <w:rsid w:val="00776E93"/>
    <w:rsid w:val="007810CA"/>
    <w:rsid w:val="007812A7"/>
    <w:rsid w:val="0078154B"/>
    <w:rsid w:val="00781A81"/>
    <w:rsid w:val="00782626"/>
    <w:rsid w:val="00782D46"/>
    <w:rsid w:val="00783135"/>
    <w:rsid w:val="00783466"/>
    <w:rsid w:val="00783F10"/>
    <w:rsid w:val="0078430B"/>
    <w:rsid w:val="007851D0"/>
    <w:rsid w:val="007856CD"/>
    <w:rsid w:val="00785CFF"/>
    <w:rsid w:val="00785D65"/>
    <w:rsid w:val="007864A9"/>
    <w:rsid w:val="00786607"/>
    <w:rsid w:val="00786A1E"/>
    <w:rsid w:val="007870F7"/>
    <w:rsid w:val="00790AFF"/>
    <w:rsid w:val="007918E1"/>
    <w:rsid w:val="00793319"/>
    <w:rsid w:val="0079354C"/>
    <w:rsid w:val="00793BA6"/>
    <w:rsid w:val="00794E50"/>
    <w:rsid w:val="00795652"/>
    <w:rsid w:val="00795B9C"/>
    <w:rsid w:val="00796E0E"/>
    <w:rsid w:val="007A04DA"/>
    <w:rsid w:val="007A1133"/>
    <w:rsid w:val="007A11B4"/>
    <w:rsid w:val="007A2D76"/>
    <w:rsid w:val="007A30CE"/>
    <w:rsid w:val="007A39DD"/>
    <w:rsid w:val="007A54A7"/>
    <w:rsid w:val="007A5552"/>
    <w:rsid w:val="007A6DF8"/>
    <w:rsid w:val="007B0056"/>
    <w:rsid w:val="007B04BD"/>
    <w:rsid w:val="007B0527"/>
    <w:rsid w:val="007B055B"/>
    <w:rsid w:val="007B172E"/>
    <w:rsid w:val="007B2AEA"/>
    <w:rsid w:val="007B3931"/>
    <w:rsid w:val="007B3F00"/>
    <w:rsid w:val="007B470F"/>
    <w:rsid w:val="007B4C68"/>
    <w:rsid w:val="007B50C5"/>
    <w:rsid w:val="007B511E"/>
    <w:rsid w:val="007B62C0"/>
    <w:rsid w:val="007B68F0"/>
    <w:rsid w:val="007B6F3B"/>
    <w:rsid w:val="007B6FBF"/>
    <w:rsid w:val="007B6FF4"/>
    <w:rsid w:val="007B702B"/>
    <w:rsid w:val="007B78EE"/>
    <w:rsid w:val="007B7D90"/>
    <w:rsid w:val="007C1AF5"/>
    <w:rsid w:val="007C1E1D"/>
    <w:rsid w:val="007C277F"/>
    <w:rsid w:val="007C27DD"/>
    <w:rsid w:val="007C4335"/>
    <w:rsid w:val="007C4D3D"/>
    <w:rsid w:val="007C4D53"/>
    <w:rsid w:val="007C5546"/>
    <w:rsid w:val="007C59C7"/>
    <w:rsid w:val="007C5ECE"/>
    <w:rsid w:val="007C7475"/>
    <w:rsid w:val="007D06B4"/>
    <w:rsid w:val="007D0A77"/>
    <w:rsid w:val="007D1900"/>
    <w:rsid w:val="007D2167"/>
    <w:rsid w:val="007D23BE"/>
    <w:rsid w:val="007D28CB"/>
    <w:rsid w:val="007D2DCE"/>
    <w:rsid w:val="007D34B1"/>
    <w:rsid w:val="007D4798"/>
    <w:rsid w:val="007D5333"/>
    <w:rsid w:val="007D6C12"/>
    <w:rsid w:val="007D79DD"/>
    <w:rsid w:val="007E025F"/>
    <w:rsid w:val="007E048A"/>
    <w:rsid w:val="007E1778"/>
    <w:rsid w:val="007E2057"/>
    <w:rsid w:val="007E232F"/>
    <w:rsid w:val="007E3C24"/>
    <w:rsid w:val="007E4170"/>
    <w:rsid w:val="007E41D9"/>
    <w:rsid w:val="007E485E"/>
    <w:rsid w:val="007E5B36"/>
    <w:rsid w:val="007E683B"/>
    <w:rsid w:val="007E6CAF"/>
    <w:rsid w:val="007E7738"/>
    <w:rsid w:val="007E7867"/>
    <w:rsid w:val="007E7BED"/>
    <w:rsid w:val="007F06A2"/>
    <w:rsid w:val="007F0DE9"/>
    <w:rsid w:val="007F173F"/>
    <w:rsid w:val="007F1B9F"/>
    <w:rsid w:val="007F2AA8"/>
    <w:rsid w:val="007F2D44"/>
    <w:rsid w:val="007F31B3"/>
    <w:rsid w:val="007F561C"/>
    <w:rsid w:val="007F72CE"/>
    <w:rsid w:val="007F74E5"/>
    <w:rsid w:val="007F794C"/>
    <w:rsid w:val="008019AD"/>
    <w:rsid w:val="00801C03"/>
    <w:rsid w:val="0080222F"/>
    <w:rsid w:val="0080461A"/>
    <w:rsid w:val="008055BA"/>
    <w:rsid w:val="00805CBD"/>
    <w:rsid w:val="00805D49"/>
    <w:rsid w:val="008068F2"/>
    <w:rsid w:val="00807291"/>
    <w:rsid w:val="00807E64"/>
    <w:rsid w:val="00812598"/>
    <w:rsid w:val="00812EC2"/>
    <w:rsid w:val="00813809"/>
    <w:rsid w:val="00813F38"/>
    <w:rsid w:val="008140B5"/>
    <w:rsid w:val="00816066"/>
    <w:rsid w:val="00816760"/>
    <w:rsid w:val="00817A63"/>
    <w:rsid w:val="00817BDB"/>
    <w:rsid w:val="00817E89"/>
    <w:rsid w:val="00820201"/>
    <w:rsid w:val="008203A2"/>
    <w:rsid w:val="0082117F"/>
    <w:rsid w:val="00821690"/>
    <w:rsid w:val="008225B9"/>
    <w:rsid w:val="008232AE"/>
    <w:rsid w:val="008232E2"/>
    <w:rsid w:val="00823475"/>
    <w:rsid w:val="0082391F"/>
    <w:rsid w:val="00823E4D"/>
    <w:rsid w:val="0082588B"/>
    <w:rsid w:val="0082659E"/>
    <w:rsid w:val="00826A3C"/>
    <w:rsid w:val="00826BF9"/>
    <w:rsid w:val="0082763B"/>
    <w:rsid w:val="0083328C"/>
    <w:rsid w:val="00833A9A"/>
    <w:rsid w:val="00833F65"/>
    <w:rsid w:val="00835185"/>
    <w:rsid w:val="00835384"/>
    <w:rsid w:val="0083788D"/>
    <w:rsid w:val="00837FB8"/>
    <w:rsid w:val="00840CE3"/>
    <w:rsid w:val="008420E1"/>
    <w:rsid w:val="0084238A"/>
    <w:rsid w:val="00842B60"/>
    <w:rsid w:val="00842BEC"/>
    <w:rsid w:val="00845B64"/>
    <w:rsid w:val="008464E2"/>
    <w:rsid w:val="0084661C"/>
    <w:rsid w:val="00847625"/>
    <w:rsid w:val="0085032E"/>
    <w:rsid w:val="0085069C"/>
    <w:rsid w:val="008506BB"/>
    <w:rsid w:val="0085218C"/>
    <w:rsid w:val="008524AC"/>
    <w:rsid w:val="008533D4"/>
    <w:rsid w:val="008536BC"/>
    <w:rsid w:val="00854519"/>
    <w:rsid w:val="0085456A"/>
    <w:rsid w:val="00854F60"/>
    <w:rsid w:val="00855503"/>
    <w:rsid w:val="00855906"/>
    <w:rsid w:val="008559B3"/>
    <w:rsid w:val="00855F54"/>
    <w:rsid w:val="00856E57"/>
    <w:rsid w:val="00857C22"/>
    <w:rsid w:val="0086033E"/>
    <w:rsid w:val="00861E14"/>
    <w:rsid w:val="00861E7E"/>
    <w:rsid w:val="00862335"/>
    <w:rsid w:val="008623B3"/>
    <w:rsid w:val="00863587"/>
    <w:rsid w:val="00863AC0"/>
    <w:rsid w:val="00864AD3"/>
    <w:rsid w:val="00864CAE"/>
    <w:rsid w:val="00864E1E"/>
    <w:rsid w:val="008654BC"/>
    <w:rsid w:val="00865E9F"/>
    <w:rsid w:val="0086678A"/>
    <w:rsid w:val="00866DAB"/>
    <w:rsid w:val="008677AB"/>
    <w:rsid w:val="00870570"/>
    <w:rsid w:val="0087082C"/>
    <w:rsid w:val="00870D14"/>
    <w:rsid w:val="0087110C"/>
    <w:rsid w:val="00871280"/>
    <w:rsid w:val="00871A0B"/>
    <w:rsid w:val="00872C9B"/>
    <w:rsid w:val="00873442"/>
    <w:rsid w:val="00874168"/>
    <w:rsid w:val="008746E8"/>
    <w:rsid w:val="008750CB"/>
    <w:rsid w:val="008805A8"/>
    <w:rsid w:val="0088091A"/>
    <w:rsid w:val="00880980"/>
    <w:rsid w:val="00880A39"/>
    <w:rsid w:val="00880D1E"/>
    <w:rsid w:val="00882098"/>
    <w:rsid w:val="00882767"/>
    <w:rsid w:val="008830AD"/>
    <w:rsid w:val="0088366A"/>
    <w:rsid w:val="0088384A"/>
    <w:rsid w:val="008847BC"/>
    <w:rsid w:val="00884890"/>
    <w:rsid w:val="00884F2A"/>
    <w:rsid w:val="00885F11"/>
    <w:rsid w:val="00886810"/>
    <w:rsid w:val="00886EB3"/>
    <w:rsid w:val="008872DA"/>
    <w:rsid w:val="00890229"/>
    <w:rsid w:val="00891492"/>
    <w:rsid w:val="008914EC"/>
    <w:rsid w:val="00891DA9"/>
    <w:rsid w:val="00891F86"/>
    <w:rsid w:val="008922D8"/>
    <w:rsid w:val="00896AA9"/>
    <w:rsid w:val="00896F2E"/>
    <w:rsid w:val="00896FD8"/>
    <w:rsid w:val="0089723B"/>
    <w:rsid w:val="00897740"/>
    <w:rsid w:val="008A0203"/>
    <w:rsid w:val="008A08D1"/>
    <w:rsid w:val="008A1077"/>
    <w:rsid w:val="008A1131"/>
    <w:rsid w:val="008A182F"/>
    <w:rsid w:val="008A1914"/>
    <w:rsid w:val="008A260F"/>
    <w:rsid w:val="008A4D5A"/>
    <w:rsid w:val="008A6335"/>
    <w:rsid w:val="008A6EB6"/>
    <w:rsid w:val="008A71A5"/>
    <w:rsid w:val="008B2336"/>
    <w:rsid w:val="008B2773"/>
    <w:rsid w:val="008B2D2D"/>
    <w:rsid w:val="008B34F4"/>
    <w:rsid w:val="008B3F42"/>
    <w:rsid w:val="008B4C04"/>
    <w:rsid w:val="008B4E9B"/>
    <w:rsid w:val="008B571D"/>
    <w:rsid w:val="008B6210"/>
    <w:rsid w:val="008B6385"/>
    <w:rsid w:val="008B6C65"/>
    <w:rsid w:val="008B6D3C"/>
    <w:rsid w:val="008B72F9"/>
    <w:rsid w:val="008B73A5"/>
    <w:rsid w:val="008B7BF6"/>
    <w:rsid w:val="008C086B"/>
    <w:rsid w:val="008C0EA2"/>
    <w:rsid w:val="008C1A2D"/>
    <w:rsid w:val="008C1D61"/>
    <w:rsid w:val="008C2626"/>
    <w:rsid w:val="008C2D41"/>
    <w:rsid w:val="008C2DFB"/>
    <w:rsid w:val="008C328A"/>
    <w:rsid w:val="008C35D6"/>
    <w:rsid w:val="008C3F20"/>
    <w:rsid w:val="008C4674"/>
    <w:rsid w:val="008C51FB"/>
    <w:rsid w:val="008C56F8"/>
    <w:rsid w:val="008C73FE"/>
    <w:rsid w:val="008C75AF"/>
    <w:rsid w:val="008D06C7"/>
    <w:rsid w:val="008D0828"/>
    <w:rsid w:val="008D082D"/>
    <w:rsid w:val="008D1B49"/>
    <w:rsid w:val="008D29F6"/>
    <w:rsid w:val="008D330D"/>
    <w:rsid w:val="008D4740"/>
    <w:rsid w:val="008D4B37"/>
    <w:rsid w:val="008D67B6"/>
    <w:rsid w:val="008D73AA"/>
    <w:rsid w:val="008D7632"/>
    <w:rsid w:val="008D7AB2"/>
    <w:rsid w:val="008D7C09"/>
    <w:rsid w:val="008E02AE"/>
    <w:rsid w:val="008E079B"/>
    <w:rsid w:val="008E0D72"/>
    <w:rsid w:val="008E10BB"/>
    <w:rsid w:val="008E1689"/>
    <w:rsid w:val="008E28F1"/>
    <w:rsid w:val="008E3915"/>
    <w:rsid w:val="008E3ADA"/>
    <w:rsid w:val="008E41A5"/>
    <w:rsid w:val="008E4E90"/>
    <w:rsid w:val="008E5133"/>
    <w:rsid w:val="008E5BC3"/>
    <w:rsid w:val="008E639F"/>
    <w:rsid w:val="008E6A01"/>
    <w:rsid w:val="008E6A2E"/>
    <w:rsid w:val="008E726E"/>
    <w:rsid w:val="008E7998"/>
    <w:rsid w:val="008E7CB8"/>
    <w:rsid w:val="008E7EF4"/>
    <w:rsid w:val="008F0065"/>
    <w:rsid w:val="008F0378"/>
    <w:rsid w:val="008F0CE7"/>
    <w:rsid w:val="008F1506"/>
    <w:rsid w:val="008F1647"/>
    <w:rsid w:val="008F16FE"/>
    <w:rsid w:val="008F2073"/>
    <w:rsid w:val="008F2617"/>
    <w:rsid w:val="008F2D7C"/>
    <w:rsid w:val="008F3E5B"/>
    <w:rsid w:val="008F3FE3"/>
    <w:rsid w:val="008F5DCF"/>
    <w:rsid w:val="008F5E7E"/>
    <w:rsid w:val="008F720F"/>
    <w:rsid w:val="008F746D"/>
    <w:rsid w:val="008F7809"/>
    <w:rsid w:val="00900567"/>
    <w:rsid w:val="00900D1C"/>
    <w:rsid w:val="0090224D"/>
    <w:rsid w:val="009031A1"/>
    <w:rsid w:val="00903706"/>
    <w:rsid w:val="00903E14"/>
    <w:rsid w:val="00905921"/>
    <w:rsid w:val="00905D29"/>
    <w:rsid w:val="009063C9"/>
    <w:rsid w:val="00906F0E"/>
    <w:rsid w:val="0090717E"/>
    <w:rsid w:val="00907AF3"/>
    <w:rsid w:val="00907CA0"/>
    <w:rsid w:val="00910E1D"/>
    <w:rsid w:val="00911812"/>
    <w:rsid w:val="00911FFF"/>
    <w:rsid w:val="00912590"/>
    <w:rsid w:val="00912B26"/>
    <w:rsid w:val="00912C45"/>
    <w:rsid w:val="00912E1A"/>
    <w:rsid w:val="0091334B"/>
    <w:rsid w:val="0091486B"/>
    <w:rsid w:val="00914D10"/>
    <w:rsid w:val="00915276"/>
    <w:rsid w:val="0091588F"/>
    <w:rsid w:val="00915C25"/>
    <w:rsid w:val="00915D19"/>
    <w:rsid w:val="00916006"/>
    <w:rsid w:val="0091621E"/>
    <w:rsid w:val="0091645E"/>
    <w:rsid w:val="00917AE4"/>
    <w:rsid w:val="00920065"/>
    <w:rsid w:val="009203F4"/>
    <w:rsid w:val="00921733"/>
    <w:rsid w:val="00923F53"/>
    <w:rsid w:val="00924999"/>
    <w:rsid w:val="00925F9D"/>
    <w:rsid w:val="0093106E"/>
    <w:rsid w:val="00932B61"/>
    <w:rsid w:val="00932F3D"/>
    <w:rsid w:val="00933D00"/>
    <w:rsid w:val="00933DCB"/>
    <w:rsid w:val="00934A1B"/>
    <w:rsid w:val="00934A96"/>
    <w:rsid w:val="009357DF"/>
    <w:rsid w:val="00935889"/>
    <w:rsid w:val="00935A7A"/>
    <w:rsid w:val="009374E9"/>
    <w:rsid w:val="00937768"/>
    <w:rsid w:val="00941CD0"/>
    <w:rsid w:val="0094227A"/>
    <w:rsid w:val="00942317"/>
    <w:rsid w:val="009423C7"/>
    <w:rsid w:val="00944869"/>
    <w:rsid w:val="0094514F"/>
    <w:rsid w:val="009455A9"/>
    <w:rsid w:val="00947C54"/>
    <w:rsid w:val="00950069"/>
    <w:rsid w:val="009503CA"/>
    <w:rsid w:val="009503F4"/>
    <w:rsid w:val="00950F75"/>
    <w:rsid w:val="00952CB1"/>
    <w:rsid w:val="00952D3F"/>
    <w:rsid w:val="00953200"/>
    <w:rsid w:val="00953363"/>
    <w:rsid w:val="0095406C"/>
    <w:rsid w:val="00956065"/>
    <w:rsid w:val="00956DF2"/>
    <w:rsid w:val="00956E0F"/>
    <w:rsid w:val="00957F75"/>
    <w:rsid w:val="00960541"/>
    <w:rsid w:val="00961001"/>
    <w:rsid w:val="0096171C"/>
    <w:rsid w:val="00961E38"/>
    <w:rsid w:val="00966366"/>
    <w:rsid w:val="00966C3C"/>
    <w:rsid w:val="009729EB"/>
    <w:rsid w:val="009738DA"/>
    <w:rsid w:val="0097437B"/>
    <w:rsid w:val="009765C0"/>
    <w:rsid w:val="00976BF0"/>
    <w:rsid w:val="009770B8"/>
    <w:rsid w:val="0097713B"/>
    <w:rsid w:val="00977B50"/>
    <w:rsid w:val="00977F2B"/>
    <w:rsid w:val="009804A7"/>
    <w:rsid w:val="00980A05"/>
    <w:rsid w:val="009835EE"/>
    <w:rsid w:val="00984B01"/>
    <w:rsid w:val="00984BAF"/>
    <w:rsid w:val="00985161"/>
    <w:rsid w:val="00985521"/>
    <w:rsid w:val="00985CE9"/>
    <w:rsid w:val="00985DC2"/>
    <w:rsid w:val="00985E10"/>
    <w:rsid w:val="0098616D"/>
    <w:rsid w:val="00986AB3"/>
    <w:rsid w:val="009874A8"/>
    <w:rsid w:val="00991759"/>
    <w:rsid w:val="00991E34"/>
    <w:rsid w:val="00992160"/>
    <w:rsid w:val="00993914"/>
    <w:rsid w:val="0099395D"/>
    <w:rsid w:val="00993DB9"/>
    <w:rsid w:val="00993EFE"/>
    <w:rsid w:val="009947DE"/>
    <w:rsid w:val="00994A0C"/>
    <w:rsid w:val="00995692"/>
    <w:rsid w:val="0099619C"/>
    <w:rsid w:val="00997342"/>
    <w:rsid w:val="009A10F8"/>
    <w:rsid w:val="009A111C"/>
    <w:rsid w:val="009A3E8A"/>
    <w:rsid w:val="009A4689"/>
    <w:rsid w:val="009A4935"/>
    <w:rsid w:val="009A4D25"/>
    <w:rsid w:val="009A51F8"/>
    <w:rsid w:val="009A523C"/>
    <w:rsid w:val="009A5C8F"/>
    <w:rsid w:val="009A7042"/>
    <w:rsid w:val="009A7A2B"/>
    <w:rsid w:val="009B09C2"/>
    <w:rsid w:val="009B0B25"/>
    <w:rsid w:val="009B1447"/>
    <w:rsid w:val="009B1CD9"/>
    <w:rsid w:val="009B4456"/>
    <w:rsid w:val="009B45B4"/>
    <w:rsid w:val="009B4888"/>
    <w:rsid w:val="009B4D86"/>
    <w:rsid w:val="009B4FD7"/>
    <w:rsid w:val="009B5445"/>
    <w:rsid w:val="009B5964"/>
    <w:rsid w:val="009B5BDF"/>
    <w:rsid w:val="009B60B8"/>
    <w:rsid w:val="009B652A"/>
    <w:rsid w:val="009B6DBB"/>
    <w:rsid w:val="009B6F54"/>
    <w:rsid w:val="009B76E3"/>
    <w:rsid w:val="009B7B81"/>
    <w:rsid w:val="009C0DD0"/>
    <w:rsid w:val="009C1F8E"/>
    <w:rsid w:val="009C28B5"/>
    <w:rsid w:val="009C2FA0"/>
    <w:rsid w:val="009C41F1"/>
    <w:rsid w:val="009C4A7E"/>
    <w:rsid w:val="009C5582"/>
    <w:rsid w:val="009C57D8"/>
    <w:rsid w:val="009C5FC6"/>
    <w:rsid w:val="009C67CD"/>
    <w:rsid w:val="009C7064"/>
    <w:rsid w:val="009D04FB"/>
    <w:rsid w:val="009D08F2"/>
    <w:rsid w:val="009D1146"/>
    <w:rsid w:val="009D3308"/>
    <w:rsid w:val="009D331F"/>
    <w:rsid w:val="009D3F24"/>
    <w:rsid w:val="009D53B3"/>
    <w:rsid w:val="009D6627"/>
    <w:rsid w:val="009D75AE"/>
    <w:rsid w:val="009E095C"/>
    <w:rsid w:val="009E09DB"/>
    <w:rsid w:val="009E0CFD"/>
    <w:rsid w:val="009E183F"/>
    <w:rsid w:val="009E2567"/>
    <w:rsid w:val="009E426D"/>
    <w:rsid w:val="009E46A7"/>
    <w:rsid w:val="009E4F49"/>
    <w:rsid w:val="009E53CE"/>
    <w:rsid w:val="009E54C4"/>
    <w:rsid w:val="009E57B2"/>
    <w:rsid w:val="009E5EC2"/>
    <w:rsid w:val="009E5FF8"/>
    <w:rsid w:val="009E626D"/>
    <w:rsid w:val="009E6B29"/>
    <w:rsid w:val="009E6C17"/>
    <w:rsid w:val="009F033F"/>
    <w:rsid w:val="009F0843"/>
    <w:rsid w:val="009F17BD"/>
    <w:rsid w:val="009F1CC8"/>
    <w:rsid w:val="009F1F78"/>
    <w:rsid w:val="009F23B4"/>
    <w:rsid w:val="009F33DD"/>
    <w:rsid w:val="009F3CDC"/>
    <w:rsid w:val="009F45BA"/>
    <w:rsid w:val="009F5043"/>
    <w:rsid w:val="009F55BB"/>
    <w:rsid w:val="009F567F"/>
    <w:rsid w:val="009F7639"/>
    <w:rsid w:val="009F7E49"/>
    <w:rsid w:val="00A0212A"/>
    <w:rsid w:val="00A02E4C"/>
    <w:rsid w:val="00A03356"/>
    <w:rsid w:val="00A0379D"/>
    <w:rsid w:val="00A03D8C"/>
    <w:rsid w:val="00A0408A"/>
    <w:rsid w:val="00A04AE6"/>
    <w:rsid w:val="00A05F78"/>
    <w:rsid w:val="00A06695"/>
    <w:rsid w:val="00A0697A"/>
    <w:rsid w:val="00A10E7C"/>
    <w:rsid w:val="00A1114F"/>
    <w:rsid w:val="00A117A0"/>
    <w:rsid w:val="00A12031"/>
    <w:rsid w:val="00A1236C"/>
    <w:rsid w:val="00A12833"/>
    <w:rsid w:val="00A141A4"/>
    <w:rsid w:val="00A14DBB"/>
    <w:rsid w:val="00A14FF2"/>
    <w:rsid w:val="00A15969"/>
    <w:rsid w:val="00A16EDC"/>
    <w:rsid w:val="00A16F13"/>
    <w:rsid w:val="00A17F52"/>
    <w:rsid w:val="00A17FFC"/>
    <w:rsid w:val="00A20EAE"/>
    <w:rsid w:val="00A224BF"/>
    <w:rsid w:val="00A23813"/>
    <w:rsid w:val="00A23EE1"/>
    <w:rsid w:val="00A24443"/>
    <w:rsid w:val="00A24925"/>
    <w:rsid w:val="00A24DA1"/>
    <w:rsid w:val="00A30847"/>
    <w:rsid w:val="00A30CCE"/>
    <w:rsid w:val="00A310B8"/>
    <w:rsid w:val="00A31EBD"/>
    <w:rsid w:val="00A326BC"/>
    <w:rsid w:val="00A32FF3"/>
    <w:rsid w:val="00A34DC3"/>
    <w:rsid w:val="00A359FC"/>
    <w:rsid w:val="00A36103"/>
    <w:rsid w:val="00A36784"/>
    <w:rsid w:val="00A36F1E"/>
    <w:rsid w:val="00A405E9"/>
    <w:rsid w:val="00A4100B"/>
    <w:rsid w:val="00A412F2"/>
    <w:rsid w:val="00A4239E"/>
    <w:rsid w:val="00A42668"/>
    <w:rsid w:val="00A43955"/>
    <w:rsid w:val="00A44931"/>
    <w:rsid w:val="00A4547A"/>
    <w:rsid w:val="00A45514"/>
    <w:rsid w:val="00A45618"/>
    <w:rsid w:val="00A4579C"/>
    <w:rsid w:val="00A46473"/>
    <w:rsid w:val="00A4707D"/>
    <w:rsid w:val="00A50AC6"/>
    <w:rsid w:val="00A51829"/>
    <w:rsid w:val="00A51C0F"/>
    <w:rsid w:val="00A528FC"/>
    <w:rsid w:val="00A52C0B"/>
    <w:rsid w:val="00A532C1"/>
    <w:rsid w:val="00A539C2"/>
    <w:rsid w:val="00A540BE"/>
    <w:rsid w:val="00A543DF"/>
    <w:rsid w:val="00A5440E"/>
    <w:rsid w:val="00A54707"/>
    <w:rsid w:val="00A54BBA"/>
    <w:rsid w:val="00A54E67"/>
    <w:rsid w:val="00A55D34"/>
    <w:rsid w:val="00A55D63"/>
    <w:rsid w:val="00A5625D"/>
    <w:rsid w:val="00A5791A"/>
    <w:rsid w:val="00A57B04"/>
    <w:rsid w:val="00A57EC6"/>
    <w:rsid w:val="00A60BBB"/>
    <w:rsid w:val="00A60DA1"/>
    <w:rsid w:val="00A60EBF"/>
    <w:rsid w:val="00A613BE"/>
    <w:rsid w:val="00A61EA2"/>
    <w:rsid w:val="00A641F1"/>
    <w:rsid w:val="00A64B40"/>
    <w:rsid w:val="00A64F38"/>
    <w:rsid w:val="00A65A3E"/>
    <w:rsid w:val="00A66212"/>
    <w:rsid w:val="00A66F4A"/>
    <w:rsid w:val="00A67482"/>
    <w:rsid w:val="00A70180"/>
    <w:rsid w:val="00A73335"/>
    <w:rsid w:val="00A75CFA"/>
    <w:rsid w:val="00A76325"/>
    <w:rsid w:val="00A76595"/>
    <w:rsid w:val="00A77BBF"/>
    <w:rsid w:val="00A8278C"/>
    <w:rsid w:val="00A82B1B"/>
    <w:rsid w:val="00A83772"/>
    <w:rsid w:val="00A83864"/>
    <w:rsid w:val="00A84787"/>
    <w:rsid w:val="00A848FD"/>
    <w:rsid w:val="00A867C3"/>
    <w:rsid w:val="00A86BDB"/>
    <w:rsid w:val="00A86D6A"/>
    <w:rsid w:val="00A87248"/>
    <w:rsid w:val="00A87956"/>
    <w:rsid w:val="00A8796C"/>
    <w:rsid w:val="00A87BF6"/>
    <w:rsid w:val="00A9117F"/>
    <w:rsid w:val="00A91C2B"/>
    <w:rsid w:val="00A92132"/>
    <w:rsid w:val="00A926DD"/>
    <w:rsid w:val="00A92955"/>
    <w:rsid w:val="00A92AB9"/>
    <w:rsid w:val="00A92CE6"/>
    <w:rsid w:val="00A92D39"/>
    <w:rsid w:val="00A9347F"/>
    <w:rsid w:val="00A93A46"/>
    <w:rsid w:val="00A93F76"/>
    <w:rsid w:val="00A94465"/>
    <w:rsid w:val="00A945A6"/>
    <w:rsid w:val="00A9508F"/>
    <w:rsid w:val="00A961B7"/>
    <w:rsid w:val="00A969AF"/>
    <w:rsid w:val="00A96F14"/>
    <w:rsid w:val="00A973CD"/>
    <w:rsid w:val="00A976ED"/>
    <w:rsid w:val="00AA1609"/>
    <w:rsid w:val="00AA26C3"/>
    <w:rsid w:val="00AA40D0"/>
    <w:rsid w:val="00AA4486"/>
    <w:rsid w:val="00AA49A2"/>
    <w:rsid w:val="00AA5AE3"/>
    <w:rsid w:val="00AA5D6D"/>
    <w:rsid w:val="00AA6489"/>
    <w:rsid w:val="00AA6ED3"/>
    <w:rsid w:val="00AA7203"/>
    <w:rsid w:val="00AA76B9"/>
    <w:rsid w:val="00AB00A1"/>
    <w:rsid w:val="00AB1098"/>
    <w:rsid w:val="00AB1FC9"/>
    <w:rsid w:val="00AB2310"/>
    <w:rsid w:val="00AB28E2"/>
    <w:rsid w:val="00AB30A7"/>
    <w:rsid w:val="00AB3609"/>
    <w:rsid w:val="00AB4E9B"/>
    <w:rsid w:val="00AB635A"/>
    <w:rsid w:val="00AB6B60"/>
    <w:rsid w:val="00AC11CB"/>
    <w:rsid w:val="00AC2759"/>
    <w:rsid w:val="00AC28A9"/>
    <w:rsid w:val="00AC313D"/>
    <w:rsid w:val="00AC3563"/>
    <w:rsid w:val="00AC472A"/>
    <w:rsid w:val="00AC5A8E"/>
    <w:rsid w:val="00AC6B77"/>
    <w:rsid w:val="00AC6EB3"/>
    <w:rsid w:val="00AC6FB5"/>
    <w:rsid w:val="00AD0D57"/>
    <w:rsid w:val="00AD2792"/>
    <w:rsid w:val="00AD2B00"/>
    <w:rsid w:val="00AD3ABF"/>
    <w:rsid w:val="00AD40CD"/>
    <w:rsid w:val="00AD4BB6"/>
    <w:rsid w:val="00AD545B"/>
    <w:rsid w:val="00AD54F8"/>
    <w:rsid w:val="00AD55C8"/>
    <w:rsid w:val="00AD5B59"/>
    <w:rsid w:val="00AD5EB0"/>
    <w:rsid w:val="00AD699B"/>
    <w:rsid w:val="00AD6F7C"/>
    <w:rsid w:val="00AD767D"/>
    <w:rsid w:val="00AD7D42"/>
    <w:rsid w:val="00AE0D77"/>
    <w:rsid w:val="00AE3010"/>
    <w:rsid w:val="00AE331B"/>
    <w:rsid w:val="00AE3E6F"/>
    <w:rsid w:val="00AE5644"/>
    <w:rsid w:val="00AE59E4"/>
    <w:rsid w:val="00AE7B45"/>
    <w:rsid w:val="00AE7DBB"/>
    <w:rsid w:val="00AF008D"/>
    <w:rsid w:val="00AF0176"/>
    <w:rsid w:val="00AF37B9"/>
    <w:rsid w:val="00AF48DE"/>
    <w:rsid w:val="00AF4A41"/>
    <w:rsid w:val="00AF55FF"/>
    <w:rsid w:val="00AF6BF7"/>
    <w:rsid w:val="00AF7C49"/>
    <w:rsid w:val="00B009C7"/>
    <w:rsid w:val="00B00D2D"/>
    <w:rsid w:val="00B00F3A"/>
    <w:rsid w:val="00B0317A"/>
    <w:rsid w:val="00B0323F"/>
    <w:rsid w:val="00B032D4"/>
    <w:rsid w:val="00B03844"/>
    <w:rsid w:val="00B03B09"/>
    <w:rsid w:val="00B03B1B"/>
    <w:rsid w:val="00B0523D"/>
    <w:rsid w:val="00B05543"/>
    <w:rsid w:val="00B05C4C"/>
    <w:rsid w:val="00B06045"/>
    <w:rsid w:val="00B06951"/>
    <w:rsid w:val="00B06CE8"/>
    <w:rsid w:val="00B070B6"/>
    <w:rsid w:val="00B07D86"/>
    <w:rsid w:val="00B11243"/>
    <w:rsid w:val="00B112D0"/>
    <w:rsid w:val="00B11B6E"/>
    <w:rsid w:val="00B11FB6"/>
    <w:rsid w:val="00B12360"/>
    <w:rsid w:val="00B12D6D"/>
    <w:rsid w:val="00B133D1"/>
    <w:rsid w:val="00B1347B"/>
    <w:rsid w:val="00B1553D"/>
    <w:rsid w:val="00B15DB7"/>
    <w:rsid w:val="00B163F0"/>
    <w:rsid w:val="00B16A51"/>
    <w:rsid w:val="00B16C82"/>
    <w:rsid w:val="00B17086"/>
    <w:rsid w:val="00B17419"/>
    <w:rsid w:val="00B176CE"/>
    <w:rsid w:val="00B200DA"/>
    <w:rsid w:val="00B2028C"/>
    <w:rsid w:val="00B202C0"/>
    <w:rsid w:val="00B2065D"/>
    <w:rsid w:val="00B214B5"/>
    <w:rsid w:val="00B216CD"/>
    <w:rsid w:val="00B22069"/>
    <w:rsid w:val="00B22304"/>
    <w:rsid w:val="00B23191"/>
    <w:rsid w:val="00B231C4"/>
    <w:rsid w:val="00B23B3D"/>
    <w:rsid w:val="00B24092"/>
    <w:rsid w:val="00B2469F"/>
    <w:rsid w:val="00B24E97"/>
    <w:rsid w:val="00B25338"/>
    <w:rsid w:val="00B26C11"/>
    <w:rsid w:val="00B26FD0"/>
    <w:rsid w:val="00B275DC"/>
    <w:rsid w:val="00B27692"/>
    <w:rsid w:val="00B300E1"/>
    <w:rsid w:val="00B30A35"/>
    <w:rsid w:val="00B30BEA"/>
    <w:rsid w:val="00B321B2"/>
    <w:rsid w:val="00B32A67"/>
    <w:rsid w:val="00B32F26"/>
    <w:rsid w:val="00B3344A"/>
    <w:rsid w:val="00B34476"/>
    <w:rsid w:val="00B360A7"/>
    <w:rsid w:val="00B36554"/>
    <w:rsid w:val="00B3669A"/>
    <w:rsid w:val="00B415DD"/>
    <w:rsid w:val="00B417EB"/>
    <w:rsid w:val="00B425A1"/>
    <w:rsid w:val="00B42D5C"/>
    <w:rsid w:val="00B4301D"/>
    <w:rsid w:val="00B434B9"/>
    <w:rsid w:val="00B43555"/>
    <w:rsid w:val="00B45389"/>
    <w:rsid w:val="00B45BCD"/>
    <w:rsid w:val="00B46D84"/>
    <w:rsid w:val="00B4789E"/>
    <w:rsid w:val="00B50475"/>
    <w:rsid w:val="00B5126E"/>
    <w:rsid w:val="00B51DE8"/>
    <w:rsid w:val="00B52F3D"/>
    <w:rsid w:val="00B53584"/>
    <w:rsid w:val="00B53DE8"/>
    <w:rsid w:val="00B53EE2"/>
    <w:rsid w:val="00B55720"/>
    <w:rsid w:val="00B55B7D"/>
    <w:rsid w:val="00B55CA0"/>
    <w:rsid w:val="00B561FC"/>
    <w:rsid w:val="00B56308"/>
    <w:rsid w:val="00B56798"/>
    <w:rsid w:val="00B60771"/>
    <w:rsid w:val="00B6190E"/>
    <w:rsid w:val="00B621A1"/>
    <w:rsid w:val="00B622B3"/>
    <w:rsid w:val="00B64055"/>
    <w:rsid w:val="00B641CF"/>
    <w:rsid w:val="00B645AC"/>
    <w:rsid w:val="00B64DCD"/>
    <w:rsid w:val="00B658F8"/>
    <w:rsid w:val="00B65DF5"/>
    <w:rsid w:val="00B65E39"/>
    <w:rsid w:val="00B65FE8"/>
    <w:rsid w:val="00B666A2"/>
    <w:rsid w:val="00B66DC7"/>
    <w:rsid w:val="00B67E8C"/>
    <w:rsid w:val="00B702C1"/>
    <w:rsid w:val="00B711DF"/>
    <w:rsid w:val="00B71B44"/>
    <w:rsid w:val="00B736AE"/>
    <w:rsid w:val="00B77087"/>
    <w:rsid w:val="00B77EAD"/>
    <w:rsid w:val="00B8126B"/>
    <w:rsid w:val="00B818F0"/>
    <w:rsid w:val="00B819CF"/>
    <w:rsid w:val="00B81C5F"/>
    <w:rsid w:val="00B820FC"/>
    <w:rsid w:val="00B82AD6"/>
    <w:rsid w:val="00B8363D"/>
    <w:rsid w:val="00B8446D"/>
    <w:rsid w:val="00B85159"/>
    <w:rsid w:val="00B86491"/>
    <w:rsid w:val="00B87E9E"/>
    <w:rsid w:val="00B90882"/>
    <w:rsid w:val="00B91B02"/>
    <w:rsid w:val="00B92C97"/>
    <w:rsid w:val="00B93090"/>
    <w:rsid w:val="00B9319D"/>
    <w:rsid w:val="00B94375"/>
    <w:rsid w:val="00B943CD"/>
    <w:rsid w:val="00B95E3F"/>
    <w:rsid w:val="00B95FA5"/>
    <w:rsid w:val="00B96069"/>
    <w:rsid w:val="00B978C6"/>
    <w:rsid w:val="00BA075D"/>
    <w:rsid w:val="00BA0D65"/>
    <w:rsid w:val="00BA0F8C"/>
    <w:rsid w:val="00BA26F3"/>
    <w:rsid w:val="00BA4F99"/>
    <w:rsid w:val="00BA6500"/>
    <w:rsid w:val="00BA65EB"/>
    <w:rsid w:val="00BA7DAB"/>
    <w:rsid w:val="00BB0570"/>
    <w:rsid w:val="00BB0EB9"/>
    <w:rsid w:val="00BB1197"/>
    <w:rsid w:val="00BB154B"/>
    <w:rsid w:val="00BB1551"/>
    <w:rsid w:val="00BB1902"/>
    <w:rsid w:val="00BB2429"/>
    <w:rsid w:val="00BB28EA"/>
    <w:rsid w:val="00BB4186"/>
    <w:rsid w:val="00BB4BFF"/>
    <w:rsid w:val="00BB5C1D"/>
    <w:rsid w:val="00BB5DBF"/>
    <w:rsid w:val="00BB641D"/>
    <w:rsid w:val="00BB7372"/>
    <w:rsid w:val="00BB755A"/>
    <w:rsid w:val="00BB7725"/>
    <w:rsid w:val="00BB7FA1"/>
    <w:rsid w:val="00BC0468"/>
    <w:rsid w:val="00BC0EEB"/>
    <w:rsid w:val="00BC17A7"/>
    <w:rsid w:val="00BC22D7"/>
    <w:rsid w:val="00BC27DF"/>
    <w:rsid w:val="00BC32FC"/>
    <w:rsid w:val="00BC4F52"/>
    <w:rsid w:val="00BD0086"/>
    <w:rsid w:val="00BD0498"/>
    <w:rsid w:val="00BD1DFC"/>
    <w:rsid w:val="00BD23CB"/>
    <w:rsid w:val="00BD2D0B"/>
    <w:rsid w:val="00BD30F3"/>
    <w:rsid w:val="00BD374F"/>
    <w:rsid w:val="00BD4095"/>
    <w:rsid w:val="00BD4B63"/>
    <w:rsid w:val="00BD618E"/>
    <w:rsid w:val="00BD7390"/>
    <w:rsid w:val="00BD75B2"/>
    <w:rsid w:val="00BD77F7"/>
    <w:rsid w:val="00BE04E2"/>
    <w:rsid w:val="00BE163D"/>
    <w:rsid w:val="00BE1E21"/>
    <w:rsid w:val="00BE354E"/>
    <w:rsid w:val="00BE46F5"/>
    <w:rsid w:val="00BE5345"/>
    <w:rsid w:val="00BE5889"/>
    <w:rsid w:val="00BE651D"/>
    <w:rsid w:val="00BE653D"/>
    <w:rsid w:val="00BE6C7E"/>
    <w:rsid w:val="00BE7458"/>
    <w:rsid w:val="00BF0109"/>
    <w:rsid w:val="00BF0EF8"/>
    <w:rsid w:val="00BF1787"/>
    <w:rsid w:val="00BF265A"/>
    <w:rsid w:val="00BF297A"/>
    <w:rsid w:val="00BF42A3"/>
    <w:rsid w:val="00BF4555"/>
    <w:rsid w:val="00BF4CE1"/>
    <w:rsid w:val="00BF657E"/>
    <w:rsid w:val="00BF74D2"/>
    <w:rsid w:val="00C00487"/>
    <w:rsid w:val="00C00CC1"/>
    <w:rsid w:val="00C02010"/>
    <w:rsid w:val="00C044FD"/>
    <w:rsid w:val="00C0571A"/>
    <w:rsid w:val="00C05949"/>
    <w:rsid w:val="00C06225"/>
    <w:rsid w:val="00C06CD2"/>
    <w:rsid w:val="00C072D4"/>
    <w:rsid w:val="00C072ED"/>
    <w:rsid w:val="00C07671"/>
    <w:rsid w:val="00C109D1"/>
    <w:rsid w:val="00C115AF"/>
    <w:rsid w:val="00C121BB"/>
    <w:rsid w:val="00C12B58"/>
    <w:rsid w:val="00C12E01"/>
    <w:rsid w:val="00C14131"/>
    <w:rsid w:val="00C14CAF"/>
    <w:rsid w:val="00C158EF"/>
    <w:rsid w:val="00C21361"/>
    <w:rsid w:val="00C21B86"/>
    <w:rsid w:val="00C228E7"/>
    <w:rsid w:val="00C23278"/>
    <w:rsid w:val="00C24716"/>
    <w:rsid w:val="00C24AD8"/>
    <w:rsid w:val="00C25065"/>
    <w:rsid w:val="00C250B8"/>
    <w:rsid w:val="00C2540B"/>
    <w:rsid w:val="00C272A2"/>
    <w:rsid w:val="00C276F7"/>
    <w:rsid w:val="00C27811"/>
    <w:rsid w:val="00C313FD"/>
    <w:rsid w:val="00C32EC4"/>
    <w:rsid w:val="00C3406C"/>
    <w:rsid w:val="00C34398"/>
    <w:rsid w:val="00C34965"/>
    <w:rsid w:val="00C34FBF"/>
    <w:rsid w:val="00C35B5C"/>
    <w:rsid w:val="00C35F5D"/>
    <w:rsid w:val="00C369FF"/>
    <w:rsid w:val="00C36BF6"/>
    <w:rsid w:val="00C3714E"/>
    <w:rsid w:val="00C372EE"/>
    <w:rsid w:val="00C37C9D"/>
    <w:rsid w:val="00C41652"/>
    <w:rsid w:val="00C424E1"/>
    <w:rsid w:val="00C431F6"/>
    <w:rsid w:val="00C44FC2"/>
    <w:rsid w:val="00C454B1"/>
    <w:rsid w:val="00C45C62"/>
    <w:rsid w:val="00C45E78"/>
    <w:rsid w:val="00C45FB8"/>
    <w:rsid w:val="00C46B7D"/>
    <w:rsid w:val="00C46E2A"/>
    <w:rsid w:val="00C46EE7"/>
    <w:rsid w:val="00C47C21"/>
    <w:rsid w:val="00C50FD8"/>
    <w:rsid w:val="00C51068"/>
    <w:rsid w:val="00C51086"/>
    <w:rsid w:val="00C524E0"/>
    <w:rsid w:val="00C54FDE"/>
    <w:rsid w:val="00C564CE"/>
    <w:rsid w:val="00C5673D"/>
    <w:rsid w:val="00C567F7"/>
    <w:rsid w:val="00C57365"/>
    <w:rsid w:val="00C5738B"/>
    <w:rsid w:val="00C60E6D"/>
    <w:rsid w:val="00C60F54"/>
    <w:rsid w:val="00C61962"/>
    <w:rsid w:val="00C62033"/>
    <w:rsid w:val="00C632D8"/>
    <w:rsid w:val="00C64085"/>
    <w:rsid w:val="00C67CEC"/>
    <w:rsid w:val="00C67EC5"/>
    <w:rsid w:val="00C70993"/>
    <w:rsid w:val="00C71A18"/>
    <w:rsid w:val="00C71CE4"/>
    <w:rsid w:val="00C71F68"/>
    <w:rsid w:val="00C72EF9"/>
    <w:rsid w:val="00C73F67"/>
    <w:rsid w:val="00C741A3"/>
    <w:rsid w:val="00C75992"/>
    <w:rsid w:val="00C7645D"/>
    <w:rsid w:val="00C80F17"/>
    <w:rsid w:val="00C81500"/>
    <w:rsid w:val="00C822ED"/>
    <w:rsid w:val="00C82D77"/>
    <w:rsid w:val="00C838DB"/>
    <w:rsid w:val="00C8452F"/>
    <w:rsid w:val="00C85761"/>
    <w:rsid w:val="00C87892"/>
    <w:rsid w:val="00C87BB2"/>
    <w:rsid w:val="00C90596"/>
    <w:rsid w:val="00C9095C"/>
    <w:rsid w:val="00C9290D"/>
    <w:rsid w:val="00C92A6A"/>
    <w:rsid w:val="00C93462"/>
    <w:rsid w:val="00C939A1"/>
    <w:rsid w:val="00C93FE5"/>
    <w:rsid w:val="00C94431"/>
    <w:rsid w:val="00C95A1D"/>
    <w:rsid w:val="00C96A84"/>
    <w:rsid w:val="00CA0268"/>
    <w:rsid w:val="00CA0528"/>
    <w:rsid w:val="00CA0677"/>
    <w:rsid w:val="00CA20DA"/>
    <w:rsid w:val="00CA2860"/>
    <w:rsid w:val="00CA2FDC"/>
    <w:rsid w:val="00CA45AF"/>
    <w:rsid w:val="00CA471D"/>
    <w:rsid w:val="00CA4926"/>
    <w:rsid w:val="00CA564A"/>
    <w:rsid w:val="00CA6E47"/>
    <w:rsid w:val="00CA7ACE"/>
    <w:rsid w:val="00CB140A"/>
    <w:rsid w:val="00CB24B3"/>
    <w:rsid w:val="00CB2891"/>
    <w:rsid w:val="00CB2EAA"/>
    <w:rsid w:val="00CB2FC2"/>
    <w:rsid w:val="00CB3236"/>
    <w:rsid w:val="00CB3C38"/>
    <w:rsid w:val="00CB58E6"/>
    <w:rsid w:val="00CB5B94"/>
    <w:rsid w:val="00CB6BC2"/>
    <w:rsid w:val="00CB6D82"/>
    <w:rsid w:val="00CB7F3E"/>
    <w:rsid w:val="00CC1276"/>
    <w:rsid w:val="00CC2E04"/>
    <w:rsid w:val="00CC4159"/>
    <w:rsid w:val="00CC432E"/>
    <w:rsid w:val="00CC5980"/>
    <w:rsid w:val="00CC64AE"/>
    <w:rsid w:val="00CC6E69"/>
    <w:rsid w:val="00CC7012"/>
    <w:rsid w:val="00CC7013"/>
    <w:rsid w:val="00CC7513"/>
    <w:rsid w:val="00CD01B8"/>
    <w:rsid w:val="00CD0F34"/>
    <w:rsid w:val="00CD1301"/>
    <w:rsid w:val="00CD24C7"/>
    <w:rsid w:val="00CD31C1"/>
    <w:rsid w:val="00CD4073"/>
    <w:rsid w:val="00CD4A43"/>
    <w:rsid w:val="00CD4C9D"/>
    <w:rsid w:val="00CD586F"/>
    <w:rsid w:val="00CD59BB"/>
    <w:rsid w:val="00CD5C71"/>
    <w:rsid w:val="00CD6F90"/>
    <w:rsid w:val="00CD7932"/>
    <w:rsid w:val="00CD7B1C"/>
    <w:rsid w:val="00CE00A7"/>
    <w:rsid w:val="00CE0D06"/>
    <w:rsid w:val="00CE1523"/>
    <w:rsid w:val="00CE1FA4"/>
    <w:rsid w:val="00CE507E"/>
    <w:rsid w:val="00CE5363"/>
    <w:rsid w:val="00CE7B44"/>
    <w:rsid w:val="00CE7ECF"/>
    <w:rsid w:val="00CF0366"/>
    <w:rsid w:val="00CF05AA"/>
    <w:rsid w:val="00CF1C9D"/>
    <w:rsid w:val="00CF2D0A"/>
    <w:rsid w:val="00CF651F"/>
    <w:rsid w:val="00CF73D5"/>
    <w:rsid w:val="00CF7711"/>
    <w:rsid w:val="00D020D9"/>
    <w:rsid w:val="00D02A49"/>
    <w:rsid w:val="00D03160"/>
    <w:rsid w:val="00D0324D"/>
    <w:rsid w:val="00D03315"/>
    <w:rsid w:val="00D044F0"/>
    <w:rsid w:val="00D047BA"/>
    <w:rsid w:val="00D04906"/>
    <w:rsid w:val="00D04B11"/>
    <w:rsid w:val="00D04B34"/>
    <w:rsid w:val="00D04D2B"/>
    <w:rsid w:val="00D04EDC"/>
    <w:rsid w:val="00D05792"/>
    <w:rsid w:val="00D05B08"/>
    <w:rsid w:val="00D061C8"/>
    <w:rsid w:val="00D06897"/>
    <w:rsid w:val="00D12200"/>
    <w:rsid w:val="00D12A38"/>
    <w:rsid w:val="00D141F5"/>
    <w:rsid w:val="00D1549A"/>
    <w:rsid w:val="00D1569F"/>
    <w:rsid w:val="00D1665B"/>
    <w:rsid w:val="00D16E70"/>
    <w:rsid w:val="00D17E72"/>
    <w:rsid w:val="00D17F77"/>
    <w:rsid w:val="00D20498"/>
    <w:rsid w:val="00D2058D"/>
    <w:rsid w:val="00D2072B"/>
    <w:rsid w:val="00D20C21"/>
    <w:rsid w:val="00D20FAB"/>
    <w:rsid w:val="00D21015"/>
    <w:rsid w:val="00D210A1"/>
    <w:rsid w:val="00D216AE"/>
    <w:rsid w:val="00D216CF"/>
    <w:rsid w:val="00D217AC"/>
    <w:rsid w:val="00D21CBB"/>
    <w:rsid w:val="00D21D20"/>
    <w:rsid w:val="00D22308"/>
    <w:rsid w:val="00D23CAD"/>
    <w:rsid w:val="00D23DDB"/>
    <w:rsid w:val="00D244C2"/>
    <w:rsid w:val="00D2561B"/>
    <w:rsid w:val="00D272EC"/>
    <w:rsid w:val="00D27422"/>
    <w:rsid w:val="00D27457"/>
    <w:rsid w:val="00D32ED9"/>
    <w:rsid w:val="00D33E9C"/>
    <w:rsid w:val="00D3428B"/>
    <w:rsid w:val="00D34385"/>
    <w:rsid w:val="00D354AB"/>
    <w:rsid w:val="00D3569D"/>
    <w:rsid w:val="00D35A2B"/>
    <w:rsid w:val="00D36769"/>
    <w:rsid w:val="00D36BE6"/>
    <w:rsid w:val="00D36FD2"/>
    <w:rsid w:val="00D417EB"/>
    <w:rsid w:val="00D41978"/>
    <w:rsid w:val="00D41D77"/>
    <w:rsid w:val="00D42454"/>
    <w:rsid w:val="00D42FD4"/>
    <w:rsid w:val="00D44633"/>
    <w:rsid w:val="00D447AA"/>
    <w:rsid w:val="00D45EBA"/>
    <w:rsid w:val="00D46F9A"/>
    <w:rsid w:val="00D476B7"/>
    <w:rsid w:val="00D508F6"/>
    <w:rsid w:val="00D51795"/>
    <w:rsid w:val="00D52A6A"/>
    <w:rsid w:val="00D542B1"/>
    <w:rsid w:val="00D54B4B"/>
    <w:rsid w:val="00D5590D"/>
    <w:rsid w:val="00D565F8"/>
    <w:rsid w:val="00D567A6"/>
    <w:rsid w:val="00D60722"/>
    <w:rsid w:val="00D607C2"/>
    <w:rsid w:val="00D61205"/>
    <w:rsid w:val="00D61268"/>
    <w:rsid w:val="00D61533"/>
    <w:rsid w:val="00D615BB"/>
    <w:rsid w:val="00D63BD5"/>
    <w:rsid w:val="00D64284"/>
    <w:rsid w:val="00D645C9"/>
    <w:rsid w:val="00D65E40"/>
    <w:rsid w:val="00D664BC"/>
    <w:rsid w:val="00D66E5D"/>
    <w:rsid w:val="00D670A0"/>
    <w:rsid w:val="00D6790F"/>
    <w:rsid w:val="00D67AD4"/>
    <w:rsid w:val="00D71DC8"/>
    <w:rsid w:val="00D727C7"/>
    <w:rsid w:val="00D7301E"/>
    <w:rsid w:val="00D750F8"/>
    <w:rsid w:val="00D75187"/>
    <w:rsid w:val="00D75241"/>
    <w:rsid w:val="00D755F1"/>
    <w:rsid w:val="00D756BA"/>
    <w:rsid w:val="00D75BAA"/>
    <w:rsid w:val="00D77267"/>
    <w:rsid w:val="00D77883"/>
    <w:rsid w:val="00D8198C"/>
    <w:rsid w:val="00D81993"/>
    <w:rsid w:val="00D81E2B"/>
    <w:rsid w:val="00D842C5"/>
    <w:rsid w:val="00D86116"/>
    <w:rsid w:val="00D8620C"/>
    <w:rsid w:val="00D87E54"/>
    <w:rsid w:val="00D9066D"/>
    <w:rsid w:val="00D9080D"/>
    <w:rsid w:val="00D908AF"/>
    <w:rsid w:val="00D92082"/>
    <w:rsid w:val="00D939D8"/>
    <w:rsid w:val="00D94AB1"/>
    <w:rsid w:val="00D974F9"/>
    <w:rsid w:val="00DA0C9A"/>
    <w:rsid w:val="00DA24C7"/>
    <w:rsid w:val="00DA2949"/>
    <w:rsid w:val="00DA53E2"/>
    <w:rsid w:val="00DA593D"/>
    <w:rsid w:val="00DA6E85"/>
    <w:rsid w:val="00DA7069"/>
    <w:rsid w:val="00DB045C"/>
    <w:rsid w:val="00DB103F"/>
    <w:rsid w:val="00DB1F73"/>
    <w:rsid w:val="00DB2ABD"/>
    <w:rsid w:val="00DB2D4A"/>
    <w:rsid w:val="00DB3035"/>
    <w:rsid w:val="00DB3E92"/>
    <w:rsid w:val="00DB4052"/>
    <w:rsid w:val="00DB48BC"/>
    <w:rsid w:val="00DB4A01"/>
    <w:rsid w:val="00DB4D1C"/>
    <w:rsid w:val="00DB54E6"/>
    <w:rsid w:val="00DB5632"/>
    <w:rsid w:val="00DB799C"/>
    <w:rsid w:val="00DB7A49"/>
    <w:rsid w:val="00DC0752"/>
    <w:rsid w:val="00DC0C7E"/>
    <w:rsid w:val="00DC2223"/>
    <w:rsid w:val="00DC2E33"/>
    <w:rsid w:val="00DC31F8"/>
    <w:rsid w:val="00DC36A2"/>
    <w:rsid w:val="00DC3733"/>
    <w:rsid w:val="00DC49DA"/>
    <w:rsid w:val="00DC5001"/>
    <w:rsid w:val="00DC61AC"/>
    <w:rsid w:val="00DC7E81"/>
    <w:rsid w:val="00DD0A03"/>
    <w:rsid w:val="00DD0A9C"/>
    <w:rsid w:val="00DD0EBD"/>
    <w:rsid w:val="00DD0F93"/>
    <w:rsid w:val="00DD16E1"/>
    <w:rsid w:val="00DD1A7C"/>
    <w:rsid w:val="00DD2316"/>
    <w:rsid w:val="00DD2DB9"/>
    <w:rsid w:val="00DD329C"/>
    <w:rsid w:val="00DD39A4"/>
    <w:rsid w:val="00DD3C76"/>
    <w:rsid w:val="00DD3D03"/>
    <w:rsid w:val="00DD3E75"/>
    <w:rsid w:val="00DD4DC5"/>
    <w:rsid w:val="00DD5ACA"/>
    <w:rsid w:val="00DD5C1C"/>
    <w:rsid w:val="00DD5C7C"/>
    <w:rsid w:val="00DD5CA3"/>
    <w:rsid w:val="00DD5E1A"/>
    <w:rsid w:val="00DD6DCF"/>
    <w:rsid w:val="00DE0B50"/>
    <w:rsid w:val="00DE1055"/>
    <w:rsid w:val="00DE10A6"/>
    <w:rsid w:val="00DE14F2"/>
    <w:rsid w:val="00DE1885"/>
    <w:rsid w:val="00DE1B2A"/>
    <w:rsid w:val="00DE21B2"/>
    <w:rsid w:val="00DE41A2"/>
    <w:rsid w:val="00DE5333"/>
    <w:rsid w:val="00DE5360"/>
    <w:rsid w:val="00DE6400"/>
    <w:rsid w:val="00DE6A67"/>
    <w:rsid w:val="00DE6B69"/>
    <w:rsid w:val="00DE7B8E"/>
    <w:rsid w:val="00DF0460"/>
    <w:rsid w:val="00DF0899"/>
    <w:rsid w:val="00DF1524"/>
    <w:rsid w:val="00DF1694"/>
    <w:rsid w:val="00DF179F"/>
    <w:rsid w:val="00DF1B7C"/>
    <w:rsid w:val="00DF2136"/>
    <w:rsid w:val="00DF2EF4"/>
    <w:rsid w:val="00DF33BB"/>
    <w:rsid w:val="00DF33E8"/>
    <w:rsid w:val="00DF3449"/>
    <w:rsid w:val="00DF356A"/>
    <w:rsid w:val="00DF47C5"/>
    <w:rsid w:val="00DF596A"/>
    <w:rsid w:val="00DF5B8D"/>
    <w:rsid w:val="00DF662D"/>
    <w:rsid w:val="00DF66D7"/>
    <w:rsid w:val="00DF6D7A"/>
    <w:rsid w:val="00E00511"/>
    <w:rsid w:val="00E01760"/>
    <w:rsid w:val="00E018F0"/>
    <w:rsid w:val="00E01FF9"/>
    <w:rsid w:val="00E0252B"/>
    <w:rsid w:val="00E028AF"/>
    <w:rsid w:val="00E0313E"/>
    <w:rsid w:val="00E03E2A"/>
    <w:rsid w:val="00E051DC"/>
    <w:rsid w:val="00E06117"/>
    <w:rsid w:val="00E0641E"/>
    <w:rsid w:val="00E0691F"/>
    <w:rsid w:val="00E06DDC"/>
    <w:rsid w:val="00E10874"/>
    <w:rsid w:val="00E10D86"/>
    <w:rsid w:val="00E10ECA"/>
    <w:rsid w:val="00E11845"/>
    <w:rsid w:val="00E11B6D"/>
    <w:rsid w:val="00E1249F"/>
    <w:rsid w:val="00E13F4E"/>
    <w:rsid w:val="00E13FD3"/>
    <w:rsid w:val="00E15AA5"/>
    <w:rsid w:val="00E15B3E"/>
    <w:rsid w:val="00E15BAE"/>
    <w:rsid w:val="00E16D3D"/>
    <w:rsid w:val="00E17A64"/>
    <w:rsid w:val="00E17BD1"/>
    <w:rsid w:val="00E20110"/>
    <w:rsid w:val="00E21C10"/>
    <w:rsid w:val="00E21CD0"/>
    <w:rsid w:val="00E22475"/>
    <w:rsid w:val="00E228DF"/>
    <w:rsid w:val="00E23BA6"/>
    <w:rsid w:val="00E23E15"/>
    <w:rsid w:val="00E250F1"/>
    <w:rsid w:val="00E252DF"/>
    <w:rsid w:val="00E27146"/>
    <w:rsid w:val="00E27D1C"/>
    <w:rsid w:val="00E30B27"/>
    <w:rsid w:val="00E317ED"/>
    <w:rsid w:val="00E3251A"/>
    <w:rsid w:val="00E33636"/>
    <w:rsid w:val="00E3474A"/>
    <w:rsid w:val="00E35C68"/>
    <w:rsid w:val="00E4066A"/>
    <w:rsid w:val="00E411C2"/>
    <w:rsid w:val="00E417B6"/>
    <w:rsid w:val="00E41B36"/>
    <w:rsid w:val="00E4272C"/>
    <w:rsid w:val="00E42F4D"/>
    <w:rsid w:val="00E4313B"/>
    <w:rsid w:val="00E4338B"/>
    <w:rsid w:val="00E44BC7"/>
    <w:rsid w:val="00E45138"/>
    <w:rsid w:val="00E463D0"/>
    <w:rsid w:val="00E473CA"/>
    <w:rsid w:val="00E47CB1"/>
    <w:rsid w:val="00E5026C"/>
    <w:rsid w:val="00E50B77"/>
    <w:rsid w:val="00E51234"/>
    <w:rsid w:val="00E51395"/>
    <w:rsid w:val="00E5142B"/>
    <w:rsid w:val="00E52FD7"/>
    <w:rsid w:val="00E539C1"/>
    <w:rsid w:val="00E53CF0"/>
    <w:rsid w:val="00E544E5"/>
    <w:rsid w:val="00E54C6C"/>
    <w:rsid w:val="00E54CBF"/>
    <w:rsid w:val="00E5594E"/>
    <w:rsid w:val="00E57880"/>
    <w:rsid w:val="00E57EF4"/>
    <w:rsid w:val="00E602B8"/>
    <w:rsid w:val="00E60B70"/>
    <w:rsid w:val="00E61E25"/>
    <w:rsid w:val="00E62768"/>
    <w:rsid w:val="00E627B8"/>
    <w:rsid w:val="00E63678"/>
    <w:rsid w:val="00E67AFC"/>
    <w:rsid w:val="00E67F32"/>
    <w:rsid w:val="00E7053E"/>
    <w:rsid w:val="00E705E4"/>
    <w:rsid w:val="00E7070B"/>
    <w:rsid w:val="00E7093B"/>
    <w:rsid w:val="00E7095F"/>
    <w:rsid w:val="00E70AEC"/>
    <w:rsid w:val="00E71833"/>
    <w:rsid w:val="00E71CDD"/>
    <w:rsid w:val="00E72C73"/>
    <w:rsid w:val="00E73375"/>
    <w:rsid w:val="00E73EFC"/>
    <w:rsid w:val="00E749EA"/>
    <w:rsid w:val="00E76751"/>
    <w:rsid w:val="00E80AFE"/>
    <w:rsid w:val="00E8201D"/>
    <w:rsid w:val="00E8203C"/>
    <w:rsid w:val="00E83B8B"/>
    <w:rsid w:val="00E83EBD"/>
    <w:rsid w:val="00E84E93"/>
    <w:rsid w:val="00E85247"/>
    <w:rsid w:val="00E85ABF"/>
    <w:rsid w:val="00E86EA1"/>
    <w:rsid w:val="00E870EC"/>
    <w:rsid w:val="00E87F9B"/>
    <w:rsid w:val="00E87FFC"/>
    <w:rsid w:val="00E90701"/>
    <w:rsid w:val="00E90EDD"/>
    <w:rsid w:val="00E912B3"/>
    <w:rsid w:val="00E91B90"/>
    <w:rsid w:val="00E928AA"/>
    <w:rsid w:val="00E94A93"/>
    <w:rsid w:val="00E94C9A"/>
    <w:rsid w:val="00E95F81"/>
    <w:rsid w:val="00E960E8"/>
    <w:rsid w:val="00E96917"/>
    <w:rsid w:val="00E97153"/>
    <w:rsid w:val="00E972E1"/>
    <w:rsid w:val="00EA0976"/>
    <w:rsid w:val="00EA2E2C"/>
    <w:rsid w:val="00EA45EF"/>
    <w:rsid w:val="00EA50C1"/>
    <w:rsid w:val="00EA68D4"/>
    <w:rsid w:val="00EA6B6F"/>
    <w:rsid w:val="00EA6FD5"/>
    <w:rsid w:val="00EA757F"/>
    <w:rsid w:val="00EA7FFE"/>
    <w:rsid w:val="00EB099D"/>
    <w:rsid w:val="00EB10CB"/>
    <w:rsid w:val="00EB1CA8"/>
    <w:rsid w:val="00EB284F"/>
    <w:rsid w:val="00EB2DB3"/>
    <w:rsid w:val="00EB2EB3"/>
    <w:rsid w:val="00EB37E7"/>
    <w:rsid w:val="00EB3BC8"/>
    <w:rsid w:val="00EB3C90"/>
    <w:rsid w:val="00EB3FCD"/>
    <w:rsid w:val="00EB41A0"/>
    <w:rsid w:val="00EB4951"/>
    <w:rsid w:val="00EB5327"/>
    <w:rsid w:val="00EB5719"/>
    <w:rsid w:val="00EB6503"/>
    <w:rsid w:val="00EB71B8"/>
    <w:rsid w:val="00EB79F5"/>
    <w:rsid w:val="00EB7D17"/>
    <w:rsid w:val="00EC0529"/>
    <w:rsid w:val="00EC0FD9"/>
    <w:rsid w:val="00EC2AF4"/>
    <w:rsid w:val="00EC2B16"/>
    <w:rsid w:val="00EC338C"/>
    <w:rsid w:val="00EC33F4"/>
    <w:rsid w:val="00EC5CBA"/>
    <w:rsid w:val="00EC67AE"/>
    <w:rsid w:val="00EC77BD"/>
    <w:rsid w:val="00ED00F0"/>
    <w:rsid w:val="00ED0868"/>
    <w:rsid w:val="00ED1A9A"/>
    <w:rsid w:val="00ED1B85"/>
    <w:rsid w:val="00ED1F7F"/>
    <w:rsid w:val="00ED230D"/>
    <w:rsid w:val="00ED3368"/>
    <w:rsid w:val="00ED3B8C"/>
    <w:rsid w:val="00ED5233"/>
    <w:rsid w:val="00ED668F"/>
    <w:rsid w:val="00ED672D"/>
    <w:rsid w:val="00ED692C"/>
    <w:rsid w:val="00ED721D"/>
    <w:rsid w:val="00EE029A"/>
    <w:rsid w:val="00EE28E8"/>
    <w:rsid w:val="00EE2CA4"/>
    <w:rsid w:val="00EE2F5E"/>
    <w:rsid w:val="00EE39CD"/>
    <w:rsid w:val="00EE4191"/>
    <w:rsid w:val="00EE499C"/>
    <w:rsid w:val="00EE5B2C"/>
    <w:rsid w:val="00EF01F0"/>
    <w:rsid w:val="00EF02DE"/>
    <w:rsid w:val="00EF21E7"/>
    <w:rsid w:val="00EF2789"/>
    <w:rsid w:val="00EF281F"/>
    <w:rsid w:val="00EF2ECF"/>
    <w:rsid w:val="00EF3DB6"/>
    <w:rsid w:val="00EF3F12"/>
    <w:rsid w:val="00EF5183"/>
    <w:rsid w:val="00EF51E0"/>
    <w:rsid w:val="00EF5720"/>
    <w:rsid w:val="00EF5CC4"/>
    <w:rsid w:val="00EF5F0E"/>
    <w:rsid w:val="00EF70BB"/>
    <w:rsid w:val="00EF735D"/>
    <w:rsid w:val="00EF7899"/>
    <w:rsid w:val="00EF795C"/>
    <w:rsid w:val="00F00D95"/>
    <w:rsid w:val="00F010AB"/>
    <w:rsid w:val="00F024E4"/>
    <w:rsid w:val="00F04E40"/>
    <w:rsid w:val="00F062D3"/>
    <w:rsid w:val="00F0681A"/>
    <w:rsid w:val="00F071FF"/>
    <w:rsid w:val="00F07A7C"/>
    <w:rsid w:val="00F07E97"/>
    <w:rsid w:val="00F10D00"/>
    <w:rsid w:val="00F11A88"/>
    <w:rsid w:val="00F120C0"/>
    <w:rsid w:val="00F13C2E"/>
    <w:rsid w:val="00F13D4A"/>
    <w:rsid w:val="00F1474E"/>
    <w:rsid w:val="00F1478D"/>
    <w:rsid w:val="00F14BB6"/>
    <w:rsid w:val="00F15FF6"/>
    <w:rsid w:val="00F1632D"/>
    <w:rsid w:val="00F170CA"/>
    <w:rsid w:val="00F176C4"/>
    <w:rsid w:val="00F179BD"/>
    <w:rsid w:val="00F21570"/>
    <w:rsid w:val="00F21B30"/>
    <w:rsid w:val="00F21B56"/>
    <w:rsid w:val="00F227E4"/>
    <w:rsid w:val="00F24C76"/>
    <w:rsid w:val="00F25435"/>
    <w:rsid w:val="00F25716"/>
    <w:rsid w:val="00F266E5"/>
    <w:rsid w:val="00F267AE"/>
    <w:rsid w:val="00F26E42"/>
    <w:rsid w:val="00F30563"/>
    <w:rsid w:val="00F30862"/>
    <w:rsid w:val="00F31AAE"/>
    <w:rsid w:val="00F32090"/>
    <w:rsid w:val="00F32380"/>
    <w:rsid w:val="00F33943"/>
    <w:rsid w:val="00F34223"/>
    <w:rsid w:val="00F34286"/>
    <w:rsid w:val="00F3466A"/>
    <w:rsid w:val="00F35B1E"/>
    <w:rsid w:val="00F35D62"/>
    <w:rsid w:val="00F35E33"/>
    <w:rsid w:val="00F36808"/>
    <w:rsid w:val="00F37723"/>
    <w:rsid w:val="00F379F2"/>
    <w:rsid w:val="00F37EB5"/>
    <w:rsid w:val="00F41814"/>
    <w:rsid w:val="00F422DA"/>
    <w:rsid w:val="00F42442"/>
    <w:rsid w:val="00F42F47"/>
    <w:rsid w:val="00F43E9E"/>
    <w:rsid w:val="00F44157"/>
    <w:rsid w:val="00F4512D"/>
    <w:rsid w:val="00F4708F"/>
    <w:rsid w:val="00F47298"/>
    <w:rsid w:val="00F47530"/>
    <w:rsid w:val="00F475F5"/>
    <w:rsid w:val="00F47EF5"/>
    <w:rsid w:val="00F5047D"/>
    <w:rsid w:val="00F5074B"/>
    <w:rsid w:val="00F5096C"/>
    <w:rsid w:val="00F51225"/>
    <w:rsid w:val="00F51937"/>
    <w:rsid w:val="00F51C91"/>
    <w:rsid w:val="00F521F6"/>
    <w:rsid w:val="00F52F68"/>
    <w:rsid w:val="00F53D8E"/>
    <w:rsid w:val="00F54253"/>
    <w:rsid w:val="00F55379"/>
    <w:rsid w:val="00F55536"/>
    <w:rsid w:val="00F57125"/>
    <w:rsid w:val="00F57440"/>
    <w:rsid w:val="00F57C0D"/>
    <w:rsid w:val="00F57D05"/>
    <w:rsid w:val="00F63AD0"/>
    <w:rsid w:val="00F63B7F"/>
    <w:rsid w:val="00F648C7"/>
    <w:rsid w:val="00F666F4"/>
    <w:rsid w:val="00F67168"/>
    <w:rsid w:val="00F674A6"/>
    <w:rsid w:val="00F6790A"/>
    <w:rsid w:val="00F679AE"/>
    <w:rsid w:val="00F70547"/>
    <w:rsid w:val="00F717BD"/>
    <w:rsid w:val="00F72629"/>
    <w:rsid w:val="00F7400A"/>
    <w:rsid w:val="00F74194"/>
    <w:rsid w:val="00F74492"/>
    <w:rsid w:val="00F75042"/>
    <w:rsid w:val="00F76803"/>
    <w:rsid w:val="00F769FD"/>
    <w:rsid w:val="00F77569"/>
    <w:rsid w:val="00F77E7F"/>
    <w:rsid w:val="00F82020"/>
    <w:rsid w:val="00F8233C"/>
    <w:rsid w:val="00F825C7"/>
    <w:rsid w:val="00F8371C"/>
    <w:rsid w:val="00F8375A"/>
    <w:rsid w:val="00F84614"/>
    <w:rsid w:val="00F84D8D"/>
    <w:rsid w:val="00F852C2"/>
    <w:rsid w:val="00F857DA"/>
    <w:rsid w:val="00F85ABD"/>
    <w:rsid w:val="00F86896"/>
    <w:rsid w:val="00F86E6D"/>
    <w:rsid w:val="00F87C42"/>
    <w:rsid w:val="00F91E8B"/>
    <w:rsid w:val="00F93DE1"/>
    <w:rsid w:val="00F9469B"/>
    <w:rsid w:val="00F947D6"/>
    <w:rsid w:val="00F949D4"/>
    <w:rsid w:val="00F94D5A"/>
    <w:rsid w:val="00F95AC3"/>
    <w:rsid w:val="00F967BF"/>
    <w:rsid w:val="00F975E7"/>
    <w:rsid w:val="00FA02BD"/>
    <w:rsid w:val="00FA0C35"/>
    <w:rsid w:val="00FA16DC"/>
    <w:rsid w:val="00FA1F70"/>
    <w:rsid w:val="00FA25A2"/>
    <w:rsid w:val="00FA35E9"/>
    <w:rsid w:val="00FA3D23"/>
    <w:rsid w:val="00FA412B"/>
    <w:rsid w:val="00FA418A"/>
    <w:rsid w:val="00FA57CD"/>
    <w:rsid w:val="00FA6E85"/>
    <w:rsid w:val="00FA767F"/>
    <w:rsid w:val="00FB12EF"/>
    <w:rsid w:val="00FB1840"/>
    <w:rsid w:val="00FB192B"/>
    <w:rsid w:val="00FB2184"/>
    <w:rsid w:val="00FB3FAF"/>
    <w:rsid w:val="00FB4285"/>
    <w:rsid w:val="00FB644A"/>
    <w:rsid w:val="00FB7990"/>
    <w:rsid w:val="00FB7DE4"/>
    <w:rsid w:val="00FB7EE0"/>
    <w:rsid w:val="00FC0196"/>
    <w:rsid w:val="00FC031B"/>
    <w:rsid w:val="00FC13C2"/>
    <w:rsid w:val="00FC2938"/>
    <w:rsid w:val="00FC2F87"/>
    <w:rsid w:val="00FC3518"/>
    <w:rsid w:val="00FC3627"/>
    <w:rsid w:val="00FC383A"/>
    <w:rsid w:val="00FC477E"/>
    <w:rsid w:val="00FC7249"/>
    <w:rsid w:val="00FC7733"/>
    <w:rsid w:val="00FC794D"/>
    <w:rsid w:val="00FC7C32"/>
    <w:rsid w:val="00FD0CE7"/>
    <w:rsid w:val="00FD2522"/>
    <w:rsid w:val="00FD2B38"/>
    <w:rsid w:val="00FD2B3B"/>
    <w:rsid w:val="00FD34DD"/>
    <w:rsid w:val="00FD3633"/>
    <w:rsid w:val="00FD41C8"/>
    <w:rsid w:val="00FD4741"/>
    <w:rsid w:val="00FD4A7B"/>
    <w:rsid w:val="00FD4BFB"/>
    <w:rsid w:val="00FD5A83"/>
    <w:rsid w:val="00FD64A6"/>
    <w:rsid w:val="00FD6D05"/>
    <w:rsid w:val="00FD6FC2"/>
    <w:rsid w:val="00FE36C2"/>
    <w:rsid w:val="00FE511A"/>
    <w:rsid w:val="00FF0512"/>
    <w:rsid w:val="00FF0AFE"/>
    <w:rsid w:val="00FF101A"/>
    <w:rsid w:val="00FF11C7"/>
    <w:rsid w:val="00FF1FA7"/>
    <w:rsid w:val="00FF2389"/>
    <w:rsid w:val="00FF3A67"/>
    <w:rsid w:val="00FF3D58"/>
    <w:rsid w:val="00FF4806"/>
    <w:rsid w:val="00FF4C31"/>
    <w:rsid w:val="00FF546D"/>
    <w:rsid w:val="00FF5AA2"/>
    <w:rsid w:val="00FF5EE3"/>
    <w:rsid w:val="00FF620F"/>
    <w:rsid w:val="00FF626F"/>
    <w:rsid w:val="00FF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A30DBD8"/>
  <w15:docId w15:val="{B485B573-0E6B-4546-B005-CC223E247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B1E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20" w:after="0" w:line="240" w:lineRule="auto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D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D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6D55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F11"/>
    <w:rPr>
      <w:b/>
      <w:bCs/>
      <w:sz w:val="20"/>
      <w:szCs w:val="20"/>
    </w:rPr>
  </w:style>
  <w:style w:type="paragraph" w:styleId="NoSpacing">
    <w:name w:val="No Spacing"/>
    <w:uiPriority w:val="1"/>
    <w:qFormat/>
    <w:rsid w:val="00DF1524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DF152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1524"/>
    <w:pPr>
      <w:ind w:left="720"/>
      <w:contextualSpacing/>
    </w:pPr>
  </w:style>
  <w:style w:type="character" w:customStyle="1" w:styleId="cit-source">
    <w:name w:val="cit-source"/>
    <w:basedOn w:val="DefaultParagraphFont"/>
    <w:rsid w:val="00B12360"/>
  </w:style>
  <w:style w:type="character" w:customStyle="1" w:styleId="cit-publ-name">
    <w:name w:val="cit-publ-name"/>
    <w:basedOn w:val="DefaultParagraphFont"/>
    <w:rsid w:val="00B12360"/>
  </w:style>
  <w:style w:type="character" w:customStyle="1" w:styleId="cit-publ-loc">
    <w:name w:val="cit-publ-loc"/>
    <w:basedOn w:val="DefaultParagraphFont"/>
    <w:rsid w:val="00B12360"/>
  </w:style>
  <w:style w:type="character" w:customStyle="1" w:styleId="cit-comment">
    <w:name w:val="cit-comment"/>
    <w:basedOn w:val="DefaultParagraphFont"/>
    <w:rsid w:val="00B12360"/>
  </w:style>
  <w:style w:type="character" w:styleId="FollowedHyperlink">
    <w:name w:val="FollowedHyperlink"/>
    <w:basedOn w:val="DefaultParagraphFont"/>
    <w:uiPriority w:val="99"/>
    <w:semiHidden/>
    <w:unhideWhenUsed/>
    <w:rsid w:val="00B12360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6D8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43C11"/>
    <w:rPr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3C11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C11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C11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C11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C11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143C11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143C11"/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716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610"/>
  </w:style>
  <w:style w:type="paragraph" w:styleId="Footer">
    <w:name w:val="footer"/>
    <w:basedOn w:val="Normal"/>
    <w:link w:val="FooterChar"/>
    <w:uiPriority w:val="99"/>
    <w:unhideWhenUsed/>
    <w:rsid w:val="003716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7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158AD-549E-430E-83A6-469BFBA00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segul Erman</dc:creator>
  <cp:lastModifiedBy>Aysegul Erman</cp:lastModifiedBy>
  <cp:revision>5</cp:revision>
  <dcterms:created xsi:type="dcterms:W3CDTF">2021-05-27T17:33:00Z</dcterms:created>
  <dcterms:modified xsi:type="dcterms:W3CDTF">2021-06-02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hysiology</vt:lpwstr>
  </property>
  <property fmtid="{D5CDD505-2E9C-101B-9397-08002B2CF9AE}" pid="15" name="Mendeley Recent Style Name 6_1">
    <vt:lpwstr>Frontiers in Physiology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6d5c37-8baf-3375-af34-1889635136a4</vt:lpwstr>
  </property>
  <property fmtid="{D5CDD505-2E9C-101B-9397-08002B2CF9AE}" pid="24" name="Mendeley Citation Style_1">
    <vt:lpwstr>http://www.zotero.org/styles/jama</vt:lpwstr>
  </property>
</Properties>
</file>